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260828" w14:textId="77777777" w:rsidR="00687051" w:rsidRPr="007328F3" w:rsidRDefault="00687051" w:rsidP="00687051">
      <w:pPr>
        <w:snapToGrid w:val="0"/>
        <w:jc w:val="both"/>
        <w:rPr>
          <w:bCs/>
        </w:rPr>
      </w:pPr>
      <w:r w:rsidRPr="0007320E">
        <w:rPr>
          <w:b/>
        </w:rPr>
        <w:t>Supplementary Files</w:t>
      </w:r>
      <w:r>
        <w:t xml:space="preserve"> - </w:t>
      </w:r>
      <w:r w:rsidRPr="007328F3">
        <w:rPr>
          <w:b/>
          <w:bCs/>
        </w:rPr>
        <w:t xml:space="preserve">Appendix 1. </w:t>
      </w:r>
      <w:r w:rsidRPr="007328F3">
        <w:rPr>
          <w:bCs/>
        </w:rPr>
        <w:t>Survey Questionnaire</w:t>
      </w:r>
    </w:p>
    <w:p w14:paraId="0C13C851" w14:textId="77777777" w:rsidR="00687051" w:rsidRPr="007328F3" w:rsidRDefault="00687051" w:rsidP="00687051">
      <w:pPr>
        <w:snapToGrid w:val="0"/>
        <w:jc w:val="both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6237"/>
        <w:gridCol w:w="1933"/>
      </w:tblGrid>
      <w:tr w:rsidR="00687051" w:rsidRPr="007328F3" w14:paraId="50D6A251" w14:textId="77777777" w:rsidTr="00474FF6"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F88079" w14:textId="77777777" w:rsidR="00687051" w:rsidRPr="007328F3" w:rsidRDefault="00687051" w:rsidP="00474FF6">
            <w:pPr>
              <w:snapToGrid w:val="0"/>
              <w:jc w:val="both"/>
              <w:rPr>
                <w:b/>
                <w:bCs/>
                <w:sz w:val="20"/>
              </w:rPr>
            </w:pPr>
            <w:r w:rsidRPr="007328F3">
              <w:rPr>
                <w:b/>
                <w:bCs/>
                <w:sz w:val="20"/>
              </w:rPr>
              <w:t>Code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592DF" w14:textId="77777777" w:rsidR="00687051" w:rsidRPr="007328F3" w:rsidRDefault="00687051" w:rsidP="00474FF6">
            <w:pPr>
              <w:snapToGrid w:val="0"/>
              <w:jc w:val="both"/>
              <w:rPr>
                <w:b/>
                <w:bCs/>
                <w:sz w:val="20"/>
              </w:rPr>
            </w:pPr>
            <w:r w:rsidRPr="007328F3">
              <w:rPr>
                <w:b/>
                <w:bCs/>
                <w:sz w:val="20"/>
              </w:rPr>
              <w:t>Question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06B06" w14:textId="77777777" w:rsidR="00687051" w:rsidRPr="007328F3" w:rsidRDefault="00687051" w:rsidP="00474FF6">
            <w:pPr>
              <w:snapToGrid w:val="0"/>
              <w:jc w:val="both"/>
              <w:rPr>
                <w:b/>
                <w:bCs/>
                <w:sz w:val="20"/>
              </w:rPr>
            </w:pPr>
            <w:r w:rsidRPr="007328F3">
              <w:rPr>
                <w:b/>
                <w:bCs/>
                <w:sz w:val="20"/>
              </w:rPr>
              <w:t>Source</w:t>
            </w:r>
          </w:p>
        </w:tc>
      </w:tr>
      <w:tr w:rsidR="00687051" w:rsidRPr="007328F3" w14:paraId="784C2903" w14:textId="77777777" w:rsidTr="00474FF6"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DCECC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20"/>
              </w:rPr>
            </w:pPr>
            <w:r w:rsidRPr="007328F3">
              <w:rPr>
                <w:bCs/>
                <w:sz w:val="18"/>
                <w:szCs w:val="20"/>
              </w:rPr>
              <w:t>HIE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34BFC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20"/>
              </w:rPr>
            </w:pPr>
            <w:r w:rsidRPr="007328F3">
              <w:rPr>
                <w:sz w:val="18"/>
                <w:szCs w:val="20"/>
              </w:rPr>
              <w:t>I think using wearable healthcare devices helped manage health.</w:t>
            </w:r>
          </w:p>
        </w:tc>
        <w:tc>
          <w:tcPr>
            <w:tcW w:w="19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7079E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20"/>
              </w:rPr>
            </w:pPr>
            <w:r w:rsidRPr="007328F3">
              <w:rPr>
                <w:sz w:val="18"/>
                <w:szCs w:val="20"/>
              </w:rPr>
              <w:t>Davis et al. (1989); Venkatesh et al. (2003); Cimperman et al. (2016); Talukder et al. (2020)</w:t>
            </w:r>
          </w:p>
        </w:tc>
      </w:tr>
      <w:tr w:rsidR="00687051" w:rsidRPr="007328F3" w14:paraId="607837C4" w14:textId="77777777" w:rsidTr="00474FF6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CCE5898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20"/>
              </w:rPr>
            </w:pPr>
            <w:r w:rsidRPr="007328F3">
              <w:rPr>
                <w:bCs/>
                <w:sz w:val="18"/>
                <w:szCs w:val="20"/>
              </w:rPr>
              <w:t>HIE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329867A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20"/>
              </w:rPr>
            </w:pPr>
            <w:r w:rsidRPr="007328F3">
              <w:rPr>
                <w:sz w:val="18"/>
                <w:szCs w:val="20"/>
              </w:rPr>
              <w:t>I think using wearable healthcare devices helped make life convenient.</w:t>
            </w:r>
          </w:p>
        </w:tc>
        <w:tc>
          <w:tcPr>
            <w:tcW w:w="19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18C631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20"/>
              </w:rPr>
            </w:pPr>
          </w:p>
        </w:tc>
      </w:tr>
      <w:tr w:rsidR="00687051" w:rsidRPr="007328F3" w14:paraId="33F2E447" w14:textId="77777777" w:rsidTr="00474FF6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F003E9A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20"/>
              </w:rPr>
            </w:pPr>
            <w:r w:rsidRPr="007328F3">
              <w:rPr>
                <w:bCs/>
                <w:sz w:val="18"/>
                <w:szCs w:val="20"/>
              </w:rPr>
              <w:t>HIE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76EA96F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20"/>
              </w:rPr>
            </w:pPr>
            <w:r w:rsidRPr="007328F3">
              <w:rPr>
                <w:sz w:val="18"/>
                <w:szCs w:val="20"/>
              </w:rPr>
              <w:t>I think using wearable healthcare devices helped me lead a regular lifestyle.</w:t>
            </w:r>
          </w:p>
        </w:tc>
        <w:tc>
          <w:tcPr>
            <w:tcW w:w="19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66DB2A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20"/>
              </w:rPr>
            </w:pPr>
          </w:p>
        </w:tc>
      </w:tr>
      <w:tr w:rsidR="00687051" w:rsidRPr="007328F3" w14:paraId="4424F8C7" w14:textId="77777777" w:rsidTr="00474FF6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C41C0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20"/>
              </w:rPr>
            </w:pPr>
            <w:r w:rsidRPr="007328F3">
              <w:rPr>
                <w:bCs/>
                <w:sz w:val="18"/>
                <w:szCs w:val="20"/>
              </w:rPr>
              <w:t>HIE4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320F1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20"/>
              </w:rPr>
            </w:pPr>
            <w:r w:rsidRPr="007328F3">
              <w:rPr>
                <w:sz w:val="18"/>
                <w:szCs w:val="20"/>
              </w:rPr>
              <w:t>I think using wearable healthcare devices can be improve the quality of my daily healthcare activities.</w:t>
            </w:r>
          </w:p>
        </w:tc>
        <w:tc>
          <w:tcPr>
            <w:tcW w:w="19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38E40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20"/>
              </w:rPr>
            </w:pPr>
          </w:p>
        </w:tc>
      </w:tr>
      <w:tr w:rsidR="00687051" w:rsidRPr="007328F3" w14:paraId="17AB0BFE" w14:textId="77777777" w:rsidTr="00474FF6"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8C7BA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bCs/>
                <w:sz w:val="18"/>
                <w:szCs w:val="18"/>
              </w:rPr>
              <w:t>EEX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317D1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I find wearable healthcare devices is easy to use.</w:t>
            </w:r>
          </w:p>
        </w:tc>
        <w:tc>
          <w:tcPr>
            <w:tcW w:w="19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58053" w14:textId="77777777" w:rsidR="00687051" w:rsidRPr="007328F3" w:rsidRDefault="00687051" w:rsidP="00474FF6">
            <w:pPr>
              <w:tabs>
                <w:tab w:val="left" w:pos="1320"/>
              </w:tabs>
              <w:snapToGrid w:val="0"/>
              <w:jc w:val="both"/>
              <w:rPr>
                <w:sz w:val="18"/>
                <w:szCs w:val="18"/>
              </w:rPr>
            </w:pPr>
          </w:p>
          <w:p w14:paraId="4CC8A9FF" w14:textId="77777777" w:rsidR="00687051" w:rsidRPr="007328F3" w:rsidRDefault="00687051" w:rsidP="00474FF6">
            <w:pPr>
              <w:tabs>
                <w:tab w:val="left" w:pos="1320"/>
              </w:tabs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Talukder et al. (2020);</w:t>
            </w:r>
          </w:p>
          <w:p w14:paraId="492E7E2B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Binyamin and Hoque (2020)</w:t>
            </w:r>
          </w:p>
        </w:tc>
      </w:tr>
      <w:tr w:rsidR="00687051" w:rsidRPr="007328F3" w14:paraId="5CE6A018" w14:textId="77777777" w:rsidTr="00474FF6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7F7D6FC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bCs/>
                <w:sz w:val="18"/>
                <w:szCs w:val="18"/>
              </w:rPr>
              <w:t>EEX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9FF2E82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 xml:space="preserve">I think it would be easy for me to become skillful at using wearable healthcare devices. </w:t>
            </w:r>
          </w:p>
        </w:tc>
        <w:tc>
          <w:tcPr>
            <w:tcW w:w="19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A7E41A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</w:p>
        </w:tc>
      </w:tr>
      <w:tr w:rsidR="00687051" w:rsidRPr="007328F3" w14:paraId="177D68E1" w14:textId="77777777" w:rsidTr="00474FF6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698B33B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bCs/>
                <w:sz w:val="18"/>
                <w:szCs w:val="18"/>
              </w:rPr>
              <w:t>EEX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B20913B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I think that interaction with wearable healthcare devices is clear</w:t>
            </w:r>
            <w:r w:rsidRPr="007328F3">
              <w:rPr>
                <w:rFonts w:hint="eastAsia"/>
                <w:sz w:val="18"/>
                <w:szCs w:val="18"/>
              </w:rPr>
              <w:t xml:space="preserve"> </w:t>
            </w:r>
            <w:r w:rsidRPr="007328F3">
              <w:rPr>
                <w:sz w:val="18"/>
                <w:szCs w:val="18"/>
              </w:rPr>
              <w:t>and understandable.</w:t>
            </w:r>
          </w:p>
        </w:tc>
        <w:tc>
          <w:tcPr>
            <w:tcW w:w="19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708A7B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</w:p>
        </w:tc>
      </w:tr>
      <w:tr w:rsidR="00687051" w:rsidRPr="007328F3" w14:paraId="5581AE21" w14:textId="77777777" w:rsidTr="00474FF6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D2B32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bCs/>
                <w:sz w:val="18"/>
                <w:szCs w:val="18"/>
              </w:rPr>
              <w:t>EEX4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F047D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I think it would be quick for me to learn how to use wearable healthcare devices.</w:t>
            </w:r>
          </w:p>
        </w:tc>
        <w:tc>
          <w:tcPr>
            <w:tcW w:w="19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C1BC2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</w:p>
        </w:tc>
      </w:tr>
      <w:tr w:rsidR="00687051" w:rsidRPr="007328F3" w14:paraId="2FCD582D" w14:textId="77777777" w:rsidTr="00474FF6"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1FADB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bCs/>
                <w:sz w:val="18"/>
                <w:szCs w:val="18"/>
              </w:rPr>
              <w:t>PRV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19FB7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I think that wearable healthcare devices are reasonably priced.</w:t>
            </w:r>
          </w:p>
        </w:tc>
        <w:tc>
          <w:tcPr>
            <w:tcW w:w="19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90892" w14:textId="77777777" w:rsidR="00687051" w:rsidRPr="007328F3" w:rsidRDefault="00687051" w:rsidP="00474FF6">
            <w:pPr>
              <w:snapToGrid w:val="0"/>
              <w:jc w:val="both"/>
              <w:rPr>
                <w:sz w:val="18"/>
                <w:szCs w:val="18"/>
              </w:rPr>
            </w:pPr>
          </w:p>
          <w:p w14:paraId="3DAAA1C1" w14:textId="77777777" w:rsidR="00687051" w:rsidRPr="007328F3" w:rsidRDefault="00687051" w:rsidP="00474FF6">
            <w:pPr>
              <w:snapToGrid w:val="0"/>
              <w:jc w:val="both"/>
              <w:rPr>
                <w:sz w:val="18"/>
                <w:szCs w:val="18"/>
              </w:rPr>
            </w:pPr>
          </w:p>
          <w:p w14:paraId="560C4559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Venkatesh et al. (2012)</w:t>
            </w:r>
          </w:p>
        </w:tc>
      </w:tr>
      <w:tr w:rsidR="00687051" w:rsidRPr="007328F3" w14:paraId="0A817DE8" w14:textId="77777777" w:rsidTr="00474FF6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3BC7EF3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bCs/>
                <w:sz w:val="18"/>
                <w:szCs w:val="18"/>
              </w:rPr>
              <w:t>PRV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15F30DB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 xml:space="preserve">I think that wearable healthcare devices are a good value for the money. </w:t>
            </w:r>
          </w:p>
        </w:tc>
        <w:tc>
          <w:tcPr>
            <w:tcW w:w="19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E20FB5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</w:p>
        </w:tc>
      </w:tr>
      <w:tr w:rsidR="00687051" w:rsidRPr="007328F3" w14:paraId="60D17507" w14:textId="77777777" w:rsidTr="00474FF6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4C7D705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bCs/>
                <w:sz w:val="18"/>
                <w:szCs w:val="18"/>
              </w:rPr>
              <w:t>PRV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19094F7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 xml:space="preserve">At the current price, I think wearable healthcare devices provides a good value. </w:t>
            </w:r>
          </w:p>
        </w:tc>
        <w:tc>
          <w:tcPr>
            <w:tcW w:w="19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AF7968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</w:p>
        </w:tc>
      </w:tr>
      <w:tr w:rsidR="00687051" w:rsidRPr="007328F3" w14:paraId="61BBAB64" w14:textId="77777777" w:rsidTr="00474FF6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37D1C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bCs/>
                <w:sz w:val="18"/>
                <w:szCs w:val="18"/>
              </w:rPr>
              <w:t>PRV4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386C4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Overall, I think wearable healthcare devices it is worth the price.</w:t>
            </w:r>
          </w:p>
        </w:tc>
        <w:tc>
          <w:tcPr>
            <w:tcW w:w="19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6071E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</w:p>
        </w:tc>
      </w:tr>
      <w:tr w:rsidR="00687051" w:rsidRPr="007328F3" w14:paraId="32051BA5" w14:textId="77777777" w:rsidTr="00474FF6"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AAFC95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bCs/>
                <w:sz w:val="18"/>
                <w:szCs w:val="18"/>
              </w:rPr>
              <w:t>PVU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8D77D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It is critical to check vitals and keep tabs on my health regularly.</w:t>
            </w:r>
          </w:p>
        </w:tc>
        <w:tc>
          <w:tcPr>
            <w:tcW w:w="19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FBDE2" w14:textId="77777777" w:rsidR="00687051" w:rsidRPr="007328F3" w:rsidRDefault="00687051" w:rsidP="00474FF6">
            <w:pPr>
              <w:tabs>
                <w:tab w:val="left" w:pos="1320"/>
              </w:tabs>
              <w:snapToGrid w:val="0"/>
              <w:jc w:val="both"/>
              <w:rPr>
                <w:sz w:val="18"/>
                <w:szCs w:val="18"/>
              </w:rPr>
            </w:pPr>
          </w:p>
          <w:p w14:paraId="19048176" w14:textId="77777777" w:rsidR="00687051" w:rsidRPr="007328F3" w:rsidRDefault="00687051" w:rsidP="00474FF6">
            <w:pPr>
              <w:tabs>
                <w:tab w:val="left" w:pos="1320"/>
              </w:tabs>
              <w:snapToGrid w:val="0"/>
              <w:jc w:val="both"/>
              <w:rPr>
                <w:sz w:val="18"/>
                <w:szCs w:val="18"/>
              </w:rPr>
            </w:pPr>
          </w:p>
          <w:p w14:paraId="5CE75718" w14:textId="77777777" w:rsidR="00687051" w:rsidRPr="007328F3" w:rsidRDefault="00687051" w:rsidP="00474FF6">
            <w:pPr>
              <w:tabs>
                <w:tab w:val="left" w:pos="1320"/>
              </w:tabs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Beh et al. (2019); Gao et al. (2015)</w:t>
            </w:r>
          </w:p>
        </w:tc>
      </w:tr>
      <w:tr w:rsidR="00687051" w:rsidRPr="007328F3" w14:paraId="3E6712D1" w14:textId="77777777" w:rsidTr="00474FF6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9026050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bCs/>
                <w:sz w:val="18"/>
                <w:szCs w:val="18"/>
              </w:rPr>
              <w:t>PVU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B358899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I may suffer some types of medical diseases.</w:t>
            </w:r>
          </w:p>
        </w:tc>
        <w:tc>
          <w:tcPr>
            <w:tcW w:w="19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C61D84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</w:p>
        </w:tc>
      </w:tr>
      <w:tr w:rsidR="00687051" w:rsidRPr="007328F3" w14:paraId="1298B55A" w14:textId="77777777" w:rsidTr="00474FF6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349A8CE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bCs/>
                <w:sz w:val="18"/>
                <w:szCs w:val="18"/>
              </w:rPr>
              <w:t>PVU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BDDA840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I may suffer the chronic diseases.</w:t>
            </w:r>
          </w:p>
        </w:tc>
        <w:tc>
          <w:tcPr>
            <w:tcW w:w="19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8C68AE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</w:p>
        </w:tc>
      </w:tr>
      <w:tr w:rsidR="00687051" w:rsidRPr="007328F3" w14:paraId="3A7BB6CA" w14:textId="77777777" w:rsidTr="00474FF6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77204E2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bCs/>
                <w:sz w:val="18"/>
                <w:szCs w:val="18"/>
              </w:rPr>
              <w:t>PVU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C31F4A5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I am at risk for suffering the stated problems above.</w:t>
            </w:r>
          </w:p>
        </w:tc>
        <w:tc>
          <w:tcPr>
            <w:tcW w:w="19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832DAA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</w:p>
        </w:tc>
      </w:tr>
      <w:tr w:rsidR="00687051" w:rsidRPr="007328F3" w14:paraId="5ED030CA" w14:textId="77777777" w:rsidTr="00474FF6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029AB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bCs/>
                <w:sz w:val="18"/>
                <w:szCs w:val="18"/>
              </w:rPr>
              <w:t>PVU5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B4721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It is likely that I will suffer the stated problems above.</w:t>
            </w:r>
          </w:p>
        </w:tc>
        <w:tc>
          <w:tcPr>
            <w:tcW w:w="19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4BE2A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</w:p>
        </w:tc>
      </w:tr>
      <w:tr w:rsidR="00687051" w:rsidRPr="007328F3" w14:paraId="6E9DE9A0" w14:textId="77777777" w:rsidTr="00474FF6"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CA5EC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bCs/>
                <w:sz w:val="18"/>
                <w:szCs w:val="18"/>
              </w:rPr>
              <w:t>HCO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A64831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I think living life in the best possible health is very important to me.</w:t>
            </w:r>
          </w:p>
        </w:tc>
        <w:tc>
          <w:tcPr>
            <w:tcW w:w="19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C6A92" w14:textId="77777777" w:rsidR="00687051" w:rsidRPr="007328F3" w:rsidRDefault="00687051" w:rsidP="00474FF6">
            <w:pPr>
              <w:snapToGrid w:val="0"/>
              <w:jc w:val="both"/>
              <w:rPr>
                <w:sz w:val="18"/>
                <w:szCs w:val="18"/>
              </w:rPr>
            </w:pPr>
          </w:p>
          <w:p w14:paraId="09015D07" w14:textId="77777777" w:rsidR="00687051" w:rsidRPr="007328F3" w:rsidRDefault="00687051" w:rsidP="00474FF6">
            <w:pPr>
              <w:snapToGrid w:val="0"/>
              <w:jc w:val="both"/>
              <w:rPr>
                <w:sz w:val="18"/>
                <w:szCs w:val="18"/>
              </w:rPr>
            </w:pPr>
          </w:p>
          <w:p w14:paraId="145A7DEF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Dutta-Bergman (2009)</w:t>
            </w:r>
          </w:p>
        </w:tc>
      </w:tr>
      <w:tr w:rsidR="00687051" w:rsidRPr="007328F3" w14:paraId="2B5A365F" w14:textId="77777777" w:rsidTr="00474FF6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B189AFB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bCs/>
                <w:sz w:val="18"/>
                <w:szCs w:val="18"/>
              </w:rPr>
              <w:t>HCO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9FE72C4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I think my health depends on how well I take care of myself.</w:t>
            </w:r>
          </w:p>
        </w:tc>
        <w:tc>
          <w:tcPr>
            <w:tcW w:w="19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858C09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</w:p>
        </w:tc>
      </w:tr>
      <w:tr w:rsidR="00687051" w:rsidRPr="007328F3" w14:paraId="66F40E1D" w14:textId="77777777" w:rsidTr="00474FF6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EE4B327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bCs/>
                <w:sz w:val="18"/>
                <w:szCs w:val="18"/>
              </w:rPr>
              <w:t>HCO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6B9B46F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I actively try to prevent disease and illness by using wearable healthcare devices.</w:t>
            </w:r>
          </w:p>
        </w:tc>
        <w:tc>
          <w:tcPr>
            <w:tcW w:w="19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4BFB49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</w:p>
        </w:tc>
      </w:tr>
      <w:tr w:rsidR="00687051" w:rsidRPr="007328F3" w14:paraId="7C5FF017" w14:textId="77777777" w:rsidTr="00474FF6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E4C45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bCs/>
                <w:sz w:val="18"/>
                <w:szCs w:val="18"/>
              </w:rPr>
              <w:t>HCO4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0D5D2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I think exercising, and taking preventive measures by using wearable healthcare devices is important for me to stay healthy.</w:t>
            </w:r>
          </w:p>
        </w:tc>
        <w:tc>
          <w:tcPr>
            <w:tcW w:w="19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7C290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</w:p>
        </w:tc>
      </w:tr>
      <w:tr w:rsidR="00687051" w:rsidRPr="007328F3" w14:paraId="14087BDD" w14:textId="77777777" w:rsidTr="00474FF6"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AA423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bCs/>
                <w:sz w:val="18"/>
                <w:szCs w:val="18"/>
              </w:rPr>
              <w:t>PRE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776E7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I obtain accurate and error free services from wearable healthcare devices service providers.</w:t>
            </w:r>
          </w:p>
        </w:tc>
        <w:tc>
          <w:tcPr>
            <w:tcW w:w="19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971DB" w14:textId="77777777" w:rsidR="00687051" w:rsidRPr="007328F3" w:rsidRDefault="00687051" w:rsidP="00474FF6">
            <w:pPr>
              <w:tabs>
                <w:tab w:val="left" w:pos="1320"/>
              </w:tabs>
              <w:snapToGrid w:val="0"/>
              <w:jc w:val="both"/>
              <w:rPr>
                <w:sz w:val="18"/>
                <w:szCs w:val="18"/>
              </w:rPr>
            </w:pPr>
          </w:p>
          <w:p w14:paraId="4001B4CD" w14:textId="77777777" w:rsidR="00687051" w:rsidRPr="007328F3" w:rsidRDefault="00687051" w:rsidP="00474FF6">
            <w:pPr>
              <w:tabs>
                <w:tab w:val="left" w:pos="1320"/>
              </w:tabs>
              <w:snapToGrid w:val="0"/>
              <w:jc w:val="both"/>
              <w:rPr>
                <w:sz w:val="18"/>
                <w:szCs w:val="18"/>
              </w:rPr>
            </w:pPr>
          </w:p>
          <w:p w14:paraId="1C81F8F0" w14:textId="77777777" w:rsidR="00687051" w:rsidRPr="007328F3" w:rsidRDefault="00687051" w:rsidP="00474FF6">
            <w:pPr>
              <w:tabs>
                <w:tab w:val="left" w:pos="1320"/>
              </w:tabs>
              <w:snapToGrid w:val="0"/>
              <w:jc w:val="both"/>
              <w:rPr>
                <w:sz w:val="18"/>
                <w:szCs w:val="18"/>
              </w:rPr>
            </w:pPr>
          </w:p>
          <w:p w14:paraId="4137C835" w14:textId="77777777" w:rsidR="00687051" w:rsidRPr="007328F3" w:rsidRDefault="00687051" w:rsidP="00474FF6">
            <w:pPr>
              <w:tabs>
                <w:tab w:val="left" w:pos="1320"/>
              </w:tabs>
              <w:snapToGrid w:val="0"/>
              <w:jc w:val="both"/>
              <w:rPr>
                <w:b/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Alam et al. (2020); Walker et al. (2002)</w:t>
            </w:r>
          </w:p>
        </w:tc>
      </w:tr>
      <w:tr w:rsidR="00687051" w:rsidRPr="007328F3" w14:paraId="180B5B78" w14:textId="77777777" w:rsidTr="00474FF6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4848243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bCs/>
                <w:sz w:val="18"/>
                <w:szCs w:val="18"/>
              </w:rPr>
              <w:t>PRE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A8607EE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I think I can rely on the service provided by wearable healthcare devices service provider.</w:t>
            </w:r>
          </w:p>
        </w:tc>
        <w:tc>
          <w:tcPr>
            <w:tcW w:w="19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EAE2CB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</w:p>
        </w:tc>
      </w:tr>
      <w:tr w:rsidR="00687051" w:rsidRPr="007328F3" w14:paraId="36446CDD" w14:textId="77777777" w:rsidTr="00474FF6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6C0B648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bCs/>
                <w:sz w:val="18"/>
                <w:szCs w:val="18"/>
              </w:rPr>
              <w:t>PRE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A1D97AA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I think the service of wearable healthcare devices is consistent over the time.</w:t>
            </w:r>
          </w:p>
        </w:tc>
        <w:tc>
          <w:tcPr>
            <w:tcW w:w="19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500E61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</w:p>
        </w:tc>
      </w:tr>
      <w:tr w:rsidR="00687051" w:rsidRPr="007328F3" w14:paraId="4F0ED29F" w14:textId="77777777" w:rsidTr="00474FF6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A113B04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bCs/>
                <w:sz w:val="18"/>
                <w:szCs w:val="18"/>
              </w:rPr>
              <w:t>PRE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211F567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I think services of wearable healthcare devices maintain standard continuously.</w:t>
            </w:r>
          </w:p>
        </w:tc>
        <w:tc>
          <w:tcPr>
            <w:tcW w:w="19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002818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</w:p>
        </w:tc>
      </w:tr>
      <w:tr w:rsidR="00687051" w:rsidRPr="007328F3" w14:paraId="619E3B48" w14:textId="77777777" w:rsidTr="00474FF6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30D8D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bCs/>
                <w:sz w:val="18"/>
                <w:szCs w:val="18"/>
              </w:rPr>
              <w:t>PRE5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B7EB7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I think that wearable healthcare devices operate reliably and can satisfy me.</w:t>
            </w:r>
          </w:p>
        </w:tc>
        <w:tc>
          <w:tcPr>
            <w:tcW w:w="19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8F791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</w:p>
        </w:tc>
      </w:tr>
      <w:tr w:rsidR="00687051" w:rsidRPr="007328F3" w14:paraId="61223636" w14:textId="77777777" w:rsidTr="00474FF6"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52F8C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bCs/>
                <w:sz w:val="18"/>
                <w:szCs w:val="18"/>
              </w:rPr>
              <w:t>IWPD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DC108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I intend to use wearable healthcare devices to manage my health in the future.</w:t>
            </w:r>
          </w:p>
        </w:tc>
        <w:tc>
          <w:tcPr>
            <w:tcW w:w="19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3526F" w14:textId="77777777" w:rsidR="00687051" w:rsidRPr="007328F3" w:rsidRDefault="00687051" w:rsidP="00474FF6">
            <w:pPr>
              <w:snapToGrid w:val="0"/>
              <w:jc w:val="both"/>
              <w:rPr>
                <w:sz w:val="18"/>
                <w:szCs w:val="18"/>
              </w:rPr>
            </w:pPr>
          </w:p>
          <w:p w14:paraId="196E2FFD" w14:textId="77777777" w:rsidR="00687051" w:rsidRPr="007328F3" w:rsidRDefault="00687051" w:rsidP="00474FF6">
            <w:pPr>
              <w:snapToGrid w:val="0"/>
              <w:jc w:val="both"/>
              <w:rPr>
                <w:sz w:val="18"/>
                <w:szCs w:val="18"/>
              </w:rPr>
            </w:pPr>
          </w:p>
          <w:p w14:paraId="3333B136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Gao et al. (2015); Alam et al. (2020); Wang et al. (2020)</w:t>
            </w:r>
          </w:p>
        </w:tc>
      </w:tr>
      <w:tr w:rsidR="00687051" w:rsidRPr="007328F3" w14:paraId="5C70B47F" w14:textId="77777777" w:rsidTr="00474FF6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886AE66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bCs/>
                <w:sz w:val="18"/>
                <w:szCs w:val="18"/>
              </w:rPr>
              <w:t>IWPD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1DD77C3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 xml:space="preserve">I intend to use wearable healthcare devices to manage my health in my daily life in the future. </w:t>
            </w:r>
          </w:p>
        </w:tc>
        <w:tc>
          <w:tcPr>
            <w:tcW w:w="19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4865A9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</w:p>
        </w:tc>
      </w:tr>
      <w:tr w:rsidR="00687051" w:rsidRPr="007328F3" w14:paraId="1B6F4927" w14:textId="77777777" w:rsidTr="00474FF6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AC95D80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bCs/>
                <w:sz w:val="18"/>
                <w:szCs w:val="18"/>
              </w:rPr>
              <w:t>IWPD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A14F0E2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I plan to use wearable healthcare devices frequently to manage my health in the future.</w:t>
            </w:r>
          </w:p>
        </w:tc>
        <w:tc>
          <w:tcPr>
            <w:tcW w:w="19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69F1D5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</w:p>
        </w:tc>
      </w:tr>
      <w:tr w:rsidR="00687051" w:rsidRPr="007328F3" w14:paraId="51452AC4" w14:textId="77777777" w:rsidTr="00474FF6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7562FAB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bCs/>
                <w:sz w:val="18"/>
                <w:szCs w:val="18"/>
              </w:rPr>
              <w:t>IWPD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06F6612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 xml:space="preserve">I would be willing to develop a habit to use wearable health devices soon. </w:t>
            </w:r>
          </w:p>
        </w:tc>
        <w:tc>
          <w:tcPr>
            <w:tcW w:w="19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ABAE29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</w:p>
        </w:tc>
      </w:tr>
      <w:tr w:rsidR="00687051" w:rsidRPr="007328F3" w14:paraId="75FC1C2D" w14:textId="77777777" w:rsidTr="00474FF6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6932B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bCs/>
                <w:sz w:val="18"/>
                <w:szCs w:val="18"/>
              </w:rPr>
              <w:t>IWPD5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8BD06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I predict I would use wearable healthcare devices to manage my health information.</w:t>
            </w:r>
          </w:p>
        </w:tc>
        <w:tc>
          <w:tcPr>
            <w:tcW w:w="19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8784F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</w:p>
        </w:tc>
      </w:tr>
      <w:tr w:rsidR="00687051" w:rsidRPr="007328F3" w14:paraId="4355D6B3" w14:textId="77777777" w:rsidTr="00474FF6"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1F45D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bCs/>
                <w:sz w:val="18"/>
                <w:szCs w:val="18"/>
              </w:rPr>
              <w:t>AWPD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8841B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I am actively using wearable healthcare devices to monitor my personal health.</w:t>
            </w:r>
          </w:p>
        </w:tc>
        <w:tc>
          <w:tcPr>
            <w:tcW w:w="19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0BDFF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Aksoy et al., (2020); Alam et al. (2020); Lee and Lee (2020)</w:t>
            </w:r>
          </w:p>
        </w:tc>
      </w:tr>
      <w:tr w:rsidR="00687051" w:rsidRPr="007328F3" w14:paraId="0C38EB36" w14:textId="77777777" w:rsidTr="00474FF6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F1A5C8E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bCs/>
                <w:sz w:val="18"/>
                <w:szCs w:val="18"/>
              </w:rPr>
              <w:t>AWPD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15D9106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I use wearable healthcare devices technology to keep my health safe.</w:t>
            </w:r>
          </w:p>
        </w:tc>
        <w:tc>
          <w:tcPr>
            <w:tcW w:w="19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915A10" w14:textId="77777777" w:rsidR="00687051" w:rsidRPr="007328F3" w:rsidRDefault="00687051" w:rsidP="00474FF6">
            <w:pPr>
              <w:snapToGrid w:val="0"/>
              <w:jc w:val="both"/>
              <w:rPr>
                <w:bCs/>
                <w:color w:val="FF0000"/>
                <w:sz w:val="18"/>
                <w:szCs w:val="18"/>
              </w:rPr>
            </w:pPr>
          </w:p>
        </w:tc>
      </w:tr>
      <w:tr w:rsidR="00687051" w:rsidRPr="007328F3" w14:paraId="7A664F3F" w14:textId="77777777" w:rsidTr="00474FF6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EA43075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bCs/>
                <w:sz w:val="18"/>
                <w:szCs w:val="18"/>
              </w:rPr>
              <w:t>AWPD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BE40165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I use wearable healthcare devices to manage my personal health on regular basis</w:t>
            </w:r>
          </w:p>
        </w:tc>
        <w:tc>
          <w:tcPr>
            <w:tcW w:w="19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167A7F" w14:textId="77777777" w:rsidR="00687051" w:rsidRPr="007328F3" w:rsidRDefault="00687051" w:rsidP="00474FF6">
            <w:pPr>
              <w:snapToGrid w:val="0"/>
              <w:jc w:val="both"/>
              <w:rPr>
                <w:bCs/>
                <w:color w:val="FF0000"/>
                <w:sz w:val="18"/>
                <w:szCs w:val="18"/>
              </w:rPr>
            </w:pPr>
          </w:p>
        </w:tc>
      </w:tr>
      <w:tr w:rsidR="00687051" w:rsidRPr="007328F3" w14:paraId="77334834" w14:textId="77777777" w:rsidTr="00474FF6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B207E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bCs/>
                <w:sz w:val="18"/>
                <w:szCs w:val="18"/>
              </w:rPr>
              <w:t>AWPD4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A5E4F" w14:textId="77777777" w:rsidR="00687051" w:rsidRPr="007328F3" w:rsidRDefault="00687051" w:rsidP="00474FF6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I trust in using wearable healthcare devices to manage my personal health.</w:t>
            </w:r>
          </w:p>
        </w:tc>
        <w:tc>
          <w:tcPr>
            <w:tcW w:w="19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0E30D" w14:textId="77777777" w:rsidR="00687051" w:rsidRPr="007328F3" w:rsidRDefault="00687051" w:rsidP="00474FF6">
            <w:pPr>
              <w:snapToGrid w:val="0"/>
              <w:jc w:val="both"/>
              <w:rPr>
                <w:bCs/>
                <w:color w:val="FF0000"/>
                <w:sz w:val="18"/>
                <w:szCs w:val="18"/>
              </w:rPr>
            </w:pPr>
          </w:p>
        </w:tc>
      </w:tr>
    </w:tbl>
    <w:p w14:paraId="1D41FF06" w14:textId="1D0A78BF" w:rsidR="00D257A2" w:rsidRDefault="004C7F05"/>
    <w:p w14:paraId="35C706E3" w14:textId="2F600197" w:rsidR="004C7F05" w:rsidRDefault="004C7F05"/>
    <w:p w14:paraId="1129D081" w14:textId="0C30A5C1" w:rsidR="004C7F05" w:rsidRDefault="004C7F05"/>
    <w:p w14:paraId="41539C21" w14:textId="3F996E9D" w:rsidR="004C7F05" w:rsidRDefault="004C7F05"/>
    <w:p w14:paraId="7C354197" w14:textId="222245C7" w:rsidR="004C7F05" w:rsidRDefault="004C7F05"/>
    <w:p w14:paraId="17DBA9F4" w14:textId="6113B421" w:rsidR="004C7F05" w:rsidRDefault="004C7F05"/>
    <w:p w14:paraId="4BF2428F" w14:textId="27F0495C" w:rsidR="004C7F05" w:rsidRDefault="004C7F05"/>
    <w:p w14:paraId="483B06FE" w14:textId="1B881D6F" w:rsidR="004C7F05" w:rsidRDefault="004C7F05"/>
    <w:p w14:paraId="4FDDF906" w14:textId="11A742E2" w:rsidR="004C7F05" w:rsidRDefault="004C7F05"/>
    <w:p w14:paraId="58BD9A90" w14:textId="7CDF6492" w:rsidR="004C7F05" w:rsidRDefault="004C7F05"/>
    <w:p w14:paraId="21222236" w14:textId="35873E1F" w:rsidR="004C7F05" w:rsidRDefault="004C7F05"/>
    <w:p w14:paraId="2066F033" w14:textId="28198C33" w:rsidR="004C7F05" w:rsidRDefault="004C7F05"/>
    <w:p w14:paraId="772458CA" w14:textId="486F3C89" w:rsidR="004C7F05" w:rsidRDefault="004C7F05"/>
    <w:p w14:paraId="6E72370C" w14:textId="2EB6BB0D" w:rsidR="004C7F05" w:rsidRDefault="004C7F05"/>
    <w:p w14:paraId="504ACFF1" w14:textId="61182B83" w:rsidR="004C7F05" w:rsidRDefault="004C7F05"/>
    <w:p w14:paraId="73D5DDBF" w14:textId="77777777" w:rsidR="004C7F05" w:rsidRPr="007328F3" w:rsidRDefault="004C7F05" w:rsidP="004C7F05">
      <w:pPr>
        <w:snapToGrid w:val="0"/>
        <w:jc w:val="both"/>
      </w:pPr>
      <w:r w:rsidRPr="0007320E">
        <w:rPr>
          <w:b/>
        </w:rPr>
        <w:lastRenderedPageBreak/>
        <w:t>Supplementary Files</w:t>
      </w:r>
      <w:r>
        <w:t xml:space="preserve"> - </w:t>
      </w:r>
      <w:r w:rsidRPr="007328F3">
        <w:rPr>
          <w:b/>
        </w:rPr>
        <w:t>Appendix 2.</w:t>
      </w:r>
      <w:r w:rsidRPr="007328F3">
        <w:t xml:space="preserve"> Discriminant Validity</w:t>
      </w:r>
    </w:p>
    <w:tbl>
      <w:tblPr>
        <w:tblW w:w="89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0"/>
        <w:gridCol w:w="859"/>
        <w:gridCol w:w="764"/>
        <w:gridCol w:w="764"/>
        <w:gridCol w:w="764"/>
        <w:gridCol w:w="668"/>
        <w:gridCol w:w="668"/>
        <w:gridCol w:w="764"/>
        <w:gridCol w:w="955"/>
      </w:tblGrid>
      <w:tr w:rsidR="004C7F05" w:rsidRPr="007328F3" w14:paraId="4EF7C0E8" w14:textId="77777777" w:rsidTr="004C2048">
        <w:trPr>
          <w:trHeight w:val="141"/>
        </w:trPr>
        <w:tc>
          <w:tcPr>
            <w:tcW w:w="2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A8E298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09C4F2" w14:textId="77777777" w:rsidR="004C7F05" w:rsidRPr="007328F3" w:rsidRDefault="004C7F05" w:rsidP="004C2048">
            <w:pPr>
              <w:snapToGrid w:val="0"/>
              <w:jc w:val="both"/>
              <w:rPr>
                <w:b/>
                <w:sz w:val="18"/>
                <w:szCs w:val="18"/>
              </w:rPr>
            </w:pPr>
            <w:r w:rsidRPr="007328F3">
              <w:rPr>
                <w:b/>
                <w:bCs/>
                <w:sz w:val="18"/>
                <w:szCs w:val="18"/>
              </w:rPr>
              <w:t>HIE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D56F1F" w14:textId="77777777" w:rsidR="004C7F05" w:rsidRPr="007328F3" w:rsidRDefault="004C7F05" w:rsidP="004C2048">
            <w:pPr>
              <w:snapToGrid w:val="0"/>
              <w:jc w:val="both"/>
              <w:rPr>
                <w:b/>
                <w:sz w:val="18"/>
                <w:szCs w:val="18"/>
              </w:rPr>
            </w:pPr>
            <w:r w:rsidRPr="007328F3">
              <w:rPr>
                <w:b/>
                <w:bCs/>
                <w:sz w:val="18"/>
                <w:szCs w:val="18"/>
              </w:rPr>
              <w:t>EEX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14F817" w14:textId="77777777" w:rsidR="004C7F05" w:rsidRPr="007328F3" w:rsidRDefault="004C7F05" w:rsidP="004C2048">
            <w:pPr>
              <w:snapToGrid w:val="0"/>
              <w:jc w:val="both"/>
              <w:rPr>
                <w:b/>
                <w:sz w:val="18"/>
                <w:szCs w:val="18"/>
              </w:rPr>
            </w:pPr>
            <w:r w:rsidRPr="007328F3">
              <w:rPr>
                <w:b/>
                <w:bCs/>
                <w:sz w:val="18"/>
                <w:szCs w:val="18"/>
              </w:rPr>
              <w:t>PRV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7E5FB3" w14:textId="77777777" w:rsidR="004C7F05" w:rsidRPr="007328F3" w:rsidRDefault="004C7F05" w:rsidP="004C2048">
            <w:pPr>
              <w:snapToGrid w:val="0"/>
              <w:jc w:val="both"/>
              <w:rPr>
                <w:b/>
                <w:sz w:val="18"/>
                <w:szCs w:val="18"/>
              </w:rPr>
            </w:pPr>
            <w:r w:rsidRPr="007328F3">
              <w:rPr>
                <w:b/>
                <w:bCs/>
                <w:sz w:val="18"/>
                <w:szCs w:val="18"/>
              </w:rPr>
              <w:t>PVL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2A2B99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/>
                <w:sz w:val="18"/>
                <w:szCs w:val="18"/>
              </w:rPr>
            </w:pPr>
            <w:r w:rsidRPr="007328F3">
              <w:rPr>
                <w:b/>
                <w:bCs/>
                <w:sz w:val="18"/>
                <w:szCs w:val="18"/>
              </w:rPr>
              <w:t>HCO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750B2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/>
                <w:sz w:val="18"/>
                <w:szCs w:val="18"/>
              </w:rPr>
            </w:pPr>
            <w:r w:rsidRPr="007328F3">
              <w:rPr>
                <w:b/>
                <w:bCs/>
                <w:sz w:val="18"/>
                <w:szCs w:val="18"/>
              </w:rPr>
              <w:t>PRE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F7469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/>
                <w:sz w:val="18"/>
                <w:szCs w:val="18"/>
              </w:rPr>
            </w:pPr>
            <w:r w:rsidRPr="007328F3">
              <w:rPr>
                <w:b/>
                <w:bCs/>
                <w:sz w:val="18"/>
                <w:szCs w:val="18"/>
              </w:rPr>
              <w:t>IMWD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1BF60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/>
                <w:sz w:val="18"/>
                <w:szCs w:val="18"/>
              </w:rPr>
            </w:pPr>
            <w:r w:rsidRPr="007328F3">
              <w:rPr>
                <w:b/>
                <w:bCs/>
                <w:sz w:val="18"/>
                <w:szCs w:val="18"/>
              </w:rPr>
              <w:t>AMWD</w:t>
            </w:r>
          </w:p>
        </w:tc>
      </w:tr>
      <w:tr w:rsidR="004C7F05" w:rsidRPr="007328F3" w14:paraId="4851879E" w14:textId="77777777" w:rsidTr="004C2048">
        <w:trPr>
          <w:trHeight w:val="164"/>
        </w:trPr>
        <w:tc>
          <w:tcPr>
            <w:tcW w:w="2770" w:type="dxa"/>
            <w:shd w:val="clear" w:color="auto" w:fill="auto"/>
            <w:vAlign w:val="center"/>
          </w:tcPr>
          <w:p w14:paraId="11B067DD" w14:textId="77777777" w:rsidR="004C7F05" w:rsidRPr="007328F3" w:rsidRDefault="004C7F05" w:rsidP="004C2048">
            <w:pPr>
              <w:snapToGrid w:val="0"/>
              <w:jc w:val="both"/>
              <w:rPr>
                <w:b/>
                <w:bCs/>
                <w:sz w:val="18"/>
                <w:szCs w:val="18"/>
              </w:rPr>
            </w:pPr>
            <w:r w:rsidRPr="007328F3">
              <w:rPr>
                <w:b/>
                <w:bCs/>
                <w:sz w:val="18"/>
                <w:szCs w:val="18"/>
              </w:rPr>
              <w:t>Fornell-Larcker Criterion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378D4C1F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764" w:type="dxa"/>
            <w:shd w:val="clear" w:color="auto" w:fill="auto"/>
            <w:vAlign w:val="bottom"/>
          </w:tcPr>
          <w:p w14:paraId="42AE1C00" w14:textId="77777777" w:rsidR="004C7F05" w:rsidRPr="007328F3" w:rsidRDefault="004C7F05" w:rsidP="004C2048">
            <w:pPr>
              <w:snapToGrid w:val="0"/>
              <w:jc w:val="both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2C750491" w14:textId="77777777" w:rsidR="004C7F05" w:rsidRPr="007328F3" w:rsidRDefault="004C7F05" w:rsidP="004C2048">
            <w:pPr>
              <w:snapToGrid w:val="0"/>
              <w:jc w:val="both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203CFCFA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668" w:type="dxa"/>
            <w:shd w:val="clear" w:color="auto" w:fill="auto"/>
            <w:vAlign w:val="bottom"/>
          </w:tcPr>
          <w:p w14:paraId="5EC1D58A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</w:p>
        </w:tc>
        <w:tc>
          <w:tcPr>
            <w:tcW w:w="668" w:type="dxa"/>
          </w:tcPr>
          <w:p w14:paraId="4D29FD5A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</w:p>
        </w:tc>
        <w:tc>
          <w:tcPr>
            <w:tcW w:w="764" w:type="dxa"/>
          </w:tcPr>
          <w:p w14:paraId="5EE946F3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</w:p>
        </w:tc>
        <w:tc>
          <w:tcPr>
            <w:tcW w:w="955" w:type="dxa"/>
          </w:tcPr>
          <w:p w14:paraId="3653CFA4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</w:p>
        </w:tc>
      </w:tr>
      <w:tr w:rsidR="004C7F05" w:rsidRPr="007328F3" w14:paraId="3573725A" w14:textId="77777777" w:rsidTr="004C2048">
        <w:trPr>
          <w:trHeight w:val="164"/>
        </w:trPr>
        <w:tc>
          <w:tcPr>
            <w:tcW w:w="2770" w:type="dxa"/>
            <w:shd w:val="clear" w:color="auto" w:fill="auto"/>
            <w:vAlign w:val="center"/>
          </w:tcPr>
          <w:p w14:paraId="7ACC8559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IE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13249614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722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7D9E42B9" w14:textId="77777777" w:rsidR="004C7F05" w:rsidRPr="007328F3" w:rsidRDefault="004C7F05" w:rsidP="004C2048">
            <w:pPr>
              <w:snapToGrid w:val="0"/>
              <w:jc w:val="both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3B729BA8" w14:textId="77777777" w:rsidR="004C7F05" w:rsidRPr="007328F3" w:rsidRDefault="004C7F05" w:rsidP="004C2048">
            <w:pPr>
              <w:snapToGrid w:val="0"/>
              <w:jc w:val="both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36CA5DF7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668" w:type="dxa"/>
            <w:shd w:val="clear" w:color="auto" w:fill="auto"/>
            <w:vAlign w:val="bottom"/>
          </w:tcPr>
          <w:p w14:paraId="0C838FB8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</w:p>
        </w:tc>
        <w:tc>
          <w:tcPr>
            <w:tcW w:w="668" w:type="dxa"/>
            <w:vAlign w:val="center"/>
          </w:tcPr>
          <w:p w14:paraId="2E2D4828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</w:p>
        </w:tc>
        <w:tc>
          <w:tcPr>
            <w:tcW w:w="764" w:type="dxa"/>
            <w:vAlign w:val="center"/>
          </w:tcPr>
          <w:p w14:paraId="1A35F6DB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</w:p>
        </w:tc>
        <w:tc>
          <w:tcPr>
            <w:tcW w:w="955" w:type="dxa"/>
            <w:vAlign w:val="center"/>
          </w:tcPr>
          <w:p w14:paraId="234BFE9C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</w:p>
        </w:tc>
      </w:tr>
      <w:tr w:rsidR="004C7F05" w:rsidRPr="007328F3" w14:paraId="747F7AEC" w14:textId="77777777" w:rsidTr="004C2048">
        <w:trPr>
          <w:trHeight w:val="164"/>
        </w:trPr>
        <w:tc>
          <w:tcPr>
            <w:tcW w:w="2770" w:type="dxa"/>
            <w:shd w:val="clear" w:color="auto" w:fill="auto"/>
            <w:vAlign w:val="center"/>
          </w:tcPr>
          <w:p w14:paraId="28F6ABB5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EEX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1A25FD66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686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E76DFD6" w14:textId="77777777" w:rsidR="004C7F05" w:rsidRPr="007328F3" w:rsidRDefault="004C7F05" w:rsidP="004C2048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728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7175EDE7" w14:textId="77777777" w:rsidR="004C7F05" w:rsidRPr="007328F3" w:rsidRDefault="004C7F05" w:rsidP="004C2048">
            <w:pPr>
              <w:snapToGrid w:val="0"/>
              <w:jc w:val="both"/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5434BCF7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064227ED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</w:p>
        </w:tc>
        <w:tc>
          <w:tcPr>
            <w:tcW w:w="668" w:type="dxa"/>
            <w:vAlign w:val="center"/>
          </w:tcPr>
          <w:p w14:paraId="33025A8F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</w:p>
        </w:tc>
        <w:tc>
          <w:tcPr>
            <w:tcW w:w="764" w:type="dxa"/>
            <w:vAlign w:val="center"/>
          </w:tcPr>
          <w:p w14:paraId="7C58E0E9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</w:p>
        </w:tc>
        <w:tc>
          <w:tcPr>
            <w:tcW w:w="955" w:type="dxa"/>
            <w:vAlign w:val="center"/>
          </w:tcPr>
          <w:p w14:paraId="78B936FD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</w:p>
        </w:tc>
      </w:tr>
      <w:tr w:rsidR="004C7F05" w:rsidRPr="007328F3" w14:paraId="50AF69D4" w14:textId="77777777" w:rsidTr="004C2048">
        <w:trPr>
          <w:trHeight w:val="164"/>
        </w:trPr>
        <w:tc>
          <w:tcPr>
            <w:tcW w:w="2770" w:type="dxa"/>
            <w:shd w:val="clear" w:color="auto" w:fill="auto"/>
            <w:vAlign w:val="center"/>
          </w:tcPr>
          <w:p w14:paraId="599BA90B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PRV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43B0E7D5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665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74BAB23D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716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954C286" w14:textId="77777777" w:rsidR="004C7F05" w:rsidRPr="007328F3" w:rsidRDefault="004C7F05" w:rsidP="004C2048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736</w:t>
            </w:r>
          </w:p>
        </w:tc>
        <w:tc>
          <w:tcPr>
            <w:tcW w:w="764" w:type="dxa"/>
            <w:shd w:val="clear" w:color="auto" w:fill="auto"/>
            <w:vAlign w:val="bottom"/>
          </w:tcPr>
          <w:p w14:paraId="03B76BF8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</w:p>
        </w:tc>
        <w:tc>
          <w:tcPr>
            <w:tcW w:w="668" w:type="dxa"/>
            <w:shd w:val="clear" w:color="auto" w:fill="auto"/>
            <w:vAlign w:val="bottom"/>
          </w:tcPr>
          <w:p w14:paraId="2EB5C20A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</w:p>
        </w:tc>
        <w:tc>
          <w:tcPr>
            <w:tcW w:w="668" w:type="dxa"/>
            <w:vAlign w:val="bottom"/>
          </w:tcPr>
          <w:p w14:paraId="0DE1D546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</w:p>
        </w:tc>
        <w:tc>
          <w:tcPr>
            <w:tcW w:w="764" w:type="dxa"/>
            <w:vAlign w:val="bottom"/>
          </w:tcPr>
          <w:p w14:paraId="2BBF9787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</w:p>
        </w:tc>
        <w:tc>
          <w:tcPr>
            <w:tcW w:w="955" w:type="dxa"/>
            <w:vAlign w:val="center"/>
          </w:tcPr>
          <w:p w14:paraId="7024D940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</w:p>
        </w:tc>
      </w:tr>
      <w:tr w:rsidR="004C7F05" w:rsidRPr="007328F3" w14:paraId="0383110D" w14:textId="77777777" w:rsidTr="004C2048">
        <w:trPr>
          <w:trHeight w:val="164"/>
        </w:trPr>
        <w:tc>
          <w:tcPr>
            <w:tcW w:w="2770" w:type="dxa"/>
            <w:shd w:val="clear" w:color="auto" w:fill="auto"/>
            <w:vAlign w:val="center"/>
          </w:tcPr>
          <w:p w14:paraId="747BD456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PVL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4D8DDDC7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710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68202EB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711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4B6D33A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712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04D23A75" w14:textId="77777777" w:rsidR="004C7F05" w:rsidRPr="007328F3" w:rsidRDefault="004C7F05" w:rsidP="004C2048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724</w:t>
            </w:r>
          </w:p>
        </w:tc>
        <w:tc>
          <w:tcPr>
            <w:tcW w:w="668" w:type="dxa"/>
            <w:shd w:val="clear" w:color="auto" w:fill="auto"/>
            <w:vAlign w:val="bottom"/>
          </w:tcPr>
          <w:p w14:paraId="10193A94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</w:p>
        </w:tc>
        <w:tc>
          <w:tcPr>
            <w:tcW w:w="668" w:type="dxa"/>
            <w:vAlign w:val="bottom"/>
          </w:tcPr>
          <w:p w14:paraId="32E8E95A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</w:p>
        </w:tc>
        <w:tc>
          <w:tcPr>
            <w:tcW w:w="764" w:type="dxa"/>
            <w:vAlign w:val="bottom"/>
          </w:tcPr>
          <w:p w14:paraId="2C4CF445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</w:p>
        </w:tc>
        <w:tc>
          <w:tcPr>
            <w:tcW w:w="955" w:type="dxa"/>
            <w:vAlign w:val="center"/>
          </w:tcPr>
          <w:p w14:paraId="1F43B4FD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</w:p>
        </w:tc>
      </w:tr>
      <w:tr w:rsidR="004C7F05" w:rsidRPr="007328F3" w14:paraId="710A9AF8" w14:textId="77777777" w:rsidTr="004C2048">
        <w:trPr>
          <w:trHeight w:val="164"/>
        </w:trPr>
        <w:tc>
          <w:tcPr>
            <w:tcW w:w="2770" w:type="dxa"/>
            <w:shd w:val="clear" w:color="auto" w:fill="auto"/>
            <w:vAlign w:val="center"/>
          </w:tcPr>
          <w:p w14:paraId="5631C99B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CO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4F102DC1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703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AB814EA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663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30719A4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670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026F911B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671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0D1E7B33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711</w:t>
            </w:r>
          </w:p>
        </w:tc>
        <w:tc>
          <w:tcPr>
            <w:tcW w:w="668" w:type="dxa"/>
            <w:vAlign w:val="center"/>
          </w:tcPr>
          <w:p w14:paraId="65690475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764" w:type="dxa"/>
            <w:vAlign w:val="center"/>
          </w:tcPr>
          <w:p w14:paraId="08DCDE6E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955" w:type="dxa"/>
            <w:vAlign w:val="center"/>
          </w:tcPr>
          <w:p w14:paraId="1C4DD5AA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</w:p>
        </w:tc>
      </w:tr>
      <w:tr w:rsidR="004C7F05" w:rsidRPr="007328F3" w14:paraId="1EB6905D" w14:textId="77777777" w:rsidTr="004C2048">
        <w:trPr>
          <w:trHeight w:val="164"/>
        </w:trPr>
        <w:tc>
          <w:tcPr>
            <w:tcW w:w="2770" w:type="dxa"/>
            <w:shd w:val="clear" w:color="auto" w:fill="auto"/>
            <w:vAlign w:val="center"/>
          </w:tcPr>
          <w:p w14:paraId="3EE80F7C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PRL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67A6D765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666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06A2253F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682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157B966A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675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14620A6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659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3A5F465D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651</w:t>
            </w:r>
          </w:p>
        </w:tc>
        <w:tc>
          <w:tcPr>
            <w:tcW w:w="668" w:type="dxa"/>
            <w:vAlign w:val="center"/>
          </w:tcPr>
          <w:p w14:paraId="741B3141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719</w:t>
            </w:r>
          </w:p>
        </w:tc>
        <w:tc>
          <w:tcPr>
            <w:tcW w:w="764" w:type="dxa"/>
            <w:vAlign w:val="bottom"/>
          </w:tcPr>
          <w:p w14:paraId="523D71CA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955" w:type="dxa"/>
            <w:vAlign w:val="center"/>
          </w:tcPr>
          <w:p w14:paraId="1A4330DF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</w:p>
        </w:tc>
      </w:tr>
      <w:tr w:rsidR="004C7F05" w:rsidRPr="007328F3" w14:paraId="08001443" w14:textId="77777777" w:rsidTr="004C2048">
        <w:trPr>
          <w:trHeight w:val="164"/>
        </w:trPr>
        <w:tc>
          <w:tcPr>
            <w:tcW w:w="2770" w:type="dxa"/>
            <w:tcBorders>
              <w:bottom w:val="nil"/>
            </w:tcBorders>
            <w:shd w:val="clear" w:color="auto" w:fill="auto"/>
            <w:vAlign w:val="center"/>
          </w:tcPr>
          <w:p w14:paraId="5CCCFFD9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 xml:space="preserve">IMWD </w:t>
            </w:r>
          </w:p>
        </w:tc>
        <w:tc>
          <w:tcPr>
            <w:tcW w:w="859" w:type="dxa"/>
            <w:tcBorders>
              <w:bottom w:val="nil"/>
            </w:tcBorders>
            <w:shd w:val="clear" w:color="auto" w:fill="auto"/>
            <w:vAlign w:val="center"/>
          </w:tcPr>
          <w:p w14:paraId="3F800D49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676</w:t>
            </w:r>
          </w:p>
        </w:tc>
        <w:tc>
          <w:tcPr>
            <w:tcW w:w="764" w:type="dxa"/>
            <w:tcBorders>
              <w:bottom w:val="nil"/>
            </w:tcBorders>
            <w:shd w:val="clear" w:color="auto" w:fill="auto"/>
            <w:vAlign w:val="center"/>
          </w:tcPr>
          <w:p w14:paraId="2E8A811D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654</w:t>
            </w:r>
          </w:p>
        </w:tc>
        <w:tc>
          <w:tcPr>
            <w:tcW w:w="764" w:type="dxa"/>
            <w:tcBorders>
              <w:bottom w:val="nil"/>
            </w:tcBorders>
            <w:shd w:val="clear" w:color="auto" w:fill="auto"/>
            <w:vAlign w:val="center"/>
          </w:tcPr>
          <w:p w14:paraId="1287F5FA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699</w:t>
            </w:r>
          </w:p>
        </w:tc>
        <w:tc>
          <w:tcPr>
            <w:tcW w:w="764" w:type="dxa"/>
            <w:tcBorders>
              <w:bottom w:val="nil"/>
            </w:tcBorders>
            <w:shd w:val="clear" w:color="auto" w:fill="auto"/>
            <w:vAlign w:val="center"/>
          </w:tcPr>
          <w:p w14:paraId="04F43364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695</w:t>
            </w:r>
          </w:p>
        </w:tc>
        <w:tc>
          <w:tcPr>
            <w:tcW w:w="668" w:type="dxa"/>
            <w:tcBorders>
              <w:bottom w:val="nil"/>
            </w:tcBorders>
            <w:shd w:val="clear" w:color="auto" w:fill="auto"/>
            <w:vAlign w:val="center"/>
          </w:tcPr>
          <w:p w14:paraId="27644651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659</w:t>
            </w:r>
          </w:p>
        </w:tc>
        <w:tc>
          <w:tcPr>
            <w:tcW w:w="668" w:type="dxa"/>
            <w:tcBorders>
              <w:bottom w:val="nil"/>
            </w:tcBorders>
            <w:vAlign w:val="center"/>
          </w:tcPr>
          <w:p w14:paraId="4CEA53BD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708</w:t>
            </w:r>
          </w:p>
        </w:tc>
        <w:tc>
          <w:tcPr>
            <w:tcW w:w="764" w:type="dxa"/>
            <w:tcBorders>
              <w:bottom w:val="nil"/>
            </w:tcBorders>
            <w:vAlign w:val="center"/>
          </w:tcPr>
          <w:p w14:paraId="549B49FB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738</w:t>
            </w:r>
          </w:p>
        </w:tc>
        <w:tc>
          <w:tcPr>
            <w:tcW w:w="955" w:type="dxa"/>
            <w:tcBorders>
              <w:bottom w:val="nil"/>
            </w:tcBorders>
            <w:vAlign w:val="center"/>
          </w:tcPr>
          <w:p w14:paraId="64721798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</w:p>
        </w:tc>
      </w:tr>
      <w:tr w:rsidR="004C7F05" w:rsidRPr="007328F3" w14:paraId="7F360E57" w14:textId="77777777" w:rsidTr="004C2048">
        <w:trPr>
          <w:trHeight w:val="92"/>
        </w:trPr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16135A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AMWD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F12257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68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BF1164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70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0ADC20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70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ABBDAC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71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9847AD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66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289AC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68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84C73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69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499DC4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720</w:t>
            </w:r>
          </w:p>
        </w:tc>
      </w:tr>
      <w:tr w:rsidR="004C7F05" w:rsidRPr="007328F3" w14:paraId="75B6F9F8" w14:textId="77777777" w:rsidTr="004C2048">
        <w:trPr>
          <w:trHeight w:val="164"/>
        </w:trPr>
        <w:tc>
          <w:tcPr>
            <w:tcW w:w="2770" w:type="dxa"/>
            <w:shd w:val="clear" w:color="auto" w:fill="auto"/>
            <w:vAlign w:val="center"/>
          </w:tcPr>
          <w:p w14:paraId="57D10AE7" w14:textId="77777777" w:rsidR="004C7F05" w:rsidRPr="007328F3" w:rsidRDefault="004C7F05" w:rsidP="004C2048">
            <w:pPr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 w:rsidRPr="007328F3">
              <w:rPr>
                <w:b/>
                <w:bCs/>
                <w:sz w:val="18"/>
                <w:szCs w:val="18"/>
              </w:rPr>
              <w:t>Loading and Cross-Loading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099C1DF5" w14:textId="77777777" w:rsidR="004C7F05" w:rsidRPr="007328F3" w:rsidRDefault="004C7F05" w:rsidP="004C2048">
            <w:pPr>
              <w:snapToGrid w:val="0"/>
              <w:jc w:val="both"/>
              <w:rPr>
                <w:i/>
                <w:iCs/>
                <w:color w:val="FF0000"/>
                <w:sz w:val="18"/>
                <w:szCs w:val="18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4535F1E8" w14:textId="77777777" w:rsidR="004C7F05" w:rsidRPr="007328F3" w:rsidRDefault="004C7F05" w:rsidP="004C2048">
            <w:pPr>
              <w:snapToGrid w:val="0"/>
              <w:jc w:val="both"/>
              <w:rPr>
                <w:color w:val="FF0000"/>
                <w:sz w:val="18"/>
                <w:szCs w:val="18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418E2A12" w14:textId="77777777" w:rsidR="004C7F05" w:rsidRPr="007328F3" w:rsidRDefault="004C7F05" w:rsidP="004C2048">
            <w:pPr>
              <w:snapToGrid w:val="0"/>
              <w:jc w:val="both"/>
              <w:rPr>
                <w:color w:val="FF0000"/>
                <w:sz w:val="18"/>
                <w:szCs w:val="18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05F0D7BF" w14:textId="77777777" w:rsidR="004C7F05" w:rsidRPr="007328F3" w:rsidRDefault="004C7F05" w:rsidP="004C2048">
            <w:pPr>
              <w:snapToGrid w:val="0"/>
              <w:jc w:val="both"/>
              <w:rPr>
                <w:color w:val="FF0000"/>
                <w:sz w:val="18"/>
                <w:szCs w:val="18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039180C0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color w:val="FF0000"/>
                <w:sz w:val="18"/>
                <w:szCs w:val="18"/>
              </w:rPr>
            </w:pPr>
          </w:p>
        </w:tc>
        <w:tc>
          <w:tcPr>
            <w:tcW w:w="668" w:type="dxa"/>
            <w:vAlign w:val="center"/>
          </w:tcPr>
          <w:p w14:paraId="0004E85F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color w:val="FF0000"/>
                <w:sz w:val="18"/>
                <w:szCs w:val="18"/>
              </w:rPr>
            </w:pPr>
          </w:p>
        </w:tc>
        <w:tc>
          <w:tcPr>
            <w:tcW w:w="764" w:type="dxa"/>
            <w:vAlign w:val="center"/>
          </w:tcPr>
          <w:p w14:paraId="575334D7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color w:val="FF0000"/>
                <w:sz w:val="18"/>
                <w:szCs w:val="18"/>
              </w:rPr>
            </w:pPr>
          </w:p>
        </w:tc>
        <w:tc>
          <w:tcPr>
            <w:tcW w:w="955" w:type="dxa"/>
            <w:vAlign w:val="center"/>
          </w:tcPr>
          <w:p w14:paraId="2E1EFC04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color w:val="FF0000"/>
                <w:sz w:val="18"/>
                <w:szCs w:val="18"/>
              </w:rPr>
            </w:pPr>
          </w:p>
        </w:tc>
      </w:tr>
      <w:tr w:rsidR="004C7F05" w:rsidRPr="007328F3" w14:paraId="43AD67F6" w14:textId="77777777" w:rsidTr="004C2048">
        <w:trPr>
          <w:trHeight w:val="164"/>
        </w:trPr>
        <w:tc>
          <w:tcPr>
            <w:tcW w:w="2770" w:type="dxa"/>
            <w:shd w:val="clear" w:color="auto" w:fill="auto"/>
            <w:vAlign w:val="center"/>
          </w:tcPr>
          <w:p w14:paraId="07A09B1B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IE1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376AFF99" w14:textId="77777777" w:rsidR="004C7F05" w:rsidRPr="007328F3" w:rsidRDefault="004C7F05" w:rsidP="004C2048">
            <w:pPr>
              <w:snapToGrid w:val="0"/>
              <w:jc w:val="both"/>
              <w:rPr>
                <w:b/>
                <w:bCs/>
                <w:sz w:val="18"/>
                <w:szCs w:val="18"/>
              </w:rPr>
            </w:pPr>
            <w:r w:rsidRPr="007328F3">
              <w:rPr>
                <w:b/>
                <w:bCs/>
                <w:i/>
                <w:iCs/>
                <w:sz w:val="18"/>
                <w:szCs w:val="18"/>
              </w:rPr>
              <w:t>0.744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1EDC718B" w14:textId="77777777" w:rsidR="004C7F05" w:rsidRPr="007328F3" w:rsidRDefault="004C7F05" w:rsidP="004C2048">
            <w:pPr>
              <w:snapToGrid w:val="0"/>
              <w:jc w:val="both"/>
              <w:rPr>
                <w:rFonts w:eastAsia="DengXian"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97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09FC96A0" w14:textId="77777777" w:rsidR="004C7F05" w:rsidRPr="007328F3" w:rsidRDefault="004C7F05" w:rsidP="004C2048">
            <w:pPr>
              <w:snapToGrid w:val="0"/>
              <w:jc w:val="both"/>
              <w:rPr>
                <w:rFonts w:eastAsia="DengXian"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97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A2B2349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37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23F572F9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26</w:t>
            </w:r>
          </w:p>
        </w:tc>
        <w:tc>
          <w:tcPr>
            <w:tcW w:w="668" w:type="dxa"/>
            <w:vAlign w:val="center"/>
          </w:tcPr>
          <w:p w14:paraId="1A4890ED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83</w:t>
            </w:r>
          </w:p>
        </w:tc>
        <w:tc>
          <w:tcPr>
            <w:tcW w:w="764" w:type="dxa"/>
            <w:vAlign w:val="center"/>
          </w:tcPr>
          <w:p w14:paraId="6CEC9F19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19</w:t>
            </w:r>
          </w:p>
        </w:tc>
        <w:tc>
          <w:tcPr>
            <w:tcW w:w="955" w:type="dxa"/>
            <w:vAlign w:val="center"/>
          </w:tcPr>
          <w:p w14:paraId="4CA07B77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77</w:t>
            </w:r>
          </w:p>
        </w:tc>
      </w:tr>
      <w:tr w:rsidR="004C7F05" w:rsidRPr="007328F3" w14:paraId="694387F4" w14:textId="77777777" w:rsidTr="004C2048">
        <w:trPr>
          <w:trHeight w:val="164"/>
        </w:trPr>
        <w:tc>
          <w:tcPr>
            <w:tcW w:w="2770" w:type="dxa"/>
            <w:shd w:val="clear" w:color="auto" w:fill="auto"/>
            <w:vAlign w:val="center"/>
          </w:tcPr>
          <w:p w14:paraId="6E7A1923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IE2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5D234C93" w14:textId="77777777" w:rsidR="004C7F05" w:rsidRPr="007328F3" w:rsidRDefault="004C7F05" w:rsidP="004C2048">
            <w:pPr>
              <w:snapToGrid w:val="0"/>
              <w:jc w:val="both"/>
              <w:rPr>
                <w:b/>
                <w:bCs/>
                <w:sz w:val="18"/>
                <w:szCs w:val="18"/>
              </w:rPr>
            </w:pPr>
            <w:r w:rsidRPr="007328F3">
              <w:rPr>
                <w:b/>
                <w:bCs/>
                <w:i/>
                <w:iCs/>
                <w:sz w:val="18"/>
                <w:szCs w:val="18"/>
              </w:rPr>
              <w:t>0.715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2E3D7CCB" w14:textId="77777777" w:rsidR="004C7F05" w:rsidRPr="007328F3" w:rsidRDefault="004C7F05" w:rsidP="004C2048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78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07E945FA" w14:textId="77777777" w:rsidR="004C7F05" w:rsidRPr="007328F3" w:rsidRDefault="004C7F05" w:rsidP="004C2048">
            <w:pPr>
              <w:snapToGrid w:val="0"/>
              <w:jc w:val="both"/>
              <w:rPr>
                <w:rFonts w:eastAsia="DengXian"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80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1B2E2D36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53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55893C98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74</w:t>
            </w:r>
          </w:p>
        </w:tc>
        <w:tc>
          <w:tcPr>
            <w:tcW w:w="668" w:type="dxa"/>
            <w:vAlign w:val="center"/>
          </w:tcPr>
          <w:p w14:paraId="0CE6741B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03</w:t>
            </w:r>
          </w:p>
        </w:tc>
        <w:tc>
          <w:tcPr>
            <w:tcW w:w="764" w:type="dxa"/>
            <w:vAlign w:val="center"/>
          </w:tcPr>
          <w:p w14:paraId="0000DDF8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86</w:t>
            </w:r>
          </w:p>
        </w:tc>
        <w:tc>
          <w:tcPr>
            <w:tcW w:w="955" w:type="dxa"/>
            <w:vAlign w:val="center"/>
          </w:tcPr>
          <w:p w14:paraId="3C502260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32</w:t>
            </w:r>
          </w:p>
        </w:tc>
      </w:tr>
      <w:tr w:rsidR="004C7F05" w:rsidRPr="007328F3" w14:paraId="1A8B4A3D" w14:textId="77777777" w:rsidTr="004C2048">
        <w:trPr>
          <w:trHeight w:val="164"/>
        </w:trPr>
        <w:tc>
          <w:tcPr>
            <w:tcW w:w="2770" w:type="dxa"/>
            <w:tcBorders>
              <w:bottom w:val="nil"/>
            </w:tcBorders>
            <w:shd w:val="clear" w:color="auto" w:fill="auto"/>
            <w:vAlign w:val="center"/>
          </w:tcPr>
          <w:p w14:paraId="5EC3836A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IE3</w:t>
            </w:r>
          </w:p>
        </w:tc>
        <w:tc>
          <w:tcPr>
            <w:tcW w:w="859" w:type="dxa"/>
            <w:tcBorders>
              <w:bottom w:val="nil"/>
            </w:tcBorders>
            <w:shd w:val="clear" w:color="auto" w:fill="auto"/>
            <w:vAlign w:val="center"/>
          </w:tcPr>
          <w:p w14:paraId="0D95694E" w14:textId="77777777" w:rsidR="004C7F05" w:rsidRPr="007328F3" w:rsidRDefault="004C7F05" w:rsidP="004C2048">
            <w:pPr>
              <w:snapToGrid w:val="0"/>
              <w:jc w:val="both"/>
              <w:rPr>
                <w:b/>
                <w:bCs/>
                <w:sz w:val="18"/>
                <w:szCs w:val="18"/>
              </w:rPr>
            </w:pPr>
            <w:r w:rsidRPr="007328F3">
              <w:rPr>
                <w:b/>
                <w:bCs/>
                <w:i/>
                <w:iCs/>
                <w:sz w:val="18"/>
                <w:szCs w:val="18"/>
              </w:rPr>
              <w:t>0.718</w:t>
            </w:r>
          </w:p>
        </w:tc>
        <w:tc>
          <w:tcPr>
            <w:tcW w:w="764" w:type="dxa"/>
            <w:tcBorders>
              <w:bottom w:val="nil"/>
            </w:tcBorders>
            <w:shd w:val="clear" w:color="auto" w:fill="auto"/>
            <w:vAlign w:val="center"/>
          </w:tcPr>
          <w:p w14:paraId="37F5891D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93</w:t>
            </w:r>
          </w:p>
        </w:tc>
        <w:tc>
          <w:tcPr>
            <w:tcW w:w="764" w:type="dxa"/>
            <w:tcBorders>
              <w:bottom w:val="nil"/>
            </w:tcBorders>
            <w:shd w:val="clear" w:color="auto" w:fill="auto"/>
            <w:vAlign w:val="center"/>
          </w:tcPr>
          <w:p w14:paraId="6199E4B7" w14:textId="77777777" w:rsidR="004C7F05" w:rsidRPr="007328F3" w:rsidRDefault="004C7F05" w:rsidP="004C2048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59</w:t>
            </w:r>
          </w:p>
        </w:tc>
        <w:tc>
          <w:tcPr>
            <w:tcW w:w="764" w:type="dxa"/>
            <w:tcBorders>
              <w:bottom w:val="nil"/>
            </w:tcBorders>
            <w:shd w:val="clear" w:color="auto" w:fill="auto"/>
            <w:vAlign w:val="center"/>
          </w:tcPr>
          <w:p w14:paraId="67E82FBF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24</w:t>
            </w:r>
          </w:p>
        </w:tc>
        <w:tc>
          <w:tcPr>
            <w:tcW w:w="668" w:type="dxa"/>
            <w:tcBorders>
              <w:bottom w:val="nil"/>
            </w:tcBorders>
            <w:shd w:val="clear" w:color="auto" w:fill="auto"/>
            <w:vAlign w:val="center"/>
          </w:tcPr>
          <w:p w14:paraId="517CA879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14</w:t>
            </w:r>
          </w:p>
        </w:tc>
        <w:tc>
          <w:tcPr>
            <w:tcW w:w="668" w:type="dxa"/>
            <w:tcBorders>
              <w:bottom w:val="nil"/>
            </w:tcBorders>
            <w:vAlign w:val="center"/>
          </w:tcPr>
          <w:p w14:paraId="36580DFD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28</w:t>
            </w:r>
          </w:p>
        </w:tc>
        <w:tc>
          <w:tcPr>
            <w:tcW w:w="764" w:type="dxa"/>
            <w:tcBorders>
              <w:bottom w:val="nil"/>
            </w:tcBorders>
            <w:vAlign w:val="center"/>
          </w:tcPr>
          <w:p w14:paraId="6B1D6931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25</w:t>
            </w:r>
          </w:p>
        </w:tc>
        <w:tc>
          <w:tcPr>
            <w:tcW w:w="955" w:type="dxa"/>
            <w:tcBorders>
              <w:bottom w:val="nil"/>
            </w:tcBorders>
            <w:vAlign w:val="center"/>
          </w:tcPr>
          <w:p w14:paraId="6259652D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94</w:t>
            </w:r>
          </w:p>
        </w:tc>
      </w:tr>
      <w:tr w:rsidR="004C7F05" w:rsidRPr="007328F3" w14:paraId="1E959BA6" w14:textId="77777777" w:rsidTr="004C2048">
        <w:trPr>
          <w:trHeight w:val="164"/>
        </w:trPr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ABC64C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IE4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E33E09" w14:textId="77777777" w:rsidR="004C7F05" w:rsidRPr="007328F3" w:rsidRDefault="004C7F05" w:rsidP="004C2048">
            <w:pPr>
              <w:snapToGrid w:val="0"/>
              <w:jc w:val="both"/>
              <w:rPr>
                <w:b/>
                <w:bCs/>
                <w:sz w:val="18"/>
                <w:szCs w:val="18"/>
              </w:rPr>
            </w:pPr>
            <w:r w:rsidRPr="007328F3">
              <w:rPr>
                <w:b/>
                <w:bCs/>
                <w:i/>
                <w:iCs/>
                <w:sz w:val="18"/>
                <w:szCs w:val="18"/>
              </w:rPr>
              <w:t>0.712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CF8C73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13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4C05EB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85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8C092D" w14:textId="77777777" w:rsidR="004C7F05" w:rsidRPr="007328F3" w:rsidRDefault="004C7F05" w:rsidP="004C2048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13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48C01D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05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48FEFE4A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99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796E2A21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92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12533E9C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83</w:t>
            </w:r>
          </w:p>
        </w:tc>
      </w:tr>
      <w:tr w:rsidR="004C7F05" w:rsidRPr="007328F3" w14:paraId="74F43777" w14:textId="77777777" w:rsidTr="004C2048">
        <w:trPr>
          <w:trHeight w:val="164"/>
        </w:trPr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80F2E3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EEX1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2E886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67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CF3278" w14:textId="77777777" w:rsidR="004C7F05" w:rsidRPr="007328F3" w:rsidRDefault="004C7F05" w:rsidP="004C2048">
            <w:pPr>
              <w:snapToGrid w:val="0"/>
              <w:jc w:val="both"/>
              <w:rPr>
                <w:b/>
                <w:bCs/>
                <w:sz w:val="18"/>
                <w:szCs w:val="18"/>
              </w:rPr>
            </w:pPr>
            <w:r w:rsidRPr="007328F3">
              <w:rPr>
                <w:b/>
                <w:bCs/>
                <w:i/>
                <w:iCs/>
                <w:sz w:val="18"/>
                <w:szCs w:val="18"/>
              </w:rPr>
              <w:t>0.689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D024F9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98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273635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47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574940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80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13A1E65B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92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450EFD30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53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6B13E2E4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71</w:t>
            </w:r>
          </w:p>
        </w:tc>
      </w:tr>
      <w:tr w:rsidR="004C7F05" w:rsidRPr="007328F3" w14:paraId="0FE0C3C2" w14:textId="77777777" w:rsidTr="004C2048">
        <w:trPr>
          <w:trHeight w:val="164"/>
        </w:trPr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00CD23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EEX2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CA89C3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98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13D3B5" w14:textId="77777777" w:rsidR="004C7F05" w:rsidRPr="007328F3" w:rsidRDefault="004C7F05" w:rsidP="004C2048">
            <w:pPr>
              <w:snapToGrid w:val="0"/>
              <w:jc w:val="both"/>
              <w:rPr>
                <w:b/>
                <w:bCs/>
                <w:sz w:val="18"/>
                <w:szCs w:val="18"/>
              </w:rPr>
            </w:pPr>
            <w:r w:rsidRPr="007328F3">
              <w:rPr>
                <w:b/>
                <w:bCs/>
                <w:i/>
                <w:iCs/>
                <w:sz w:val="18"/>
                <w:szCs w:val="18"/>
              </w:rPr>
              <w:t>0.742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ADA6BE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49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E26E49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94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ADC740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86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4BC1CF32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62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65368F0C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22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791AB00C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06</w:t>
            </w:r>
          </w:p>
        </w:tc>
      </w:tr>
      <w:tr w:rsidR="004C7F05" w:rsidRPr="007328F3" w14:paraId="2DDE5B58" w14:textId="77777777" w:rsidTr="004C2048">
        <w:trPr>
          <w:trHeight w:val="164"/>
        </w:trPr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C2A5A5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EEX3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597F50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00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5E7C6" w14:textId="77777777" w:rsidR="004C7F05" w:rsidRPr="007328F3" w:rsidRDefault="004C7F05" w:rsidP="004C2048">
            <w:pPr>
              <w:snapToGrid w:val="0"/>
              <w:jc w:val="both"/>
              <w:rPr>
                <w:b/>
                <w:bCs/>
                <w:sz w:val="18"/>
                <w:szCs w:val="18"/>
              </w:rPr>
            </w:pPr>
            <w:r w:rsidRPr="007328F3">
              <w:rPr>
                <w:b/>
                <w:bCs/>
                <w:i/>
                <w:iCs/>
                <w:sz w:val="18"/>
                <w:szCs w:val="18"/>
              </w:rPr>
              <w:t>0.718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4943E3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08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E34B5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23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8C40A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49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7A85ADFD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89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7570CB80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93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033BF2CD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01</w:t>
            </w:r>
          </w:p>
        </w:tc>
      </w:tr>
      <w:tr w:rsidR="004C7F05" w:rsidRPr="007328F3" w14:paraId="338AD0E2" w14:textId="77777777" w:rsidTr="004C2048">
        <w:trPr>
          <w:trHeight w:val="92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313A4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EEX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54ECC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3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CC83F" w14:textId="77777777" w:rsidR="004C7F05" w:rsidRPr="007328F3" w:rsidRDefault="004C7F05" w:rsidP="004C2048">
            <w:pPr>
              <w:snapToGrid w:val="0"/>
              <w:jc w:val="both"/>
              <w:rPr>
                <w:b/>
                <w:bCs/>
                <w:sz w:val="18"/>
                <w:szCs w:val="18"/>
              </w:rPr>
            </w:pPr>
            <w:r w:rsidRPr="007328F3">
              <w:rPr>
                <w:b/>
                <w:bCs/>
                <w:i/>
                <w:iCs/>
                <w:sz w:val="18"/>
                <w:szCs w:val="18"/>
              </w:rPr>
              <w:t>0.76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ACE17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2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0FA7C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6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62E61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7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1615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4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1EB1D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75F3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46</w:t>
            </w:r>
          </w:p>
        </w:tc>
      </w:tr>
      <w:tr w:rsidR="004C7F05" w:rsidRPr="007328F3" w14:paraId="56168DF3" w14:textId="77777777" w:rsidTr="004C2048">
        <w:trPr>
          <w:trHeight w:val="164"/>
        </w:trPr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7C2D43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PRV1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E16844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85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69B52C" w14:textId="77777777" w:rsidR="004C7F05" w:rsidRPr="007328F3" w:rsidRDefault="004C7F05" w:rsidP="004C2048">
            <w:pPr>
              <w:snapToGrid w:val="0"/>
              <w:jc w:val="both"/>
              <w:rPr>
                <w:rFonts w:eastAsia="DengXian"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47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5822DE" w14:textId="77777777" w:rsidR="004C7F05" w:rsidRPr="007328F3" w:rsidRDefault="004C7F05" w:rsidP="004C2048">
            <w:pPr>
              <w:snapToGrid w:val="0"/>
              <w:jc w:val="both"/>
              <w:rPr>
                <w:rFonts w:eastAsia="DengXian"/>
                <w:b/>
                <w:bCs/>
                <w:sz w:val="18"/>
                <w:szCs w:val="18"/>
              </w:rPr>
            </w:pPr>
            <w:r w:rsidRPr="007328F3">
              <w:rPr>
                <w:b/>
                <w:bCs/>
                <w:i/>
                <w:iCs/>
                <w:sz w:val="18"/>
                <w:szCs w:val="18"/>
              </w:rPr>
              <w:t>0.785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3E55DF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61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7120D5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26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5A055688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61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19D5805E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65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2EAA4B46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39</w:t>
            </w:r>
          </w:p>
        </w:tc>
      </w:tr>
      <w:tr w:rsidR="004C7F05" w:rsidRPr="007328F3" w14:paraId="1DC302B5" w14:textId="77777777" w:rsidTr="004C2048">
        <w:trPr>
          <w:trHeight w:val="164"/>
        </w:trPr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509518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PRV2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749030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91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C4C71" w14:textId="77777777" w:rsidR="004C7F05" w:rsidRPr="007328F3" w:rsidRDefault="004C7F05" w:rsidP="004C2048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94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9D5E13" w14:textId="77777777" w:rsidR="004C7F05" w:rsidRPr="007328F3" w:rsidRDefault="004C7F05" w:rsidP="004C2048">
            <w:pPr>
              <w:snapToGrid w:val="0"/>
              <w:jc w:val="both"/>
              <w:rPr>
                <w:rFonts w:eastAsia="DengXian"/>
                <w:b/>
                <w:bCs/>
                <w:sz w:val="18"/>
                <w:szCs w:val="18"/>
              </w:rPr>
            </w:pPr>
            <w:r w:rsidRPr="007328F3">
              <w:rPr>
                <w:b/>
                <w:bCs/>
                <w:i/>
                <w:iCs/>
                <w:sz w:val="18"/>
                <w:szCs w:val="18"/>
              </w:rPr>
              <w:t>0.719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EBC44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56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F973D8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63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05DDE89C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51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2D31528F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26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58390007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78</w:t>
            </w:r>
          </w:p>
        </w:tc>
      </w:tr>
      <w:tr w:rsidR="004C7F05" w:rsidRPr="007328F3" w14:paraId="3DD6F573" w14:textId="77777777" w:rsidTr="004C2048">
        <w:trPr>
          <w:trHeight w:val="164"/>
        </w:trPr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4B9E63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PRV3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08247E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68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6CB82A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43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E1D42F" w14:textId="77777777" w:rsidR="004C7F05" w:rsidRPr="007328F3" w:rsidRDefault="004C7F05" w:rsidP="004C2048">
            <w:pPr>
              <w:snapToGrid w:val="0"/>
              <w:jc w:val="both"/>
              <w:rPr>
                <w:b/>
                <w:bCs/>
                <w:sz w:val="18"/>
                <w:szCs w:val="18"/>
              </w:rPr>
            </w:pPr>
            <w:r w:rsidRPr="007328F3">
              <w:rPr>
                <w:b/>
                <w:bCs/>
                <w:i/>
                <w:iCs/>
                <w:sz w:val="18"/>
                <w:szCs w:val="18"/>
              </w:rPr>
              <w:t>0.713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96005D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15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98E233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57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282AA674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10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07408796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94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519E37FE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15</w:t>
            </w:r>
          </w:p>
        </w:tc>
      </w:tr>
      <w:tr w:rsidR="004C7F05" w:rsidRPr="007328F3" w14:paraId="69BE460D" w14:textId="77777777" w:rsidTr="004C2048">
        <w:trPr>
          <w:trHeight w:val="164"/>
        </w:trPr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92FF03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PRV4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4E05CE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15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41A971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27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0E4CC3" w14:textId="77777777" w:rsidR="004C7F05" w:rsidRPr="007328F3" w:rsidRDefault="004C7F05" w:rsidP="004C2048">
            <w:pPr>
              <w:snapToGrid w:val="0"/>
              <w:jc w:val="both"/>
              <w:rPr>
                <w:b/>
                <w:bCs/>
                <w:sz w:val="18"/>
                <w:szCs w:val="18"/>
              </w:rPr>
            </w:pPr>
            <w:r w:rsidRPr="007328F3">
              <w:rPr>
                <w:b/>
                <w:bCs/>
                <w:i/>
                <w:iCs/>
                <w:sz w:val="18"/>
                <w:szCs w:val="18"/>
              </w:rPr>
              <w:t>0.727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3A04C" w14:textId="77777777" w:rsidR="004C7F05" w:rsidRPr="007328F3" w:rsidRDefault="004C7F05" w:rsidP="004C2048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25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4933B7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17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5451BE7C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04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5F056E11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39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6E5C65E7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01</w:t>
            </w:r>
          </w:p>
        </w:tc>
      </w:tr>
      <w:tr w:rsidR="004C7F05" w:rsidRPr="007328F3" w14:paraId="4B3F532A" w14:textId="77777777" w:rsidTr="004C2048">
        <w:trPr>
          <w:trHeight w:val="164"/>
        </w:trPr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259BB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PVU1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89422F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37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BCEA75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19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7B34C3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31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A407C2" w14:textId="77777777" w:rsidR="004C7F05" w:rsidRPr="007328F3" w:rsidRDefault="004C7F05" w:rsidP="004C2048">
            <w:pPr>
              <w:snapToGrid w:val="0"/>
              <w:jc w:val="both"/>
              <w:rPr>
                <w:b/>
                <w:bCs/>
                <w:i/>
                <w:sz w:val="18"/>
                <w:szCs w:val="18"/>
              </w:rPr>
            </w:pPr>
            <w:r w:rsidRPr="007328F3">
              <w:rPr>
                <w:b/>
                <w:bCs/>
                <w:i/>
                <w:sz w:val="18"/>
                <w:szCs w:val="18"/>
              </w:rPr>
              <w:t>0.691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AA565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31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433800B6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37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56802AF8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41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0DFD58AB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24</w:t>
            </w:r>
          </w:p>
        </w:tc>
      </w:tr>
      <w:tr w:rsidR="004C7F05" w:rsidRPr="007328F3" w14:paraId="0775A537" w14:textId="77777777" w:rsidTr="004C2048">
        <w:trPr>
          <w:trHeight w:val="164"/>
        </w:trPr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65131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PVU2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45A3F7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35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AFE212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04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08DE1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26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CFB333" w14:textId="77777777" w:rsidR="004C7F05" w:rsidRPr="007328F3" w:rsidRDefault="004C7F05" w:rsidP="004C2048">
            <w:pPr>
              <w:snapToGrid w:val="0"/>
              <w:jc w:val="both"/>
              <w:rPr>
                <w:b/>
                <w:bCs/>
                <w:i/>
                <w:sz w:val="18"/>
                <w:szCs w:val="18"/>
              </w:rPr>
            </w:pPr>
            <w:r w:rsidRPr="007328F3">
              <w:rPr>
                <w:b/>
                <w:bCs/>
                <w:i/>
                <w:sz w:val="18"/>
                <w:szCs w:val="18"/>
              </w:rPr>
              <w:t>0.697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1A89CA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21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7924D130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36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147A113B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28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29F3C267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05</w:t>
            </w:r>
          </w:p>
        </w:tc>
      </w:tr>
      <w:tr w:rsidR="004C7F05" w:rsidRPr="007328F3" w14:paraId="70AD52AE" w14:textId="77777777" w:rsidTr="004C2048">
        <w:trPr>
          <w:trHeight w:val="164"/>
        </w:trPr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4FE082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PVU3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64B789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03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E1FA94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11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56EA9C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96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3639F" w14:textId="77777777" w:rsidR="004C7F05" w:rsidRPr="007328F3" w:rsidRDefault="004C7F05" w:rsidP="004C2048">
            <w:pPr>
              <w:snapToGrid w:val="0"/>
              <w:jc w:val="both"/>
              <w:rPr>
                <w:b/>
                <w:bCs/>
                <w:i/>
                <w:sz w:val="18"/>
                <w:szCs w:val="18"/>
              </w:rPr>
            </w:pPr>
            <w:r w:rsidRPr="007328F3">
              <w:rPr>
                <w:b/>
                <w:bCs/>
                <w:i/>
                <w:sz w:val="18"/>
                <w:szCs w:val="18"/>
              </w:rPr>
              <w:t>0.725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1BBD4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72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6D4F9186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93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208EB5E5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09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1DE4E18B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02</w:t>
            </w:r>
          </w:p>
        </w:tc>
      </w:tr>
      <w:tr w:rsidR="004C7F05" w:rsidRPr="007328F3" w14:paraId="2A5824A0" w14:textId="77777777" w:rsidTr="004C2048">
        <w:trPr>
          <w:trHeight w:val="92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9DE76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PVU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83B71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7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D5171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A2B66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0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FCF9B" w14:textId="77777777" w:rsidR="004C7F05" w:rsidRPr="007328F3" w:rsidRDefault="004C7F05" w:rsidP="004C2048">
            <w:pPr>
              <w:snapToGrid w:val="0"/>
              <w:jc w:val="both"/>
              <w:rPr>
                <w:b/>
                <w:bCs/>
                <w:i/>
                <w:sz w:val="18"/>
                <w:szCs w:val="18"/>
              </w:rPr>
            </w:pPr>
            <w:r w:rsidRPr="007328F3">
              <w:rPr>
                <w:b/>
                <w:bCs/>
                <w:i/>
                <w:sz w:val="18"/>
                <w:szCs w:val="18"/>
              </w:rPr>
              <w:t>0.69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C4859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8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04C68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9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15F5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8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75297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76</w:t>
            </w:r>
          </w:p>
        </w:tc>
      </w:tr>
      <w:tr w:rsidR="004C7F05" w:rsidRPr="007328F3" w14:paraId="01E67F17" w14:textId="77777777" w:rsidTr="004C2048">
        <w:trPr>
          <w:trHeight w:val="164"/>
        </w:trPr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81E9B1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PVU5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EEDD6E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48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B18C4C" w14:textId="77777777" w:rsidR="004C7F05" w:rsidRPr="007328F3" w:rsidRDefault="004C7F05" w:rsidP="004C2048">
            <w:pPr>
              <w:snapToGrid w:val="0"/>
              <w:jc w:val="both"/>
              <w:rPr>
                <w:rFonts w:eastAsia="DengXian"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19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5FF017" w14:textId="77777777" w:rsidR="004C7F05" w:rsidRPr="007328F3" w:rsidRDefault="004C7F05" w:rsidP="004C2048">
            <w:pPr>
              <w:snapToGrid w:val="0"/>
              <w:jc w:val="both"/>
              <w:rPr>
                <w:rFonts w:eastAsia="DengXian"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30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A69D6" w14:textId="77777777" w:rsidR="004C7F05" w:rsidRPr="007328F3" w:rsidRDefault="004C7F05" w:rsidP="004C2048">
            <w:pPr>
              <w:snapToGrid w:val="0"/>
              <w:jc w:val="both"/>
              <w:rPr>
                <w:b/>
                <w:bCs/>
                <w:i/>
                <w:sz w:val="18"/>
                <w:szCs w:val="18"/>
              </w:rPr>
            </w:pPr>
            <w:r w:rsidRPr="007328F3">
              <w:rPr>
                <w:b/>
                <w:bCs/>
                <w:i/>
                <w:sz w:val="18"/>
                <w:szCs w:val="18"/>
              </w:rPr>
              <w:t>0.731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0B1B85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38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6D2BA2EB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75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3E15F6E6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39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6BADB430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88</w:t>
            </w:r>
          </w:p>
        </w:tc>
      </w:tr>
      <w:tr w:rsidR="004C7F05" w:rsidRPr="007328F3" w14:paraId="0B9663CE" w14:textId="77777777" w:rsidTr="004C2048">
        <w:trPr>
          <w:trHeight w:val="164"/>
        </w:trPr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A64D55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CO1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F15D4B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66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94E58E" w14:textId="77777777" w:rsidR="004C7F05" w:rsidRPr="007328F3" w:rsidRDefault="004C7F05" w:rsidP="004C2048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21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372638" w14:textId="77777777" w:rsidR="004C7F05" w:rsidRPr="007328F3" w:rsidRDefault="004C7F05" w:rsidP="004C2048">
            <w:pPr>
              <w:snapToGrid w:val="0"/>
              <w:jc w:val="both"/>
              <w:rPr>
                <w:rFonts w:eastAsia="DengXian"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88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C1FD92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17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29B1F6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/>
                <w:bCs/>
                <w:i/>
                <w:sz w:val="18"/>
                <w:szCs w:val="18"/>
              </w:rPr>
            </w:pPr>
            <w:r w:rsidRPr="007328F3">
              <w:rPr>
                <w:b/>
                <w:bCs/>
                <w:i/>
                <w:sz w:val="18"/>
                <w:szCs w:val="18"/>
              </w:rPr>
              <w:t>0.683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7E9D282B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09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6E1AF8EC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04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1BCC66F4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28</w:t>
            </w:r>
          </w:p>
        </w:tc>
      </w:tr>
      <w:tr w:rsidR="004C7F05" w:rsidRPr="007328F3" w14:paraId="24638098" w14:textId="77777777" w:rsidTr="004C2048">
        <w:trPr>
          <w:trHeight w:val="164"/>
        </w:trPr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7F7C0D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CO2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C6CA9F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93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58360B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12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1DF646" w14:textId="77777777" w:rsidR="004C7F05" w:rsidRPr="007328F3" w:rsidRDefault="004C7F05" w:rsidP="004C2048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37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7DB0B3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90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091A0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/>
                <w:bCs/>
                <w:i/>
                <w:sz w:val="18"/>
                <w:szCs w:val="18"/>
              </w:rPr>
            </w:pPr>
            <w:r w:rsidRPr="007328F3">
              <w:rPr>
                <w:b/>
                <w:bCs/>
                <w:i/>
                <w:sz w:val="18"/>
                <w:szCs w:val="18"/>
              </w:rPr>
              <w:t>0.709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400F95B8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81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30EF9195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72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71B0BD85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49</w:t>
            </w:r>
          </w:p>
        </w:tc>
      </w:tr>
      <w:tr w:rsidR="004C7F05" w:rsidRPr="007328F3" w14:paraId="3F9AB680" w14:textId="77777777" w:rsidTr="004C2048">
        <w:trPr>
          <w:trHeight w:val="164"/>
        </w:trPr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4902A4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CO3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F702A1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38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2CA50A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20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C46692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05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9FC547" w14:textId="77777777" w:rsidR="004C7F05" w:rsidRPr="007328F3" w:rsidRDefault="004C7F05" w:rsidP="004C2048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87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60379F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/>
                <w:bCs/>
                <w:i/>
                <w:sz w:val="18"/>
                <w:szCs w:val="18"/>
              </w:rPr>
            </w:pPr>
            <w:r w:rsidRPr="007328F3">
              <w:rPr>
                <w:b/>
                <w:bCs/>
                <w:i/>
                <w:sz w:val="18"/>
                <w:szCs w:val="18"/>
              </w:rPr>
              <w:t>0.749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404287EF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14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5365A601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08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7D9E5E75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26</w:t>
            </w:r>
          </w:p>
        </w:tc>
      </w:tr>
      <w:tr w:rsidR="004C7F05" w:rsidRPr="007328F3" w14:paraId="7CB35797" w14:textId="77777777" w:rsidTr="004C2048">
        <w:trPr>
          <w:trHeight w:val="164"/>
        </w:trPr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581A0D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CO4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EC3E7D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89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60C1D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88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B920C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72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0EA435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57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BE7AE4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/>
                <w:bCs/>
                <w:i/>
                <w:sz w:val="18"/>
                <w:szCs w:val="18"/>
              </w:rPr>
            </w:pPr>
            <w:r w:rsidRPr="007328F3">
              <w:rPr>
                <w:b/>
                <w:bCs/>
                <w:i/>
                <w:sz w:val="18"/>
                <w:szCs w:val="18"/>
              </w:rPr>
              <w:t>0.701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1E7D5D90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74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4A7B23E5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82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711CE613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69</w:t>
            </w:r>
          </w:p>
        </w:tc>
      </w:tr>
      <w:tr w:rsidR="004C7F05" w:rsidRPr="007328F3" w14:paraId="2108A9D9" w14:textId="77777777" w:rsidTr="004C2048">
        <w:trPr>
          <w:trHeight w:val="164"/>
        </w:trPr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44341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PRE1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04D0C7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98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CA5D08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51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5F9D67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73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63350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34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8B6C11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44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72BD8025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/>
                <w:bCs/>
                <w:i/>
                <w:sz w:val="18"/>
                <w:szCs w:val="18"/>
              </w:rPr>
            </w:pPr>
            <w:r w:rsidRPr="007328F3">
              <w:rPr>
                <w:b/>
                <w:bCs/>
                <w:i/>
                <w:sz w:val="18"/>
                <w:szCs w:val="18"/>
              </w:rPr>
              <w:t>0.670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6AE9FF94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68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2DFEBF96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07</w:t>
            </w:r>
          </w:p>
        </w:tc>
      </w:tr>
      <w:tr w:rsidR="004C7F05" w:rsidRPr="007328F3" w14:paraId="2668191E" w14:textId="77777777" w:rsidTr="004C2048">
        <w:trPr>
          <w:trHeight w:val="164"/>
        </w:trPr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68A0D4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PRE2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EECB4C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68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9D3C4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11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3DBFAB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23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EF0F8A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51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33E3E4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68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40BA9BF6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/>
                <w:bCs/>
                <w:i/>
                <w:sz w:val="18"/>
                <w:szCs w:val="18"/>
              </w:rPr>
            </w:pPr>
            <w:r w:rsidRPr="007328F3">
              <w:rPr>
                <w:b/>
                <w:bCs/>
                <w:i/>
                <w:sz w:val="18"/>
                <w:szCs w:val="18"/>
              </w:rPr>
              <w:t>0.683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51FE0934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34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19B3EBC1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80</w:t>
            </w:r>
          </w:p>
        </w:tc>
      </w:tr>
      <w:tr w:rsidR="004C7F05" w:rsidRPr="007328F3" w14:paraId="2BC5F941" w14:textId="77777777" w:rsidTr="004C2048">
        <w:trPr>
          <w:trHeight w:val="92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84AC0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PRE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859BB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71455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8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3D09A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6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687F9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2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B481A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5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9F5D2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/>
                <w:bCs/>
                <w:i/>
                <w:sz w:val="18"/>
                <w:szCs w:val="18"/>
              </w:rPr>
            </w:pPr>
            <w:r w:rsidRPr="007328F3">
              <w:rPr>
                <w:b/>
                <w:bCs/>
                <w:i/>
                <w:sz w:val="18"/>
                <w:szCs w:val="18"/>
              </w:rPr>
              <w:t>0.7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8542D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228DA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35</w:t>
            </w:r>
          </w:p>
        </w:tc>
      </w:tr>
      <w:tr w:rsidR="004C7F05" w:rsidRPr="007328F3" w14:paraId="0EA264E9" w14:textId="77777777" w:rsidTr="004C2048">
        <w:trPr>
          <w:trHeight w:val="164"/>
        </w:trPr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F80615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PRE4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0E3ACF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70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F2CF3F" w14:textId="77777777" w:rsidR="004C7F05" w:rsidRPr="007328F3" w:rsidRDefault="004C7F05" w:rsidP="004C2048">
            <w:pPr>
              <w:snapToGrid w:val="0"/>
              <w:jc w:val="both"/>
              <w:rPr>
                <w:rFonts w:eastAsia="DengXian"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14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0578A2" w14:textId="77777777" w:rsidR="004C7F05" w:rsidRPr="007328F3" w:rsidRDefault="004C7F05" w:rsidP="004C2048">
            <w:pPr>
              <w:snapToGrid w:val="0"/>
              <w:jc w:val="both"/>
              <w:rPr>
                <w:rFonts w:eastAsia="DengXian"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77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F1A309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81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087559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54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1C8AB273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/>
                <w:bCs/>
                <w:i/>
                <w:sz w:val="18"/>
                <w:szCs w:val="18"/>
              </w:rPr>
            </w:pPr>
            <w:r w:rsidRPr="007328F3">
              <w:rPr>
                <w:b/>
                <w:bCs/>
                <w:i/>
                <w:sz w:val="18"/>
                <w:szCs w:val="18"/>
              </w:rPr>
              <w:t>0.698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0FEC9476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16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02082C91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97</w:t>
            </w:r>
          </w:p>
        </w:tc>
      </w:tr>
      <w:tr w:rsidR="004C7F05" w:rsidRPr="007328F3" w14:paraId="6F891755" w14:textId="77777777" w:rsidTr="004C2048">
        <w:trPr>
          <w:trHeight w:val="164"/>
        </w:trPr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05F4E6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PRE5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0D328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613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015076" w14:textId="77777777" w:rsidR="004C7F05" w:rsidRPr="007328F3" w:rsidRDefault="004C7F05" w:rsidP="004C2048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645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8C224" w14:textId="77777777" w:rsidR="004C7F05" w:rsidRPr="007328F3" w:rsidRDefault="004C7F05" w:rsidP="004C2048">
            <w:pPr>
              <w:snapToGrid w:val="0"/>
              <w:jc w:val="both"/>
              <w:rPr>
                <w:rFonts w:eastAsia="DengXian"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669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CC1E8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705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67D187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88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4ADDDF44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/>
                <w:bCs/>
                <w:i/>
                <w:sz w:val="18"/>
                <w:szCs w:val="18"/>
              </w:rPr>
            </w:pPr>
            <w:r w:rsidRPr="007328F3">
              <w:rPr>
                <w:b/>
                <w:bCs/>
                <w:i/>
                <w:sz w:val="18"/>
                <w:szCs w:val="18"/>
              </w:rPr>
              <w:t>0.850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3CCB0886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694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5412C7D5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678</w:t>
            </w:r>
          </w:p>
        </w:tc>
      </w:tr>
      <w:tr w:rsidR="004C7F05" w:rsidRPr="007328F3" w14:paraId="4EFAB42F" w14:textId="77777777" w:rsidTr="004C2048">
        <w:trPr>
          <w:trHeight w:val="164"/>
        </w:trPr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5119BA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IMWD1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54EC88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97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02EFE7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08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BA4A3C" w14:textId="77777777" w:rsidR="004C7F05" w:rsidRPr="007328F3" w:rsidRDefault="004C7F05" w:rsidP="004C2048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07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BEA70E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04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1B93F6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28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0A080FF9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31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7259817F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/>
                <w:bCs/>
                <w:i/>
                <w:sz w:val="18"/>
                <w:szCs w:val="18"/>
              </w:rPr>
            </w:pPr>
            <w:r w:rsidRPr="007328F3">
              <w:rPr>
                <w:b/>
                <w:bCs/>
                <w:i/>
                <w:sz w:val="18"/>
                <w:szCs w:val="18"/>
              </w:rPr>
              <w:t>0.689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6EC9CE42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05</w:t>
            </w:r>
          </w:p>
        </w:tc>
      </w:tr>
      <w:tr w:rsidR="004C7F05" w:rsidRPr="007328F3" w14:paraId="2B35BD1C" w14:textId="77777777" w:rsidTr="004C2048">
        <w:trPr>
          <w:trHeight w:val="164"/>
        </w:trPr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DF52CF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IMWD2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8799C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18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DE282C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85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B7E9F1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34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9680BE" w14:textId="77777777" w:rsidR="004C7F05" w:rsidRPr="007328F3" w:rsidRDefault="004C7F05" w:rsidP="004C2048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27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D5C9BA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06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23A889BD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37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13B8CEBC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/>
                <w:bCs/>
                <w:i/>
                <w:sz w:val="18"/>
                <w:szCs w:val="18"/>
              </w:rPr>
            </w:pPr>
            <w:r w:rsidRPr="007328F3">
              <w:rPr>
                <w:b/>
                <w:bCs/>
                <w:i/>
                <w:sz w:val="18"/>
                <w:szCs w:val="18"/>
              </w:rPr>
              <w:t>0.730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33DFC92E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42</w:t>
            </w:r>
          </w:p>
        </w:tc>
      </w:tr>
      <w:tr w:rsidR="004C7F05" w:rsidRPr="007328F3" w14:paraId="59C77024" w14:textId="77777777" w:rsidTr="004C2048">
        <w:trPr>
          <w:trHeight w:val="164"/>
        </w:trPr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A49504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IMWD3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59CFD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16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9443EA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11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FE5614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67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391096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60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E23BC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70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20EDA396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57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57A9857C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/>
                <w:bCs/>
                <w:i/>
                <w:sz w:val="18"/>
                <w:szCs w:val="18"/>
              </w:rPr>
            </w:pPr>
            <w:r w:rsidRPr="007328F3">
              <w:rPr>
                <w:b/>
                <w:bCs/>
                <w:i/>
                <w:sz w:val="18"/>
                <w:szCs w:val="18"/>
              </w:rPr>
              <w:t>0.733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1D72D7A4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31</w:t>
            </w:r>
          </w:p>
        </w:tc>
      </w:tr>
      <w:tr w:rsidR="004C7F05" w:rsidRPr="007328F3" w14:paraId="758329BB" w14:textId="77777777" w:rsidTr="004C2048">
        <w:trPr>
          <w:trHeight w:val="164"/>
        </w:trPr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25EC72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IMWD4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ECA34F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48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41FBFE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51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6D2780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64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912660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98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A18A6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30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2310881A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59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4C420138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/>
                <w:bCs/>
                <w:i/>
                <w:sz w:val="18"/>
                <w:szCs w:val="18"/>
              </w:rPr>
            </w:pPr>
            <w:r w:rsidRPr="007328F3">
              <w:rPr>
                <w:b/>
                <w:bCs/>
                <w:i/>
                <w:sz w:val="18"/>
                <w:szCs w:val="18"/>
              </w:rPr>
              <w:t>0.707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1B35AEE4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09</w:t>
            </w:r>
          </w:p>
        </w:tc>
      </w:tr>
      <w:tr w:rsidR="004C7F05" w:rsidRPr="007328F3" w14:paraId="175CF875" w14:textId="77777777" w:rsidTr="004C2048">
        <w:trPr>
          <w:trHeight w:val="164"/>
        </w:trPr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E4E105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IMWD5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9960D9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11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252B1E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81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F3DFE9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91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E1C875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26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41009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10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717819CF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47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278313A9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/>
                <w:bCs/>
                <w:i/>
                <w:sz w:val="18"/>
                <w:szCs w:val="18"/>
              </w:rPr>
            </w:pPr>
            <w:r w:rsidRPr="007328F3">
              <w:rPr>
                <w:b/>
                <w:bCs/>
                <w:i/>
                <w:sz w:val="18"/>
                <w:szCs w:val="18"/>
              </w:rPr>
              <w:t>0.696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6A95FECD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88</w:t>
            </w:r>
          </w:p>
        </w:tc>
      </w:tr>
      <w:tr w:rsidR="004C7F05" w:rsidRPr="007328F3" w14:paraId="5EACDB70" w14:textId="77777777" w:rsidTr="004C2048">
        <w:trPr>
          <w:trHeight w:val="92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46F40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AMWD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CE6C7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E5C26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8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20162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7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BF5CD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4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19436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8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B42F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4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03D60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F5E98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/>
                <w:bCs/>
                <w:i/>
                <w:sz w:val="18"/>
                <w:szCs w:val="18"/>
              </w:rPr>
            </w:pPr>
            <w:r w:rsidRPr="007328F3">
              <w:rPr>
                <w:b/>
                <w:bCs/>
                <w:i/>
                <w:sz w:val="18"/>
                <w:szCs w:val="18"/>
              </w:rPr>
              <w:t>0.720</w:t>
            </w:r>
          </w:p>
        </w:tc>
      </w:tr>
      <w:tr w:rsidR="004C7F05" w:rsidRPr="007328F3" w14:paraId="6D5F2B9D" w14:textId="77777777" w:rsidTr="004C2048">
        <w:trPr>
          <w:trHeight w:val="164"/>
        </w:trPr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6B3905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AMWD2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774CC9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75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C977EF" w14:textId="77777777" w:rsidR="004C7F05" w:rsidRPr="007328F3" w:rsidRDefault="004C7F05" w:rsidP="004C2048">
            <w:pPr>
              <w:snapToGrid w:val="0"/>
              <w:jc w:val="both"/>
              <w:rPr>
                <w:rFonts w:eastAsia="DengXian"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01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0AFF83" w14:textId="77777777" w:rsidR="004C7F05" w:rsidRPr="007328F3" w:rsidRDefault="004C7F05" w:rsidP="004C2048">
            <w:pPr>
              <w:snapToGrid w:val="0"/>
              <w:jc w:val="both"/>
              <w:rPr>
                <w:rFonts w:eastAsia="DengXian"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08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F92FCF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91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AC15A1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54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19C69E07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16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73A93287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99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3D0469E4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/>
                <w:bCs/>
                <w:i/>
                <w:sz w:val="18"/>
                <w:szCs w:val="18"/>
              </w:rPr>
            </w:pPr>
            <w:r w:rsidRPr="007328F3">
              <w:rPr>
                <w:b/>
                <w:bCs/>
                <w:i/>
                <w:sz w:val="18"/>
                <w:szCs w:val="18"/>
              </w:rPr>
              <w:t>0.733</w:t>
            </w:r>
          </w:p>
        </w:tc>
      </w:tr>
      <w:tr w:rsidR="004C7F05" w:rsidRPr="007328F3" w14:paraId="40E9B057" w14:textId="77777777" w:rsidTr="004C2048">
        <w:trPr>
          <w:trHeight w:val="164"/>
        </w:trPr>
        <w:tc>
          <w:tcPr>
            <w:tcW w:w="2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9136D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AMWD3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0B444C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06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47C94A" w14:textId="77777777" w:rsidR="004C7F05" w:rsidRPr="007328F3" w:rsidRDefault="004C7F05" w:rsidP="004C2048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30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01DFC4" w14:textId="77777777" w:rsidR="004C7F05" w:rsidRPr="007328F3" w:rsidRDefault="004C7F05" w:rsidP="004C2048">
            <w:pPr>
              <w:snapToGrid w:val="0"/>
              <w:jc w:val="both"/>
              <w:rPr>
                <w:rFonts w:eastAsia="DengXian"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31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251C7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94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37F52B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84</w:t>
            </w:r>
          </w:p>
        </w:tc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14:paraId="12C53D1A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30</w:t>
            </w:r>
          </w:p>
        </w:tc>
        <w:tc>
          <w:tcPr>
            <w:tcW w:w="764" w:type="dxa"/>
            <w:tcBorders>
              <w:top w:val="nil"/>
              <w:bottom w:val="nil"/>
            </w:tcBorders>
            <w:vAlign w:val="center"/>
          </w:tcPr>
          <w:p w14:paraId="33C5D70D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32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47D7E7F0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/>
                <w:bCs/>
                <w:i/>
                <w:sz w:val="18"/>
                <w:szCs w:val="18"/>
              </w:rPr>
            </w:pPr>
            <w:r w:rsidRPr="007328F3">
              <w:rPr>
                <w:b/>
                <w:bCs/>
                <w:i/>
                <w:sz w:val="18"/>
                <w:szCs w:val="18"/>
              </w:rPr>
              <w:t>0.719</w:t>
            </w:r>
          </w:p>
        </w:tc>
      </w:tr>
      <w:tr w:rsidR="004C7F05" w:rsidRPr="007328F3" w14:paraId="11FA8936" w14:textId="77777777" w:rsidTr="004C2048">
        <w:trPr>
          <w:trHeight w:val="164"/>
        </w:trPr>
        <w:tc>
          <w:tcPr>
            <w:tcW w:w="2770" w:type="dxa"/>
            <w:tcBorders>
              <w:top w:val="nil"/>
            </w:tcBorders>
            <w:shd w:val="clear" w:color="auto" w:fill="auto"/>
            <w:vAlign w:val="center"/>
          </w:tcPr>
          <w:p w14:paraId="601EBE63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AMWD4</w:t>
            </w:r>
          </w:p>
        </w:tc>
        <w:tc>
          <w:tcPr>
            <w:tcW w:w="859" w:type="dxa"/>
            <w:tcBorders>
              <w:top w:val="nil"/>
            </w:tcBorders>
            <w:shd w:val="clear" w:color="auto" w:fill="auto"/>
            <w:vAlign w:val="center"/>
          </w:tcPr>
          <w:p w14:paraId="167AD26E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11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auto"/>
            <w:vAlign w:val="center"/>
          </w:tcPr>
          <w:p w14:paraId="00E7801C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90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auto"/>
            <w:vAlign w:val="center"/>
          </w:tcPr>
          <w:p w14:paraId="4C2A63D9" w14:textId="77777777" w:rsidR="004C7F05" w:rsidRPr="007328F3" w:rsidRDefault="004C7F05" w:rsidP="004C2048">
            <w:pPr>
              <w:snapToGrid w:val="0"/>
              <w:jc w:val="both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72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auto"/>
            <w:vAlign w:val="center"/>
          </w:tcPr>
          <w:p w14:paraId="11456616" w14:textId="77777777" w:rsidR="004C7F05" w:rsidRPr="007328F3" w:rsidRDefault="004C7F05" w:rsidP="004C2048">
            <w:pPr>
              <w:snapToGrid w:val="0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00</w:t>
            </w:r>
          </w:p>
        </w:tc>
        <w:tc>
          <w:tcPr>
            <w:tcW w:w="668" w:type="dxa"/>
            <w:tcBorders>
              <w:top w:val="nil"/>
            </w:tcBorders>
            <w:shd w:val="clear" w:color="auto" w:fill="auto"/>
            <w:vAlign w:val="center"/>
          </w:tcPr>
          <w:p w14:paraId="2E6A084D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83</w:t>
            </w:r>
          </w:p>
        </w:tc>
        <w:tc>
          <w:tcPr>
            <w:tcW w:w="668" w:type="dxa"/>
            <w:tcBorders>
              <w:top w:val="nil"/>
            </w:tcBorders>
            <w:vAlign w:val="center"/>
          </w:tcPr>
          <w:p w14:paraId="34CD2F31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53</w:t>
            </w:r>
          </w:p>
        </w:tc>
        <w:tc>
          <w:tcPr>
            <w:tcW w:w="764" w:type="dxa"/>
            <w:tcBorders>
              <w:top w:val="nil"/>
            </w:tcBorders>
            <w:vAlign w:val="center"/>
          </w:tcPr>
          <w:p w14:paraId="3E982DA3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40</w:t>
            </w:r>
          </w:p>
        </w:tc>
        <w:tc>
          <w:tcPr>
            <w:tcW w:w="955" w:type="dxa"/>
            <w:tcBorders>
              <w:top w:val="nil"/>
            </w:tcBorders>
            <w:vAlign w:val="center"/>
          </w:tcPr>
          <w:p w14:paraId="6F1BA0F3" w14:textId="77777777" w:rsidR="004C7F05" w:rsidRPr="007328F3" w:rsidRDefault="004C7F05" w:rsidP="004C2048">
            <w:pPr>
              <w:snapToGrid w:val="0"/>
              <w:ind w:right="-149"/>
              <w:jc w:val="both"/>
              <w:rPr>
                <w:b/>
                <w:bCs/>
                <w:i/>
                <w:sz w:val="18"/>
                <w:szCs w:val="18"/>
              </w:rPr>
            </w:pPr>
            <w:r w:rsidRPr="007328F3">
              <w:rPr>
                <w:b/>
                <w:bCs/>
                <w:i/>
                <w:sz w:val="18"/>
                <w:szCs w:val="18"/>
              </w:rPr>
              <w:t>0.710</w:t>
            </w:r>
          </w:p>
        </w:tc>
      </w:tr>
    </w:tbl>
    <w:p w14:paraId="536E84B4" w14:textId="77777777" w:rsidR="004C7F05" w:rsidRPr="007328F3" w:rsidRDefault="004C7F05" w:rsidP="004C7F05">
      <w:pPr>
        <w:snapToGrid w:val="0"/>
        <w:jc w:val="both"/>
        <w:rPr>
          <w:sz w:val="16"/>
          <w:szCs w:val="16"/>
        </w:rPr>
      </w:pPr>
      <w:r w:rsidRPr="007328F3">
        <w:rPr>
          <w:b/>
          <w:sz w:val="16"/>
          <w:szCs w:val="16"/>
        </w:rPr>
        <w:t>Note:</w:t>
      </w:r>
      <w:r w:rsidRPr="007328F3">
        <w:rPr>
          <w:sz w:val="16"/>
          <w:szCs w:val="16"/>
        </w:rPr>
        <w:t xml:space="preserve"> </w:t>
      </w:r>
      <w:r w:rsidRPr="007328F3">
        <w:rPr>
          <w:bCs/>
          <w:sz w:val="16"/>
          <w:szCs w:val="16"/>
        </w:rPr>
        <w:t>HIE: Health Improvement Expectancy; EEX: Effort Expectancy; PRV: Price Value; PVU: Perceived Vulnerability; HCO: Health Consciousness; PRE</w:t>
      </w:r>
      <w:r w:rsidRPr="007328F3">
        <w:rPr>
          <w:rFonts w:eastAsia="SimSun"/>
          <w:bCs/>
          <w:sz w:val="16"/>
          <w:szCs w:val="16"/>
        </w:rPr>
        <w:t>:</w:t>
      </w:r>
      <w:r w:rsidRPr="007328F3">
        <w:rPr>
          <w:sz w:val="16"/>
          <w:szCs w:val="16"/>
        </w:rPr>
        <w:t xml:space="preserve"> Perceived Reliability; IMWD: Intention to Use MWD; AMWD: Usage of MWD</w:t>
      </w:r>
    </w:p>
    <w:p w14:paraId="51E5CE0C" w14:textId="77777777" w:rsidR="004C7F05" w:rsidRPr="007328F3" w:rsidRDefault="004C7F05" w:rsidP="004C7F05">
      <w:pPr>
        <w:snapToGrid w:val="0"/>
        <w:jc w:val="both"/>
        <w:rPr>
          <w:sz w:val="16"/>
          <w:szCs w:val="16"/>
        </w:rPr>
      </w:pPr>
      <w:r w:rsidRPr="007328F3">
        <w:rPr>
          <w:b/>
          <w:sz w:val="16"/>
          <w:szCs w:val="16"/>
        </w:rPr>
        <w:t>Source:</w:t>
      </w:r>
      <w:r w:rsidRPr="007328F3">
        <w:rPr>
          <w:sz w:val="16"/>
          <w:szCs w:val="16"/>
        </w:rPr>
        <w:t xml:space="preserve"> Author’s data analysis    </w:t>
      </w:r>
    </w:p>
    <w:p w14:paraId="774A2E0F" w14:textId="399D01D9" w:rsidR="004C7F05" w:rsidRDefault="004C7F05"/>
    <w:p w14:paraId="575CA305" w14:textId="17E6D1B5" w:rsidR="004C7F05" w:rsidRDefault="004C7F05"/>
    <w:p w14:paraId="0D07CCE5" w14:textId="7F4C333F" w:rsidR="004C7F05" w:rsidRDefault="004C7F05"/>
    <w:p w14:paraId="2956F1B9" w14:textId="0784072C" w:rsidR="004C7F05" w:rsidRDefault="004C7F05"/>
    <w:p w14:paraId="6F13E8F7" w14:textId="69DD3E98" w:rsidR="004C7F05" w:rsidRDefault="004C7F05"/>
    <w:p w14:paraId="67B73897" w14:textId="7B02DDDB" w:rsidR="004C7F05" w:rsidRDefault="004C7F05"/>
    <w:p w14:paraId="38061511" w14:textId="5C63066A" w:rsidR="004C7F05" w:rsidRDefault="004C7F05"/>
    <w:p w14:paraId="5DF9F728" w14:textId="598BB3E3" w:rsidR="004C7F05" w:rsidRDefault="004C7F05"/>
    <w:p w14:paraId="5F80FD0E" w14:textId="7278EA02" w:rsidR="004C7F05" w:rsidRDefault="004C7F05"/>
    <w:p w14:paraId="23B64C75" w14:textId="239FF68D" w:rsidR="004C7F05" w:rsidRDefault="004C7F05"/>
    <w:p w14:paraId="4AC25517" w14:textId="1C473357" w:rsidR="004C7F05" w:rsidRDefault="004C7F05"/>
    <w:p w14:paraId="72895E3A" w14:textId="1AF0DE2B" w:rsidR="004C7F05" w:rsidRDefault="004C7F05"/>
    <w:p w14:paraId="2587DE48" w14:textId="68672EA5" w:rsidR="004C7F05" w:rsidRDefault="004C7F05"/>
    <w:p w14:paraId="1F7A3F33" w14:textId="77777777" w:rsidR="004C7F05" w:rsidRPr="007328F3" w:rsidRDefault="004C7F05" w:rsidP="004C7F05">
      <w:pPr>
        <w:snapToGrid w:val="0"/>
        <w:jc w:val="both"/>
        <w:rPr>
          <w:b/>
          <w:bCs/>
        </w:rPr>
      </w:pPr>
      <w:r w:rsidRPr="0007320E">
        <w:rPr>
          <w:b/>
        </w:rPr>
        <w:t>Supplementary Files</w:t>
      </w:r>
      <w:r>
        <w:t xml:space="preserve"> - </w:t>
      </w:r>
      <w:r w:rsidRPr="007328F3">
        <w:rPr>
          <w:b/>
        </w:rPr>
        <w:t>Appendix 3.</w:t>
      </w:r>
      <w:r w:rsidRPr="007328F3">
        <w:t xml:space="preserve"> Average synaptic weights of the input and hidden neurons of the ANN</w:t>
      </w:r>
    </w:p>
    <w:tbl>
      <w:tblPr>
        <w:tblW w:w="9736" w:type="dxa"/>
        <w:tblInd w:w="-5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6"/>
        <w:gridCol w:w="710"/>
        <w:gridCol w:w="710"/>
        <w:gridCol w:w="731"/>
        <w:gridCol w:w="791"/>
        <w:gridCol w:w="814"/>
        <w:gridCol w:w="730"/>
        <w:gridCol w:w="733"/>
        <w:gridCol w:w="840"/>
        <w:gridCol w:w="620"/>
        <w:gridCol w:w="730"/>
        <w:gridCol w:w="731"/>
      </w:tblGrid>
      <w:tr w:rsidR="004C7F05" w:rsidRPr="007328F3" w14:paraId="70C117D6" w14:textId="77777777" w:rsidTr="004C2048">
        <w:trPr>
          <w:trHeight w:val="73"/>
        </w:trPr>
        <w:tc>
          <w:tcPr>
            <w:tcW w:w="1596" w:type="dxa"/>
            <w:tcBorders>
              <w:bottom w:val="nil"/>
            </w:tcBorders>
            <w:shd w:val="clear" w:color="auto" w:fill="auto"/>
          </w:tcPr>
          <w:p w14:paraId="2FD7553B" w14:textId="77777777" w:rsidR="004C7F05" w:rsidRPr="007328F3" w:rsidRDefault="004C7F05" w:rsidP="004C2048">
            <w:pPr>
              <w:snapToGrid w:val="0"/>
              <w:ind w:left="35" w:right="-369" w:hanging="35"/>
              <w:jc w:val="both"/>
              <w:rPr>
                <w:b/>
                <w:bCs/>
                <w:sz w:val="18"/>
                <w:szCs w:val="18"/>
              </w:rPr>
            </w:pPr>
            <w:r w:rsidRPr="007328F3">
              <w:rPr>
                <w:b/>
                <w:bCs/>
                <w:sz w:val="18"/>
                <w:szCs w:val="18"/>
              </w:rPr>
              <w:t xml:space="preserve">Network </w:t>
            </w:r>
          </w:p>
        </w:tc>
        <w:tc>
          <w:tcPr>
            <w:tcW w:w="710" w:type="dxa"/>
            <w:tcBorders>
              <w:bottom w:val="nil"/>
            </w:tcBorders>
          </w:tcPr>
          <w:p w14:paraId="72ED79C5" w14:textId="77777777" w:rsidR="004C7F05" w:rsidRPr="007328F3" w:rsidRDefault="004C7F05" w:rsidP="004C2048">
            <w:pPr>
              <w:snapToGrid w:val="0"/>
              <w:ind w:right="-369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0" w:type="dxa"/>
            <w:tcBorders>
              <w:bottom w:val="nil"/>
            </w:tcBorders>
            <w:shd w:val="clear" w:color="auto" w:fill="auto"/>
            <w:vAlign w:val="bottom"/>
          </w:tcPr>
          <w:p w14:paraId="1B656365" w14:textId="77777777" w:rsidR="004C7F05" w:rsidRPr="007328F3" w:rsidRDefault="004C7F05" w:rsidP="004C2048">
            <w:pPr>
              <w:snapToGrid w:val="0"/>
              <w:ind w:right="-369"/>
              <w:rPr>
                <w:b/>
                <w:bCs/>
                <w:sz w:val="18"/>
                <w:szCs w:val="18"/>
              </w:rPr>
            </w:pPr>
            <w:r w:rsidRPr="007328F3">
              <w:rPr>
                <w:b/>
                <w:bCs/>
                <w:sz w:val="18"/>
                <w:szCs w:val="18"/>
              </w:rPr>
              <w:t>Bias</w:t>
            </w:r>
          </w:p>
        </w:tc>
        <w:tc>
          <w:tcPr>
            <w:tcW w:w="731" w:type="dxa"/>
            <w:tcBorders>
              <w:bottom w:val="nil"/>
            </w:tcBorders>
            <w:shd w:val="clear" w:color="auto" w:fill="auto"/>
            <w:vAlign w:val="bottom"/>
          </w:tcPr>
          <w:p w14:paraId="1BA2D1AA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b/>
                <w:bCs/>
                <w:sz w:val="18"/>
                <w:szCs w:val="18"/>
              </w:rPr>
            </w:pPr>
            <w:r w:rsidRPr="007328F3">
              <w:rPr>
                <w:b/>
                <w:bCs/>
                <w:sz w:val="18"/>
                <w:szCs w:val="18"/>
              </w:rPr>
              <w:t>HIE</w:t>
            </w:r>
          </w:p>
        </w:tc>
        <w:tc>
          <w:tcPr>
            <w:tcW w:w="791" w:type="dxa"/>
            <w:tcBorders>
              <w:bottom w:val="nil"/>
            </w:tcBorders>
            <w:shd w:val="clear" w:color="auto" w:fill="auto"/>
          </w:tcPr>
          <w:p w14:paraId="50523488" w14:textId="77777777" w:rsidR="004C7F05" w:rsidRPr="007328F3" w:rsidRDefault="004C7F05" w:rsidP="004C2048">
            <w:pPr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 w:rsidRPr="007328F3">
              <w:rPr>
                <w:b/>
                <w:bCs/>
                <w:sz w:val="18"/>
                <w:szCs w:val="18"/>
              </w:rPr>
              <w:t>EEX</w:t>
            </w:r>
          </w:p>
        </w:tc>
        <w:tc>
          <w:tcPr>
            <w:tcW w:w="814" w:type="dxa"/>
            <w:tcBorders>
              <w:bottom w:val="nil"/>
            </w:tcBorders>
            <w:shd w:val="clear" w:color="auto" w:fill="auto"/>
          </w:tcPr>
          <w:p w14:paraId="7CB63412" w14:textId="77777777" w:rsidR="004C7F05" w:rsidRPr="007328F3" w:rsidRDefault="004C7F05" w:rsidP="004C2048">
            <w:pPr>
              <w:snapToGrid w:val="0"/>
              <w:ind w:left="-107" w:right="-49" w:firstLine="39"/>
              <w:jc w:val="center"/>
              <w:rPr>
                <w:b/>
                <w:bCs/>
                <w:sz w:val="18"/>
                <w:szCs w:val="18"/>
              </w:rPr>
            </w:pPr>
            <w:r w:rsidRPr="007328F3">
              <w:rPr>
                <w:b/>
                <w:bCs/>
                <w:sz w:val="18"/>
                <w:szCs w:val="18"/>
              </w:rPr>
              <w:t>PRV</w:t>
            </w:r>
          </w:p>
        </w:tc>
        <w:tc>
          <w:tcPr>
            <w:tcW w:w="730" w:type="dxa"/>
            <w:tcBorders>
              <w:bottom w:val="nil"/>
            </w:tcBorders>
          </w:tcPr>
          <w:p w14:paraId="74F8A19A" w14:textId="77777777" w:rsidR="004C7F05" w:rsidRPr="007328F3" w:rsidRDefault="004C7F05" w:rsidP="004C2048">
            <w:pPr>
              <w:snapToGrid w:val="0"/>
              <w:ind w:left="-107" w:right="-49" w:firstLine="39"/>
              <w:jc w:val="center"/>
              <w:rPr>
                <w:b/>
                <w:bCs/>
                <w:sz w:val="18"/>
                <w:szCs w:val="18"/>
              </w:rPr>
            </w:pPr>
            <w:r w:rsidRPr="007328F3">
              <w:rPr>
                <w:b/>
                <w:bCs/>
                <w:sz w:val="18"/>
                <w:szCs w:val="18"/>
              </w:rPr>
              <w:t>PVU</w:t>
            </w:r>
          </w:p>
        </w:tc>
        <w:tc>
          <w:tcPr>
            <w:tcW w:w="733" w:type="dxa"/>
            <w:tcBorders>
              <w:bottom w:val="nil"/>
            </w:tcBorders>
          </w:tcPr>
          <w:p w14:paraId="015C95F2" w14:textId="77777777" w:rsidR="004C7F05" w:rsidRPr="007328F3" w:rsidRDefault="004C7F05" w:rsidP="004C2048">
            <w:pPr>
              <w:snapToGrid w:val="0"/>
              <w:ind w:left="-107" w:right="-49" w:firstLine="39"/>
              <w:jc w:val="center"/>
              <w:rPr>
                <w:b/>
                <w:bCs/>
                <w:sz w:val="18"/>
                <w:szCs w:val="18"/>
              </w:rPr>
            </w:pPr>
            <w:r w:rsidRPr="007328F3">
              <w:rPr>
                <w:b/>
                <w:bCs/>
                <w:sz w:val="18"/>
                <w:szCs w:val="18"/>
              </w:rPr>
              <w:t>HCO</w:t>
            </w:r>
          </w:p>
        </w:tc>
        <w:tc>
          <w:tcPr>
            <w:tcW w:w="840" w:type="dxa"/>
            <w:tcBorders>
              <w:bottom w:val="nil"/>
            </w:tcBorders>
          </w:tcPr>
          <w:p w14:paraId="57F12846" w14:textId="77777777" w:rsidR="004C7F05" w:rsidRPr="007328F3" w:rsidRDefault="004C7F05" w:rsidP="004C2048">
            <w:pPr>
              <w:snapToGrid w:val="0"/>
              <w:ind w:left="-107" w:right="-49" w:firstLine="39"/>
              <w:jc w:val="center"/>
              <w:rPr>
                <w:b/>
                <w:bCs/>
                <w:sz w:val="18"/>
                <w:szCs w:val="18"/>
              </w:rPr>
            </w:pPr>
            <w:r w:rsidRPr="007328F3">
              <w:rPr>
                <w:b/>
                <w:bCs/>
                <w:sz w:val="18"/>
                <w:szCs w:val="18"/>
              </w:rPr>
              <w:t>PRE</w:t>
            </w:r>
          </w:p>
        </w:tc>
        <w:tc>
          <w:tcPr>
            <w:tcW w:w="620" w:type="dxa"/>
            <w:tcBorders>
              <w:bottom w:val="nil"/>
            </w:tcBorders>
          </w:tcPr>
          <w:p w14:paraId="59A2EA95" w14:textId="77777777" w:rsidR="004C7F05" w:rsidRPr="007328F3" w:rsidRDefault="004C7F05" w:rsidP="004C2048">
            <w:pPr>
              <w:snapToGrid w:val="0"/>
              <w:ind w:left="-107" w:right="-49" w:firstLine="39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0" w:type="dxa"/>
            <w:tcBorders>
              <w:bottom w:val="nil"/>
            </w:tcBorders>
          </w:tcPr>
          <w:p w14:paraId="5A0E43AC" w14:textId="77777777" w:rsidR="004C7F05" w:rsidRPr="007328F3" w:rsidRDefault="004C7F05" w:rsidP="004C2048">
            <w:pPr>
              <w:snapToGrid w:val="0"/>
              <w:ind w:left="-107" w:right="-49" w:firstLine="39"/>
              <w:jc w:val="center"/>
              <w:rPr>
                <w:b/>
                <w:bCs/>
                <w:sz w:val="18"/>
                <w:szCs w:val="18"/>
              </w:rPr>
            </w:pPr>
            <w:r w:rsidRPr="007328F3">
              <w:rPr>
                <w:b/>
                <w:bCs/>
                <w:sz w:val="18"/>
                <w:szCs w:val="18"/>
              </w:rPr>
              <w:t>Bias</w:t>
            </w:r>
          </w:p>
        </w:tc>
        <w:tc>
          <w:tcPr>
            <w:tcW w:w="731" w:type="dxa"/>
            <w:tcBorders>
              <w:bottom w:val="nil"/>
            </w:tcBorders>
          </w:tcPr>
          <w:p w14:paraId="70470CC0" w14:textId="77777777" w:rsidR="004C7F05" w:rsidRPr="007328F3" w:rsidRDefault="004C7F05" w:rsidP="004C2048">
            <w:pPr>
              <w:snapToGrid w:val="0"/>
              <w:ind w:left="-107" w:right="-49" w:firstLine="39"/>
              <w:jc w:val="center"/>
              <w:rPr>
                <w:b/>
                <w:bCs/>
                <w:sz w:val="18"/>
                <w:szCs w:val="18"/>
              </w:rPr>
            </w:pPr>
            <w:r w:rsidRPr="007328F3">
              <w:rPr>
                <w:b/>
                <w:bCs/>
                <w:sz w:val="18"/>
                <w:szCs w:val="18"/>
              </w:rPr>
              <w:t>IMWD</w:t>
            </w:r>
          </w:p>
        </w:tc>
      </w:tr>
      <w:tr w:rsidR="004C7F05" w:rsidRPr="007328F3" w14:paraId="724E9BBA" w14:textId="77777777" w:rsidTr="004C2048">
        <w:trPr>
          <w:trHeight w:val="208"/>
        </w:trPr>
        <w:tc>
          <w:tcPr>
            <w:tcW w:w="230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ABC50C6" w14:textId="77777777" w:rsidR="004C7F05" w:rsidRPr="007328F3" w:rsidRDefault="004C7F05" w:rsidP="004C2048">
            <w:pPr>
              <w:snapToGrid w:val="0"/>
              <w:ind w:left="-107" w:firstLine="39"/>
              <w:rPr>
                <w:i/>
                <w:sz w:val="18"/>
                <w:szCs w:val="18"/>
              </w:rPr>
            </w:pPr>
            <w:r w:rsidRPr="007328F3">
              <w:rPr>
                <w:i/>
                <w:sz w:val="18"/>
                <w:szCs w:val="18"/>
              </w:rPr>
              <w:t>Factors effecting IMWD</w:t>
            </w:r>
          </w:p>
        </w:tc>
        <w:tc>
          <w:tcPr>
            <w:tcW w:w="4509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5738249" w14:textId="77777777" w:rsidR="004C7F05" w:rsidRPr="007328F3" w:rsidRDefault="004C7F05" w:rsidP="004C2048">
            <w:pPr>
              <w:snapToGrid w:val="0"/>
              <w:ind w:left="-107" w:firstLine="39"/>
              <w:rPr>
                <w:i/>
                <w:sz w:val="18"/>
                <w:szCs w:val="18"/>
              </w:rPr>
            </w:pPr>
            <w:r w:rsidRPr="007328F3">
              <w:rPr>
                <w:i/>
                <w:sz w:val="18"/>
                <w:szCs w:val="18"/>
              </w:rPr>
              <w:t>Hidden Layer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14:paraId="1B5A19DE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2081" w:type="dxa"/>
            <w:gridSpan w:val="3"/>
            <w:tcBorders>
              <w:top w:val="nil"/>
              <w:bottom w:val="single" w:sz="4" w:space="0" w:color="auto"/>
            </w:tcBorders>
          </w:tcPr>
          <w:p w14:paraId="6A9F09FA" w14:textId="77777777" w:rsidR="004C7F05" w:rsidRPr="007328F3" w:rsidRDefault="004C7F05" w:rsidP="004C2048">
            <w:pPr>
              <w:snapToGrid w:val="0"/>
              <w:ind w:left="-107" w:firstLine="39"/>
              <w:jc w:val="right"/>
              <w:rPr>
                <w:i/>
                <w:sz w:val="18"/>
                <w:szCs w:val="18"/>
              </w:rPr>
            </w:pPr>
            <w:r w:rsidRPr="007328F3">
              <w:rPr>
                <w:i/>
                <w:sz w:val="18"/>
                <w:szCs w:val="18"/>
              </w:rPr>
              <w:t>Output Layer</w:t>
            </w:r>
          </w:p>
        </w:tc>
      </w:tr>
      <w:tr w:rsidR="004C7F05" w:rsidRPr="007328F3" w14:paraId="00A84036" w14:textId="77777777" w:rsidTr="004C2048">
        <w:trPr>
          <w:trHeight w:val="208"/>
        </w:trPr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B91B97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746454C8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1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157032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1.762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7E0B99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311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8FD9D3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093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A46D8F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222</w:t>
            </w:r>
          </w:p>
        </w:tc>
        <w:tc>
          <w:tcPr>
            <w:tcW w:w="730" w:type="dxa"/>
            <w:tcBorders>
              <w:top w:val="single" w:sz="4" w:space="0" w:color="auto"/>
            </w:tcBorders>
            <w:vAlign w:val="bottom"/>
          </w:tcPr>
          <w:p w14:paraId="6F0BF52B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429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bottom"/>
          </w:tcPr>
          <w:p w14:paraId="38C953F4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79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bottom"/>
          </w:tcPr>
          <w:p w14:paraId="1EA68FAF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46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bottom"/>
          </w:tcPr>
          <w:p w14:paraId="76E2F075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  <w:vAlign w:val="bottom"/>
          </w:tcPr>
          <w:p w14:paraId="7B2FA812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1.212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bottom"/>
          </w:tcPr>
          <w:p w14:paraId="6E4FA635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2.41</w:t>
            </w:r>
          </w:p>
        </w:tc>
      </w:tr>
      <w:tr w:rsidR="004C7F05" w:rsidRPr="007328F3" w14:paraId="7E140B8F" w14:textId="77777777" w:rsidTr="004C2048">
        <w:trPr>
          <w:trHeight w:val="85"/>
        </w:trPr>
        <w:tc>
          <w:tcPr>
            <w:tcW w:w="159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1B3FBF5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</w:tcPr>
          <w:p w14:paraId="00D5C385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2)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3BA7845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1.207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3A4B653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51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0F36988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12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5243A42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08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vAlign w:val="bottom"/>
          </w:tcPr>
          <w:p w14:paraId="49DBC420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58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  <w:vAlign w:val="bottom"/>
          </w:tcPr>
          <w:p w14:paraId="0EFFEAC7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386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bottom"/>
          </w:tcPr>
          <w:p w14:paraId="0ADE7E08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61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vAlign w:val="bottom"/>
          </w:tcPr>
          <w:p w14:paraId="1495B30E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vAlign w:val="bottom"/>
          </w:tcPr>
          <w:p w14:paraId="4E02D1C3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vAlign w:val="bottom"/>
          </w:tcPr>
          <w:p w14:paraId="5D361016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1.055</w:t>
            </w:r>
          </w:p>
        </w:tc>
      </w:tr>
      <w:tr w:rsidR="004C7F05" w:rsidRPr="007328F3" w14:paraId="57955C60" w14:textId="77777777" w:rsidTr="004C2048">
        <w:trPr>
          <w:trHeight w:val="85"/>
        </w:trPr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0C588B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bottom"/>
          </w:tcPr>
          <w:p w14:paraId="0EADC668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1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A14B90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035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DCAD9A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076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FCC210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323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ADC6D8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064</w:t>
            </w:r>
          </w:p>
        </w:tc>
        <w:tc>
          <w:tcPr>
            <w:tcW w:w="730" w:type="dxa"/>
            <w:tcBorders>
              <w:top w:val="single" w:sz="4" w:space="0" w:color="auto"/>
            </w:tcBorders>
            <w:vAlign w:val="bottom"/>
          </w:tcPr>
          <w:p w14:paraId="69B1F6A7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007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bottom"/>
          </w:tcPr>
          <w:p w14:paraId="6B50489F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5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bottom"/>
          </w:tcPr>
          <w:p w14:paraId="01FEE172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359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bottom"/>
          </w:tcPr>
          <w:p w14:paraId="2A1B7243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  <w:vAlign w:val="bottom"/>
          </w:tcPr>
          <w:p w14:paraId="79FB2F62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1.64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bottom"/>
          </w:tcPr>
          <w:p w14:paraId="3455B88A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1.018</w:t>
            </w:r>
          </w:p>
        </w:tc>
      </w:tr>
      <w:tr w:rsidR="004C7F05" w:rsidRPr="007328F3" w14:paraId="44FA7453" w14:textId="77777777" w:rsidTr="004C2048">
        <w:trPr>
          <w:trHeight w:val="85"/>
        </w:trPr>
        <w:tc>
          <w:tcPr>
            <w:tcW w:w="1596" w:type="dxa"/>
            <w:tcBorders>
              <w:top w:val="nil"/>
            </w:tcBorders>
            <w:shd w:val="clear" w:color="auto" w:fill="auto"/>
            <w:vAlign w:val="bottom"/>
          </w:tcPr>
          <w:p w14:paraId="1805AB57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</w:tcBorders>
            <w:vAlign w:val="bottom"/>
          </w:tcPr>
          <w:p w14:paraId="2C8AE1A1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2)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bottom"/>
          </w:tcPr>
          <w:p w14:paraId="66FE99BB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545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bottom"/>
          </w:tcPr>
          <w:p w14:paraId="505C7645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637</w:t>
            </w:r>
          </w:p>
        </w:tc>
        <w:tc>
          <w:tcPr>
            <w:tcW w:w="791" w:type="dxa"/>
            <w:tcBorders>
              <w:top w:val="nil"/>
            </w:tcBorders>
            <w:shd w:val="clear" w:color="auto" w:fill="auto"/>
            <w:vAlign w:val="bottom"/>
          </w:tcPr>
          <w:p w14:paraId="06321F05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494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bottom"/>
          </w:tcPr>
          <w:p w14:paraId="4BDCB026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92</w:t>
            </w:r>
          </w:p>
        </w:tc>
        <w:tc>
          <w:tcPr>
            <w:tcW w:w="730" w:type="dxa"/>
            <w:tcBorders>
              <w:top w:val="nil"/>
            </w:tcBorders>
            <w:vAlign w:val="bottom"/>
          </w:tcPr>
          <w:p w14:paraId="6C5E7785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799</w:t>
            </w:r>
          </w:p>
        </w:tc>
        <w:tc>
          <w:tcPr>
            <w:tcW w:w="733" w:type="dxa"/>
            <w:tcBorders>
              <w:top w:val="nil"/>
            </w:tcBorders>
            <w:vAlign w:val="bottom"/>
          </w:tcPr>
          <w:p w14:paraId="7F1C21B9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04</w:t>
            </w:r>
          </w:p>
        </w:tc>
        <w:tc>
          <w:tcPr>
            <w:tcW w:w="840" w:type="dxa"/>
            <w:tcBorders>
              <w:top w:val="nil"/>
            </w:tcBorders>
            <w:vAlign w:val="bottom"/>
          </w:tcPr>
          <w:p w14:paraId="7546B283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09</w:t>
            </w:r>
          </w:p>
        </w:tc>
        <w:tc>
          <w:tcPr>
            <w:tcW w:w="620" w:type="dxa"/>
            <w:tcBorders>
              <w:top w:val="nil"/>
            </w:tcBorders>
            <w:vAlign w:val="bottom"/>
          </w:tcPr>
          <w:p w14:paraId="343B329E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</w:tcBorders>
            <w:vAlign w:val="bottom"/>
          </w:tcPr>
          <w:p w14:paraId="5E11A7F2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</w:tcBorders>
            <w:vAlign w:val="bottom"/>
          </w:tcPr>
          <w:p w14:paraId="6664D2DE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375</w:t>
            </w:r>
          </w:p>
        </w:tc>
      </w:tr>
      <w:tr w:rsidR="004C7F05" w:rsidRPr="007328F3" w14:paraId="03FEF3FB" w14:textId="77777777" w:rsidTr="004C2048">
        <w:trPr>
          <w:trHeight w:val="85"/>
        </w:trPr>
        <w:tc>
          <w:tcPr>
            <w:tcW w:w="1596" w:type="dxa"/>
            <w:tcBorders>
              <w:top w:val="nil"/>
            </w:tcBorders>
            <w:shd w:val="clear" w:color="auto" w:fill="auto"/>
            <w:vAlign w:val="bottom"/>
          </w:tcPr>
          <w:p w14:paraId="574D80A6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</w:tcBorders>
            <w:vAlign w:val="bottom"/>
          </w:tcPr>
          <w:p w14:paraId="534D3ABE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3)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bottom"/>
          </w:tcPr>
          <w:p w14:paraId="54D36E14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1.45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bottom"/>
          </w:tcPr>
          <w:p w14:paraId="4E32D40D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063</w:t>
            </w:r>
          </w:p>
        </w:tc>
        <w:tc>
          <w:tcPr>
            <w:tcW w:w="791" w:type="dxa"/>
            <w:tcBorders>
              <w:top w:val="nil"/>
            </w:tcBorders>
            <w:shd w:val="clear" w:color="auto" w:fill="auto"/>
            <w:vAlign w:val="bottom"/>
          </w:tcPr>
          <w:p w14:paraId="0EFDC7F3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64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bottom"/>
          </w:tcPr>
          <w:p w14:paraId="38EC64DC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83</w:t>
            </w:r>
          </w:p>
        </w:tc>
        <w:tc>
          <w:tcPr>
            <w:tcW w:w="730" w:type="dxa"/>
            <w:tcBorders>
              <w:top w:val="nil"/>
            </w:tcBorders>
            <w:vAlign w:val="bottom"/>
          </w:tcPr>
          <w:p w14:paraId="5FE60C82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02</w:t>
            </w:r>
          </w:p>
        </w:tc>
        <w:tc>
          <w:tcPr>
            <w:tcW w:w="733" w:type="dxa"/>
            <w:tcBorders>
              <w:top w:val="nil"/>
            </w:tcBorders>
            <w:vAlign w:val="bottom"/>
          </w:tcPr>
          <w:p w14:paraId="177AC719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51</w:t>
            </w:r>
          </w:p>
        </w:tc>
        <w:tc>
          <w:tcPr>
            <w:tcW w:w="840" w:type="dxa"/>
            <w:tcBorders>
              <w:top w:val="nil"/>
            </w:tcBorders>
            <w:vAlign w:val="bottom"/>
          </w:tcPr>
          <w:p w14:paraId="5C34C4D3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34</w:t>
            </w:r>
          </w:p>
        </w:tc>
        <w:tc>
          <w:tcPr>
            <w:tcW w:w="620" w:type="dxa"/>
            <w:tcBorders>
              <w:top w:val="nil"/>
            </w:tcBorders>
            <w:vAlign w:val="bottom"/>
          </w:tcPr>
          <w:p w14:paraId="6F6FBC13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</w:tcBorders>
            <w:vAlign w:val="bottom"/>
          </w:tcPr>
          <w:p w14:paraId="2C8F148C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</w:tcBorders>
            <w:vAlign w:val="bottom"/>
          </w:tcPr>
          <w:p w14:paraId="08140B37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2.328</w:t>
            </w:r>
          </w:p>
        </w:tc>
      </w:tr>
      <w:tr w:rsidR="004C7F05" w:rsidRPr="007328F3" w14:paraId="20D1298D" w14:textId="77777777" w:rsidTr="004C2048">
        <w:trPr>
          <w:trHeight w:val="85"/>
        </w:trPr>
        <w:tc>
          <w:tcPr>
            <w:tcW w:w="159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6E2A418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bottom"/>
          </w:tcPr>
          <w:p w14:paraId="1FBE2A9A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4)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D750F6A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76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EDD3B8F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368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842C5ED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42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4AFDB01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001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vAlign w:val="bottom"/>
          </w:tcPr>
          <w:p w14:paraId="1971A143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258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  <w:vAlign w:val="bottom"/>
          </w:tcPr>
          <w:p w14:paraId="37445065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338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bottom"/>
          </w:tcPr>
          <w:p w14:paraId="52CD105A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401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vAlign w:val="bottom"/>
          </w:tcPr>
          <w:p w14:paraId="1FF9287C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vAlign w:val="bottom"/>
          </w:tcPr>
          <w:p w14:paraId="3492E414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vAlign w:val="bottom"/>
          </w:tcPr>
          <w:p w14:paraId="0244B49A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764</w:t>
            </w:r>
          </w:p>
        </w:tc>
      </w:tr>
      <w:tr w:rsidR="004C7F05" w:rsidRPr="007328F3" w14:paraId="3D5E3458" w14:textId="77777777" w:rsidTr="004C2048">
        <w:trPr>
          <w:trHeight w:val="85"/>
        </w:trPr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33C325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bottom"/>
          </w:tcPr>
          <w:p w14:paraId="43D22068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1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3217EF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36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CD2A13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218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D41DA7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272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826828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061</w:t>
            </w:r>
          </w:p>
        </w:tc>
        <w:tc>
          <w:tcPr>
            <w:tcW w:w="730" w:type="dxa"/>
            <w:tcBorders>
              <w:top w:val="single" w:sz="4" w:space="0" w:color="auto"/>
            </w:tcBorders>
            <w:vAlign w:val="bottom"/>
          </w:tcPr>
          <w:p w14:paraId="05E2B43B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012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bottom"/>
          </w:tcPr>
          <w:p w14:paraId="6528EBE9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03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bottom"/>
          </w:tcPr>
          <w:p w14:paraId="6DEF377D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039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bottom"/>
          </w:tcPr>
          <w:p w14:paraId="0D309B31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  <w:vAlign w:val="bottom"/>
          </w:tcPr>
          <w:p w14:paraId="1CBE661E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1.692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bottom"/>
          </w:tcPr>
          <w:p w14:paraId="4F605308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1.125</w:t>
            </w:r>
          </w:p>
        </w:tc>
      </w:tr>
      <w:tr w:rsidR="004C7F05" w:rsidRPr="007328F3" w14:paraId="09762117" w14:textId="77777777" w:rsidTr="004C2048">
        <w:trPr>
          <w:trHeight w:val="208"/>
        </w:trPr>
        <w:tc>
          <w:tcPr>
            <w:tcW w:w="1596" w:type="dxa"/>
            <w:tcBorders>
              <w:top w:val="nil"/>
            </w:tcBorders>
            <w:shd w:val="clear" w:color="auto" w:fill="auto"/>
            <w:vAlign w:val="bottom"/>
          </w:tcPr>
          <w:p w14:paraId="620AF706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</w:tcBorders>
            <w:vAlign w:val="bottom"/>
          </w:tcPr>
          <w:p w14:paraId="59B37FF6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2)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bottom"/>
          </w:tcPr>
          <w:p w14:paraId="5640F7F4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1.458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bottom"/>
          </w:tcPr>
          <w:p w14:paraId="15752196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027</w:t>
            </w:r>
          </w:p>
        </w:tc>
        <w:tc>
          <w:tcPr>
            <w:tcW w:w="791" w:type="dxa"/>
            <w:tcBorders>
              <w:top w:val="nil"/>
            </w:tcBorders>
            <w:shd w:val="clear" w:color="auto" w:fill="auto"/>
            <w:vAlign w:val="bottom"/>
          </w:tcPr>
          <w:p w14:paraId="49963815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02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bottom"/>
          </w:tcPr>
          <w:p w14:paraId="22F24723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272</w:t>
            </w:r>
          </w:p>
        </w:tc>
        <w:tc>
          <w:tcPr>
            <w:tcW w:w="730" w:type="dxa"/>
            <w:tcBorders>
              <w:top w:val="nil"/>
            </w:tcBorders>
            <w:vAlign w:val="bottom"/>
          </w:tcPr>
          <w:p w14:paraId="439FC475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99</w:t>
            </w:r>
          </w:p>
        </w:tc>
        <w:tc>
          <w:tcPr>
            <w:tcW w:w="733" w:type="dxa"/>
            <w:tcBorders>
              <w:top w:val="nil"/>
            </w:tcBorders>
            <w:vAlign w:val="bottom"/>
          </w:tcPr>
          <w:p w14:paraId="6340A5ED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239</w:t>
            </w:r>
          </w:p>
        </w:tc>
        <w:tc>
          <w:tcPr>
            <w:tcW w:w="840" w:type="dxa"/>
            <w:tcBorders>
              <w:top w:val="nil"/>
            </w:tcBorders>
            <w:vAlign w:val="bottom"/>
          </w:tcPr>
          <w:p w14:paraId="422A64BE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455</w:t>
            </w:r>
          </w:p>
        </w:tc>
        <w:tc>
          <w:tcPr>
            <w:tcW w:w="620" w:type="dxa"/>
            <w:tcBorders>
              <w:top w:val="nil"/>
            </w:tcBorders>
            <w:vAlign w:val="bottom"/>
          </w:tcPr>
          <w:p w14:paraId="6F679939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</w:tcBorders>
            <w:vAlign w:val="bottom"/>
          </w:tcPr>
          <w:p w14:paraId="746E157E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</w:tcBorders>
            <w:vAlign w:val="bottom"/>
          </w:tcPr>
          <w:p w14:paraId="3E3B714B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1.342</w:t>
            </w:r>
          </w:p>
        </w:tc>
      </w:tr>
      <w:tr w:rsidR="004C7F05" w:rsidRPr="007328F3" w14:paraId="0699664C" w14:textId="77777777" w:rsidTr="004C2048">
        <w:trPr>
          <w:trHeight w:val="85"/>
        </w:trPr>
        <w:tc>
          <w:tcPr>
            <w:tcW w:w="1596" w:type="dxa"/>
            <w:tcBorders>
              <w:top w:val="nil"/>
            </w:tcBorders>
            <w:shd w:val="clear" w:color="auto" w:fill="auto"/>
            <w:vAlign w:val="bottom"/>
          </w:tcPr>
          <w:p w14:paraId="13E036D7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</w:tcBorders>
            <w:vAlign w:val="bottom"/>
          </w:tcPr>
          <w:p w14:paraId="1BA49486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3)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bottom"/>
          </w:tcPr>
          <w:p w14:paraId="13E297EC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829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bottom"/>
          </w:tcPr>
          <w:p w14:paraId="76EAF7E5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57</w:t>
            </w:r>
          </w:p>
        </w:tc>
        <w:tc>
          <w:tcPr>
            <w:tcW w:w="791" w:type="dxa"/>
            <w:tcBorders>
              <w:top w:val="nil"/>
            </w:tcBorders>
            <w:shd w:val="clear" w:color="auto" w:fill="auto"/>
            <w:vAlign w:val="bottom"/>
          </w:tcPr>
          <w:p w14:paraId="2F35111E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216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bottom"/>
          </w:tcPr>
          <w:p w14:paraId="21DE685E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063</w:t>
            </w:r>
          </w:p>
        </w:tc>
        <w:tc>
          <w:tcPr>
            <w:tcW w:w="730" w:type="dxa"/>
            <w:tcBorders>
              <w:top w:val="nil"/>
            </w:tcBorders>
            <w:vAlign w:val="bottom"/>
          </w:tcPr>
          <w:p w14:paraId="6C56A806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34</w:t>
            </w:r>
          </w:p>
        </w:tc>
        <w:tc>
          <w:tcPr>
            <w:tcW w:w="733" w:type="dxa"/>
            <w:tcBorders>
              <w:top w:val="nil"/>
            </w:tcBorders>
            <w:vAlign w:val="bottom"/>
          </w:tcPr>
          <w:p w14:paraId="5378F221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045</w:t>
            </w:r>
          </w:p>
        </w:tc>
        <w:tc>
          <w:tcPr>
            <w:tcW w:w="840" w:type="dxa"/>
            <w:tcBorders>
              <w:top w:val="nil"/>
            </w:tcBorders>
            <w:vAlign w:val="bottom"/>
          </w:tcPr>
          <w:p w14:paraId="61EDB0E1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081</w:t>
            </w:r>
          </w:p>
        </w:tc>
        <w:tc>
          <w:tcPr>
            <w:tcW w:w="620" w:type="dxa"/>
            <w:tcBorders>
              <w:top w:val="nil"/>
            </w:tcBorders>
            <w:vAlign w:val="bottom"/>
          </w:tcPr>
          <w:p w14:paraId="76A7A038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</w:tcBorders>
            <w:vAlign w:val="bottom"/>
          </w:tcPr>
          <w:p w14:paraId="17BA878C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</w:tcBorders>
            <w:vAlign w:val="bottom"/>
          </w:tcPr>
          <w:p w14:paraId="69EEBB6E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879</w:t>
            </w:r>
          </w:p>
        </w:tc>
      </w:tr>
      <w:tr w:rsidR="004C7F05" w:rsidRPr="007328F3" w14:paraId="5B2A2ACA" w14:textId="77777777" w:rsidTr="004C2048">
        <w:trPr>
          <w:trHeight w:val="208"/>
        </w:trPr>
        <w:tc>
          <w:tcPr>
            <w:tcW w:w="1596" w:type="dxa"/>
            <w:tcBorders>
              <w:top w:val="nil"/>
            </w:tcBorders>
            <w:shd w:val="clear" w:color="auto" w:fill="auto"/>
            <w:vAlign w:val="bottom"/>
          </w:tcPr>
          <w:p w14:paraId="45F62456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</w:tcBorders>
            <w:vAlign w:val="bottom"/>
          </w:tcPr>
          <w:p w14:paraId="0EDCCFF6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4)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bottom"/>
          </w:tcPr>
          <w:p w14:paraId="4822C63E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464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bottom"/>
          </w:tcPr>
          <w:p w14:paraId="791C0300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27</w:t>
            </w:r>
          </w:p>
        </w:tc>
        <w:tc>
          <w:tcPr>
            <w:tcW w:w="791" w:type="dxa"/>
            <w:tcBorders>
              <w:top w:val="nil"/>
            </w:tcBorders>
            <w:shd w:val="clear" w:color="auto" w:fill="auto"/>
            <w:vAlign w:val="bottom"/>
          </w:tcPr>
          <w:p w14:paraId="42AC05F8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471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bottom"/>
          </w:tcPr>
          <w:p w14:paraId="5C6DD562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2</w:t>
            </w:r>
          </w:p>
        </w:tc>
        <w:tc>
          <w:tcPr>
            <w:tcW w:w="730" w:type="dxa"/>
            <w:tcBorders>
              <w:top w:val="nil"/>
            </w:tcBorders>
            <w:vAlign w:val="bottom"/>
          </w:tcPr>
          <w:p w14:paraId="7C9FE5B7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044</w:t>
            </w:r>
          </w:p>
        </w:tc>
        <w:tc>
          <w:tcPr>
            <w:tcW w:w="733" w:type="dxa"/>
            <w:tcBorders>
              <w:top w:val="nil"/>
            </w:tcBorders>
            <w:vAlign w:val="bottom"/>
          </w:tcPr>
          <w:p w14:paraId="1D3CAADF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05</w:t>
            </w:r>
          </w:p>
        </w:tc>
        <w:tc>
          <w:tcPr>
            <w:tcW w:w="840" w:type="dxa"/>
            <w:tcBorders>
              <w:top w:val="nil"/>
            </w:tcBorders>
            <w:vAlign w:val="bottom"/>
          </w:tcPr>
          <w:p w14:paraId="3B73FD8F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18</w:t>
            </w:r>
          </w:p>
        </w:tc>
        <w:tc>
          <w:tcPr>
            <w:tcW w:w="620" w:type="dxa"/>
            <w:tcBorders>
              <w:top w:val="nil"/>
            </w:tcBorders>
            <w:vAlign w:val="bottom"/>
          </w:tcPr>
          <w:p w14:paraId="6BD33AE7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</w:tcBorders>
            <w:vAlign w:val="bottom"/>
          </w:tcPr>
          <w:p w14:paraId="21879599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</w:tcBorders>
            <w:vAlign w:val="bottom"/>
          </w:tcPr>
          <w:p w14:paraId="6982D4CA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1.115</w:t>
            </w:r>
          </w:p>
        </w:tc>
      </w:tr>
      <w:tr w:rsidR="004C7F05" w:rsidRPr="007328F3" w14:paraId="092325C9" w14:textId="77777777" w:rsidTr="004C2048">
        <w:trPr>
          <w:trHeight w:val="85"/>
        </w:trPr>
        <w:tc>
          <w:tcPr>
            <w:tcW w:w="159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BB86650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bottom"/>
          </w:tcPr>
          <w:p w14:paraId="6C3A1095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5)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A9B1859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351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B01B751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235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BE285FB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312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C3AA2DD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382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vAlign w:val="bottom"/>
          </w:tcPr>
          <w:p w14:paraId="40869FFF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32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  <w:vAlign w:val="bottom"/>
          </w:tcPr>
          <w:p w14:paraId="07B4DDD2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75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bottom"/>
          </w:tcPr>
          <w:p w14:paraId="40AE6F25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3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vAlign w:val="bottom"/>
          </w:tcPr>
          <w:p w14:paraId="7EEABE92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vAlign w:val="bottom"/>
          </w:tcPr>
          <w:p w14:paraId="0E9DE8F8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vAlign w:val="bottom"/>
          </w:tcPr>
          <w:p w14:paraId="5AFF245F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309</w:t>
            </w:r>
          </w:p>
        </w:tc>
      </w:tr>
      <w:tr w:rsidR="004C7F05" w:rsidRPr="007328F3" w14:paraId="51910800" w14:textId="77777777" w:rsidTr="004C2048">
        <w:trPr>
          <w:trHeight w:val="85"/>
        </w:trPr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6D3842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4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bottom"/>
          </w:tcPr>
          <w:p w14:paraId="0D140436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1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F242FD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32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000C6AB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71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D25109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065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7B819E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373</w:t>
            </w:r>
          </w:p>
        </w:tc>
        <w:tc>
          <w:tcPr>
            <w:tcW w:w="730" w:type="dxa"/>
            <w:tcBorders>
              <w:top w:val="single" w:sz="4" w:space="0" w:color="auto"/>
            </w:tcBorders>
            <w:vAlign w:val="bottom"/>
          </w:tcPr>
          <w:p w14:paraId="2828387B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264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bottom"/>
          </w:tcPr>
          <w:p w14:paraId="2A0B955C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493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bottom"/>
          </w:tcPr>
          <w:p w14:paraId="196DB9A0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287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bottom"/>
          </w:tcPr>
          <w:p w14:paraId="2176E261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  <w:vAlign w:val="bottom"/>
          </w:tcPr>
          <w:p w14:paraId="68D76001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1.651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bottom"/>
          </w:tcPr>
          <w:p w14:paraId="298AEC1E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1.597</w:t>
            </w:r>
          </w:p>
        </w:tc>
      </w:tr>
      <w:tr w:rsidR="004C7F05" w:rsidRPr="007328F3" w14:paraId="1FA819E6" w14:textId="77777777" w:rsidTr="004C2048">
        <w:trPr>
          <w:trHeight w:val="85"/>
        </w:trPr>
        <w:tc>
          <w:tcPr>
            <w:tcW w:w="1596" w:type="dxa"/>
            <w:tcBorders>
              <w:top w:val="nil"/>
            </w:tcBorders>
            <w:shd w:val="clear" w:color="auto" w:fill="auto"/>
            <w:vAlign w:val="bottom"/>
          </w:tcPr>
          <w:p w14:paraId="43ECBE51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</w:tcBorders>
            <w:vAlign w:val="bottom"/>
          </w:tcPr>
          <w:p w14:paraId="6C4E0CDA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2)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bottom"/>
          </w:tcPr>
          <w:p w14:paraId="095008D3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1.78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bottom"/>
          </w:tcPr>
          <w:p w14:paraId="5E6F436B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97</w:t>
            </w:r>
          </w:p>
        </w:tc>
        <w:tc>
          <w:tcPr>
            <w:tcW w:w="791" w:type="dxa"/>
            <w:tcBorders>
              <w:top w:val="nil"/>
            </w:tcBorders>
            <w:shd w:val="clear" w:color="auto" w:fill="auto"/>
            <w:vAlign w:val="bottom"/>
          </w:tcPr>
          <w:p w14:paraId="6D7A459F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6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bottom"/>
          </w:tcPr>
          <w:p w14:paraId="06CDD83B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324</w:t>
            </w:r>
          </w:p>
        </w:tc>
        <w:tc>
          <w:tcPr>
            <w:tcW w:w="730" w:type="dxa"/>
            <w:tcBorders>
              <w:top w:val="nil"/>
            </w:tcBorders>
            <w:vAlign w:val="bottom"/>
          </w:tcPr>
          <w:p w14:paraId="21ECFF77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021</w:t>
            </w:r>
          </w:p>
        </w:tc>
        <w:tc>
          <w:tcPr>
            <w:tcW w:w="733" w:type="dxa"/>
            <w:tcBorders>
              <w:top w:val="nil"/>
            </w:tcBorders>
            <w:vAlign w:val="bottom"/>
          </w:tcPr>
          <w:p w14:paraId="1C113C45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305</w:t>
            </w:r>
          </w:p>
        </w:tc>
        <w:tc>
          <w:tcPr>
            <w:tcW w:w="840" w:type="dxa"/>
            <w:tcBorders>
              <w:top w:val="nil"/>
            </w:tcBorders>
            <w:vAlign w:val="bottom"/>
          </w:tcPr>
          <w:p w14:paraId="5C41D3D8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27</w:t>
            </w:r>
          </w:p>
        </w:tc>
        <w:tc>
          <w:tcPr>
            <w:tcW w:w="620" w:type="dxa"/>
            <w:tcBorders>
              <w:top w:val="nil"/>
            </w:tcBorders>
            <w:vAlign w:val="bottom"/>
          </w:tcPr>
          <w:p w14:paraId="6468E8D2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</w:tcBorders>
            <w:vAlign w:val="bottom"/>
          </w:tcPr>
          <w:p w14:paraId="27B8BAF3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</w:tcBorders>
            <w:vAlign w:val="bottom"/>
          </w:tcPr>
          <w:p w14:paraId="74E8BD03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1.805</w:t>
            </w:r>
          </w:p>
        </w:tc>
      </w:tr>
      <w:tr w:rsidR="004C7F05" w:rsidRPr="007328F3" w14:paraId="75BCF6F8" w14:textId="77777777" w:rsidTr="004C2048">
        <w:trPr>
          <w:trHeight w:val="85"/>
        </w:trPr>
        <w:tc>
          <w:tcPr>
            <w:tcW w:w="159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EF63F22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bottom"/>
          </w:tcPr>
          <w:p w14:paraId="17E0C622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3)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51DC478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19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206F954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238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097B4CD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099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6FFF989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386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vAlign w:val="bottom"/>
          </w:tcPr>
          <w:p w14:paraId="1514DE2E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378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  <w:vAlign w:val="bottom"/>
          </w:tcPr>
          <w:p w14:paraId="5C9C4348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17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bottom"/>
          </w:tcPr>
          <w:p w14:paraId="71CE0050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338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vAlign w:val="bottom"/>
          </w:tcPr>
          <w:p w14:paraId="06EEF121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vAlign w:val="bottom"/>
          </w:tcPr>
          <w:p w14:paraId="17A54067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vAlign w:val="bottom"/>
          </w:tcPr>
          <w:p w14:paraId="39A478D9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1.555</w:t>
            </w:r>
          </w:p>
        </w:tc>
      </w:tr>
      <w:tr w:rsidR="004C7F05" w:rsidRPr="007328F3" w14:paraId="34906A7E" w14:textId="77777777" w:rsidTr="004C2048">
        <w:trPr>
          <w:trHeight w:val="85"/>
        </w:trPr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5B75A3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5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bottom"/>
          </w:tcPr>
          <w:p w14:paraId="68BCDDA2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1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8F6D97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1.231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6BF640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014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D2B82A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375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EFDE99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8</w:t>
            </w:r>
          </w:p>
        </w:tc>
        <w:tc>
          <w:tcPr>
            <w:tcW w:w="730" w:type="dxa"/>
            <w:tcBorders>
              <w:top w:val="single" w:sz="4" w:space="0" w:color="auto"/>
            </w:tcBorders>
            <w:vAlign w:val="bottom"/>
          </w:tcPr>
          <w:p w14:paraId="783B8E63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57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bottom"/>
          </w:tcPr>
          <w:p w14:paraId="1FD26101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397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bottom"/>
          </w:tcPr>
          <w:p w14:paraId="64E032B6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388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bottom"/>
          </w:tcPr>
          <w:p w14:paraId="080657AC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  <w:vAlign w:val="bottom"/>
          </w:tcPr>
          <w:p w14:paraId="765E1602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493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bottom"/>
          </w:tcPr>
          <w:p w14:paraId="127F313B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1.59</w:t>
            </w:r>
          </w:p>
        </w:tc>
      </w:tr>
      <w:tr w:rsidR="004C7F05" w:rsidRPr="007328F3" w14:paraId="00EC7D45" w14:textId="77777777" w:rsidTr="004C2048">
        <w:trPr>
          <w:trHeight w:val="85"/>
        </w:trPr>
        <w:tc>
          <w:tcPr>
            <w:tcW w:w="1596" w:type="dxa"/>
            <w:tcBorders>
              <w:top w:val="nil"/>
            </w:tcBorders>
            <w:shd w:val="clear" w:color="auto" w:fill="auto"/>
            <w:vAlign w:val="bottom"/>
          </w:tcPr>
          <w:p w14:paraId="2352373F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</w:tcBorders>
            <w:vAlign w:val="bottom"/>
          </w:tcPr>
          <w:p w14:paraId="241E2CB4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2)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bottom"/>
          </w:tcPr>
          <w:p w14:paraId="34A5AD70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203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bottom"/>
          </w:tcPr>
          <w:p w14:paraId="52FB766E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88</w:t>
            </w:r>
          </w:p>
        </w:tc>
        <w:tc>
          <w:tcPr>
            <w:tcW w:w="791" w:type="dxa"/>
            <w:tcBorders>
              <w:top w:val="nil"/>
            </w:tcBorders>
            <w:shd w:val="clear" w:color="auto" w:fill="auto"/>
            <w:vAlign w:val="bottom"/>
          </w:tcPr>
          <w:p w14:paraId="13FB4483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77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bottom"/>
          </w:tcPr>
          <w:p w14:paraId="2980144E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293</w:t>
            </w:r>
          </w:p>
        </w:tc>
        <w:tc>
          <w:tcPr>
            <w:tcW w:w="730" w:type="dxa"/>
            <w:tcBorders>
              <w:top w:val="nil"/>
            </w:tcBorders>
            <w:vAlign w:val="bottom"/>
          </w:tcPr>
          <w:p w14:paraId="3197CF73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08</w:t>
            </w:r>
          </w:p>
        </w:tc>
        <w:tc>
          <w:tcPr>
            <w:tcW w:w="733" w:type="dxa"/>
            <w:tcBorders>
              <w:top w:val="nil"/>
            </w:tcBorders>
            <w:vAlign w:val="bottom"/>
          </w:tcPr>
          <w:p w14:paraId="27FE43D3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219</w:t>
            </w:r>
          </w:p>
        </w:tc>
        <w:tc>
          <w:tcPr>
            <w:tcW w:w="840" w:type="dxa"/>
            <w:tcBorders>
              <w:top w:val="nil"/>
            </w:tcBorders>
            <w:vAlign w:val="bottom"/>
          </w:tcPr>
          <w:p w14:paraId="607CAF58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006</w:t>
            </w:r>
          </w:p>
        </w:tc>
        <w:tc>
          <w:tcPr>
            <w:tcW w:w="620" w:type="dxa"/>
            <w:tcBorders>
              <w:top w:val="nil"/>
            </w:tcBorders>
            <w:vAlign w:val="bottom"/>
          </w:tcPr>
          <w:p w14:paraId="2A5FBDED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</w:tcBorders>
            <w:vAlign w:val="bottom"/>
          </w:tcPr>
          <w:p w14:paraId="360609B6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</w:tcBorders>
            <w:vAlign w:val="bottom"/>
          </w:tcPr>
          <w:p w14:paraId="20AF5214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1.061</w:t>
            </w:r>
          </w:p>
        </w:tc>
      </w:tr>
      <w:tr w:rsidR="004C7F05" w:rsidRPr="007328F3" w14:paraId="703DF998" w14:textId="77777777" w:rsidTr="004C2048">
        <w:trPr>
          <w:trHeight w:val="85"/>
        </w:trPr>
        <w:tc>
          <w:tcPr>
            <w:tcW w:w="1596" w:type="dxa"/>
            <w:tcBorders>
              <w:top w:val="nil"/>
            </w:tcBorders>
            <w:shd w:val="clear" w:color="auto" w:fill="auto"/>
            <w:vAlign w:val="bottom"/>
          </w:tcPr>
          <w:p w14:paraId="0B8E75CB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</w:tcBorders>
            <w:vAlign w:val="bottom"/>
          </w:tcPr>
          <w:p w14:paraId="7349A949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3)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bottom"/>
          </w:tcPr>
          <w:p w14:paraId="6BF0583B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38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bottom"/>
          </w:tcPr>
          <w:p w14:paraId="7E75B7A8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01</w:t>
            </w:r>
          </w:p>
        </w:tc>
        <w:tc>
          <w:tcPr>
            <w:tcW w:w="791" w:type="dxa"/>
            <w:tcBorders>
              <w:top w:val="nil"/>
            </w:tcBorders>
            <w:shd w:val="clear" w:color="auto" w:fill="auto"/>
            <w:vAlign w:val="bottom"/>
          </w:tcPr>
          <w:p w14:paraId="05139B5A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23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bottom"/>
          </w:tcPr>
          <w:p w14:paraId="5C3B6DC9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319</w:t>
            </w:r>
          </w:p>
        </w:tc>
        <w:tc>
          <w:tcPr>
            <w:tcW w:w="730" w:type="dxa"/>
            <w:tcBorders>
              <w:top w:val="nil"/>
            </w:tcBorders>
            <w:vAlign w:val="bottom"/>
          </w:tcPr>
          <w:p w14:paraId="6EEFAAA8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239</w:t>
            </w:r>
          </w:p>
        </w:tc>
        <w:tc>
          <w:tcPr>
            <w:tcW w:w="733" w:type="dxa"/>
            <w:tcBorders>
              <w:top w:val="nil"/>
            </w:tcBorders>
            <w:vAlign w:val="bottom"/>
          </w:tcPr>
          <w:p w14:paraId="7B72EBC9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291</w:t>
            </w:r>
          </w:p>
        </w:tc>
        <w:tc>
          <w:tcPr>
            <w:tcW w:w="840" w:type="dxa"/>
            <w:tcBorders>
              <w:top w:val="nil"/>
            </w:tcBorders>
            <w:vAlign w:val="bottom"/>
          </w:tcPr>
          <w:p w14:paraId="02CC687F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03</w:t>
            </w:r>
          </w:p>
        </w:tc>
        <w:tc>
          <w:tcPr>
            <w:tcW w:w="620" w:type="dxa"/>
            <w:tcBorders>
              <w:top w:val="nil"/>
            </w:tcBorders>
            <w:vAlign w:val="bottom"/>
          </w:tcPr>
          <w:p w14:paraId="76D187F5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</w:tcBorders>
            <w:vAlign w:val="bottom"/>
          </w:tcPr>
          <w:p w14:paraId="5F59A835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</w:tcBorders>
            <w:vAlign w:val="bottom"/>
          </w:tcPr>
          <w:p w14:paraId="0D96E0E2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989</w:t>
            </w:r>
          </w:p>
        </w:tc>
      </w:tr>
      <w:tr w:rsidR="004C7F05" w:rsidRPr="007328F3" w14:paraId="2E41568C" w14:textId="77777777" w:rsidTr="004C2048">
        <w:trPr>
          <w:trHeight w:val="85"/>
        </w:trPr>
        <w:tc>
          <w:tcPr>
            <w:tcW w:w="1596" w:type="dxa"/>
            <w:tcBorders>
              <w:top w:val="nil"/>
            </w:tcBorders>
            <w:shd w:val="clear" w:color="auto" w:fill="auto"/>
            <w:vAlign w:val="bottom"/>
          </w:tcPr>
          <w:p w14:paraId="149D1E9A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</w:tcBorders>
            <w:vAlign w:val="bottom"/>
          </w:tcPr>
          <w:p w14:paraId="6AABC073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4)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bottom"/>
          </w:tcPr>
          <w:p w14:paraId="5A02F90E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307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bottom"/>
          </w:tcPr>
          <w:p w14:paraId="3F1982E6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38</w:t>
            </w:r>
          </w:p>
        </w:tc>
        <w:tc>
          <w:tcPr>
            <w:tcW w:w="791" w:type="dxa"/>
            <w:tcBorders>
              <w:top w:val="nil"/>
            </w:tcBorders>
            <w:shd w:val="clear" w:color="auto" w:fill="auto"/>
            <w:vAlign w:val="bottom"/>
          </w:tcPr>
          <w:p w14:paraId="50BF9236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227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bottom"/>
          </w:tcPr>
          <w:p w14:paraId="60590798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035</w:t>
            </w:r>
          </w:p>
        </w:tc>
        <w:tc>
          <w:tcPr>
            <w:tcW w:w="730" w:type="dxa"/>
            <w:tcBorders>
              <w:top w:val="nil"/>
            </w:tcBorders>
            <w:vAlign w:val="bottom"/>
          </w:tcPr>
          <w:p w14:paraId="52853439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275</w:t>
            </w:r>
          </w:p>
        </w:tc>
        <w:tc>
          <w:tcPr>
            <w:tcW w:w="733" w:type="dxa"/>
            <w:tcBorders>
              <w:top w:val="nil"/>
            </w:tcBorders>
            <w:vAlign w:val="bottom"/>
          </w:tcPr>
          <w:p w14:paraId="5B315F06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52</w:t>
            </w:r>
          </w:p>
        </w:tc>
        <w:tc>
          <w:tcPr>
            <w:tcW w:w="840" w:type="dxa"/>
            <w:tcBorders>
              <w:top w:val="nil"/>
            </w:tcBorders>
            <w:vAlign w:val="bottom"/>
          </w:tcPr>
          <w:p w14:paraId="10174DBD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38</w:t>
            </w:r>
          </w:p>
        </w:tc>
        <w:tc>
          <w:tcPr>
            <w:tcW w:w="620" w:type="dxa"/>
            <w:tcBorders>
              <w:top w:val="nil"/>
            </w:tcBorders>
            <w:vAlign w:val="bottom"/>
          </w:tcPr>
          <w:p w14:paraId="690DF5FE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</w:tcBorders>
            <w:vAlign w:val="bottom"/>
          </w:tcPr>
          <w:p w14:paraId="57A3032A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</w:tcBorders>
            <w:vAlign w:val="bottom"/>
          </w:tcPr>
          <w:p w14:paraId="23BD3FB2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726</w:t>
            </w:r>
          </w:p>
        </w:tc>
      </w:tr>
      <w:tr w:rsidR="004C7F05" w:rsidRPr="007328F3" w14:paraId="6329EF5C" w14:textId="77777777" w:rsidTr="004C2048">
        <w:trPr>
          <w:trHeight w:val="85"/>
        </w:trPr>
        <w:tc>
          <w:tcPr>
            <w:tcW w:w="1596" w:type="dxa"/>
            <w:tcBorders>
              <w:top w:val="nil"/>
            </w:tcBorders>
            <w:shd w:val="clear" w:color="auto" w:fill="auto"/>
            <w:vAlign w:val="bottom"/>
          </w:tcPr>
          <w:p w14:paraId="1BA20C42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</w:tcBorders>
            <w:vAlign w:val="bottom"/>
          </w:tcPr>
          <w:p w14:paraId="32BCF9D3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5)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bottom"/>
          </w:tcPr>
          <w:p w14:paraId="16C8CFD3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85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bottom"/>
          </w:tcPr>
          <w:p w14:paraId="30D97FA9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57</w:t>
            </w:r>
          </w:p>
        </w:tc>
        <w:tc>
          <w:tcPr>
            <w:tcW w:w="791" w:type="dxa"/>
            <w:tcBorders>
              <w:top w:val="nil"/>
            </w:tcBorders>
            <w:shd w:val="clear" w:color="auto" w:fill="auto"/>
            <w:vAlign w:val="bottom"/>
          </w:tcPr>
          <w:p w14:paraId="23033E1A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38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bottom"/>
          </w:tcPr>
          <w:p w14:paraId="4E723EC4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15</w:t>
            </w:r>
          </w:p>
        </w:tc>
        <w:tc>
          <w:tcPr>
            <w:tcW w:w="730" w:type="dxa"/>
            <w:tcBorders>
              <w:top w:val="nil"/>
            </w:tcBorders>
            <w:vAlign w:val="bottom"/>
          </w:tcPr>
          <w:p w14:paraId="0FDEBE72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371</w:t>
            </w:r>
          </w:p>
        </w:tc>
        <w:tc>
          <w:tcPr>
            <w:tcW w:w="733" w:type="dxa"/>
            <w:tcBorders>
              <w:top w:val="nil"/>
            </w:tcBorders>
            <w:vAlign w:val="bottom"/>
          </w:tcPr>
          <w:p w14:paraId="6F3CDBB3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48</w:t>
            </w:r>
          </w:p>
        </w:tc>
        <w:tc>
          <w:tcPr>
            <w:tcW w:w="840" w:type="dxa"/>
            <w:tcBorders>
              <w:top w:val="nil"/>
            </w:tcBorders>
            <w:vAlign w:val="bottom"/>
          </w:tcPr>
          <w:p w14:paraId="0CC55C64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43</w:t>
            </w:r>
          </w:p>
        </w:tc>
        <w:tc>
          <w:tcPr>
            <w:tcW w:w="620" w:type="dxa"/>
            <w:tcBorders>
              <w:top w:val="nil"/>
            </w:tcBorders>
            <w:vAlign w:val="bottom"/>
          </w:tcPr>
          <w:p w14:paraId="0A760D45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</w:tcBorders>
            <w:vAlign w:val="bottom"/>
          </w:tcPr>
          <w:p w14:paraId="6DE7D898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</w:tcBorders>
            <w:vAlign w:val="bottom"/>
          </w:tcPr>
          <w:p w14:paraId="726D38D3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429</w:t>
            </w:r>
          </w:p>
        </w:tc>
      </w:tr>
      <w:tr w:rsidR="004C7F05" w:rsidRPr="007328F3" w14:paraId="2900EEFB" w14:textId="77777777" w:rsidTr="004C2048">
        <w:trPr>
          <w:trHeight w:val="85"/>
        </w:trPr>
        <w:tc>
          <w:tcPr>
            <w:tcW w:w="159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AD08E3D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bottom"/>
          </w:tcPr>
          <w:p w14:paraId="0DED90A1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6)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DD23B7D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263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54123CC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373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F07067A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209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B904717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359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vAlign w:val="bottom"/>
          </w:tcPr>
          <w:p w14:paraId="19043638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251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  <w:vAlign w:val="bottom"/>
          </w:tcPr>
          <w:p w14:paraId="51A0B55F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379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bottom"/>
          </w:tcPr>
          <w:p w14:paraId="1D5ACBBD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435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vAlign w:val="bottom"/>
          </w:tcPr>
          <w:p w14:paraId="3F46DD6A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vAlign w:val="bottom"/>
          </w:tcPr>
          <w:p w14:paraId="1CA8F77D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vAlign w:val="bottom"/>
          </w:tcPr>
          <w:p w14:paraId="192B30EF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389</w:t>
            </w:r>
          </w:p>
        </w:tc>
      </w:tr>
      <w:tr w:rsidR="004C7F05" w:rsidRPr="007328F3" w14:paraId="5E1AA0EC" w14:textId="77777777" w:rsidTr="004C2048">
        <w:trPr>
          <w:trHeight w:val="208"/>
        </w:trPr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DCE8D4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6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bottom"/>
          </w:tcPr>
          <w:p w14:paraId="6CDCD817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1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5AEAB4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03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EB0171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245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A2FDE2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379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6F27290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059</w:t>
            </w:r>
          </w:p>
        </w:tc>
        <w:tc>
          <w:tcPr>
            <w:tcW w:w="730" w:type="dxa"/>
            <w:tcBorders>
              <w:top w:val="single" w:sz="4" w:space="0" w:color="auto"/>
            </w:tcBorders>
            <w:vAlign w:val="bottom"/>
          </w:tcPr>
          <w:p w14:paraId="1E21BF47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403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bottom"/>
          </w:tcPr>
          <w:p w14:paraId="0FB3CCC7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282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bottom"/>
          </w:tcPr>
          <w:p w14:paraId="7FC3BACB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203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bottom"/>
          </w:tcPr>
          <w:p w14:paraId="12E1E90C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  <w:vAlign w:val="bottom"/>
          </w:tcPr>
          <w:p w14:paraId="7FB62907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1.675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bottom"/>
          </w:tcPr>
          <w:p w14:paraId="0A50F02D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899</w:t>
            </w:r>
          </w:p>
        </w:tc>
      </w:tr>
      <w:tr w:rsidR="004C7F05" w:rsidRPr="007328F3" w14:paraId="34DFF7B9" w14:textId="77777777" w:rsidTr="004C2048">
        <w:trPr>
          <w:trHeight w:val="85"/>
        </w:trPr>
        <w:tc>
          <w:tcPr>
            <w:tcW w:w="1596" w:type="dxa"/>
            <w:tcBorders>
              <w:top w:val="nil"/>
            </w:tcBorders>
            <w:shd w:val="clear" w:color="auto" w:fill="auto"/>
            <w:vAlign w:val="bottom"/>
          </w:tcPr>
          <w:p w14:paraId="3E9C6EE0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</w:tcBorders>
            <w:vAlign w:val="bottom"/>
          </w:tcPr>
          <w:p w14:paraId="12566BDB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2)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bottom"/>
          </w:tcPr>
          <w:p w14:paraId="18747A4A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23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bottom"/>
          </w:tcPr>
          <w:p w14:paraId="47843888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24</w:t>
            </w:r>
          </w:p>
        </w:tc>
        <w:tc>
          <w:tcPr>
            <w:tcW w:w="791" w:type="dxa"/>
            <w:tcBorders>
              <w:top w:val="nil"/>
            </w:tcBorders>
            <w:shd w:val="clear" w:color="auto" w:fill="auto"/>
            <w:vAlign w:val="bottom"/>
          </w:tcPr>
          <w:p w14:paraId="36799678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087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bottom"/>
          </w:tcPr>
          <w:p w14:paraId="718E43FF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248</w:t>
            </w:r>
          </w:p>
        </w:tc>
        <w:tc>
          <w:tcPr>
            <w:tcW w:w="730" w:type="dxa"/>
            <w:tcBorders>
              <w:top w:val="nil"/>
            </w:tcBorders>
            <w:vAlign w:val="bottom"/>
          </w:tcPr>
          <w:p w14:paraId="79D375A2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86</w:t>
            </w:r>
          </w:p>
        </w:tc>
        <w:tc>
          <w:tcPr>
            <w:tcW w:w="733" w:type="dxa"/>
            <w:tcBorders>
              <w:top w:val="nil"/>
            </w:tcBorders>
            <w:vAlign w:val="bottom"/>
          </w:tcPr>
          <w:p w14:paraId="4054CC8D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685</w:t>
            </w:r>
          </w:p>
        </w:tc>
        <w:tc>
          <w:tcPr>
            <w:tcW w:w="840" w:type="dxa"/>
            <w:tcBorders>
              <w:top w:val="nil"/>
            </w:tcBorders>
            <w:vAlign w:val="bottom"/>
          </w:tcPr>
          <w:p w14:paraId="10380B14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034</w:t>
            </w:r>
          </w:p>
        </w:tc>
        <w:tc>
          <w:tcPr>
            <w:tcW w:w="620" w:type="dxa"/>
            <w:tcBorders>
              <w:top w:val="nil"/>
            </w:tcBorders>
            <w:vAlign w:val="bottom"/>
          </w:tcPr>
          <w:p w14:paraId="510DA72D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</w:tcBorders>
            <w:vAlign w:val="bottom"/>
          </w:tcPr>
          <w:p w14:paraId="13D349EF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</w:tcBorders>
            <w:vAlign w:val="bottom"/>
          </w:tcPr>
          <w:p w14:paraId="2BC80E79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1.117</w:t>
            </w:r>
          </w:p>
        </w:tc>
      </w:tr>
      <w:tr w:rsidR="004C7F05" w:rsidRPr="007328F3" w14:paraId="3D79266E" w14:textId="77777777" w:rsidTr="004C2048">
        <w:trPr>
          <w:trHeight w:val="208"/>
        </w:trPr>
        <w:tc>
          <w:tcPr>
            <w:tcW w:w="1596" w:type="dxa"/>
            <w:tcBorders>
              <w:top w:val="nil"/>
            </w:tcBorders>
            <w:shd w:val="clear" w:color="auto" w:fill="auto"/>
            <w:vAlign w:val="bottom"/>
          </w:tcPr>
          <w:p w14:paraId="0F2F3DCA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</w:tcBorders>
            <w:vAlign w:val="bottom"/>
          </w:tcPr>
          <w:p w14:paraId="22623019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3)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bottom"/>
          </w:tcPr>
          <w:p w14:paraId="2BDBEE06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025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bottom"/>
          </w:tcPr>
          <w:p w14:paraId="2F4725D6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68</w:t>
            </w:r>
          </w:p>
        </w:tc>
        <w:tc>
          <w:tcPr>
            <w:tcW w:w="791" w:type="dxa"/>
            <w:tcBorders>
              <w:top w:val="nil"/>
            </w:tcBorders>
            <w:shd w:val="clear" w:color="auto" w:fill="auto"/>
            <w:vAlign w:val="bottom"/>
          </w:tcPr>
          <w:p w14:paraId="57834B6C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412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bottom"/>
          </w:tcPr>
          <w:p w14:paraId="62F14F6A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031</w:t>
            </w:r>
          </w:p>
        </w:tc>
        <w:tc>
          <w:tcPr>
            <w:tcW w:w="730" w:type="dxa"/>
            <w:tcBorders>
              <w:top w:val="nil"/>
            </w:tcBorders>
            <w:vAlign w:val="bottom"/>
          </w:tcPr>
          <w:p w14:paraId="5E8085E6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203</w:t>
            </w:r>
          </w:p>
        </w:tc>
        <w:tc>
          <w:tcPr>
            <w:tcW w:w="733" w:type="dxa"/>
            <w:tcBorders>
              <w:top w:val="nil"/>
            </w:tcBorders>
            <w:vAlign w:val="bottom"/>
          </w:tcPr>
          <w:p w14:paraId="039DB415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39</w:t>
            </w:r>
          </w:p>
        </w:tc>
        <w:tc>
          <w:tcPr>
            <w:tcW w:w="840" w:type="dxa"/>
            <w:tcBorders>
              <w:top w:val="nil"/>
            </w:tcBorders>
            <w:vAlign w:val="bottom"/>
          </w:tcPr>
          <w:p w14:paraId="54122FD7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1</w:t>
            </w:r>
          </w:p>
        </w:tc>
        <w:tc>
          <w:tcPr>
            <w:tcW w:w="620" w:type="dxa"/>
            <w:tcBorders>
              <w:top w:val="nil"/>
            </w:tcBorders>
            <w:vAlign w:val="bottom"/>
          </w:tcPr>
          <w:p w14:paraId="58C23D5F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</w:tcBorders>
            <w:vAlign w:val="bottom"/>
          </w:tcPr>
          <w:p w14:paraId="2EB93F6D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</w:tcBorders>
            <w:vAlign w:val="bottom"/>
          </w:tcPr>
          <w:p w14:paraId="13C3113E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1.051</w:t>
            </w:r>
          </w:p>
        </w:tc>
      </w:tr>
      <w:tr w:rsidR="004C7F05" w:rsidRPr="007328F3" w14:paraId="1083B6A3" w14:textId="77777777" w:rsidTr="004C2048">
        <w:trPr>
          <w:trHeight w:val="85"/>
        </w:trPr>
        <w:tc>
          <w:tcPr>
            <w:tcW w:w="1596" w:type="dxa"/>
            <w:tcBorders>
              <w:top w:val="nil"/>
            </w:tcBorders>
            <w:shd w:val="clear" w:color="auto" w:fill="auto"/>
            <w:vAlign w:val="bottom"/>
          </w:tcPr>
          <w:p w14:paraId="6BC4188F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</w:tcBorders>
            <w:vAlign w:val="bottom"/>
          </w:tcPr>
          <w:p w14:paraId="5CEF148B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4)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bottom"/>
          </w:tcPr>
          <w:p w14:paraId="5AF3F63B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1.7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bottom"/>
          </w:tcPr>
          <w:p w14:paraId="5C3A1830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003</w:t>
            </w:r>
          </w:p>
        </w:tc>
        <w:tc>
          <w:tcPr>
            <w:tcW w:w="791" w:type="dxa"/>
            <w:tcBorders>
              <w:top w:val="nil"/>
            </w:tcBorders>
            <w:shd w:val="clear" w:color="auto" w:fill="auto"/>
            <w:vAlign w:val="bottom"/>
          </w:tcPr>
          <w:p w14:paraId="3BBED2B6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63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bottom"/>
          </w:tcPr>
          <w:p w14:paraId="22A671D3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029</w:t>
            </w:r>
          </w:p>
        </w:tc>
        <w:tc>
          <w:tcPr>
            <w:tcW w:w="730" w:type="dxa"/>
            <w:tcBorders>
              <w:top w:val="nil"/>
            </w:tcBorders>
            <w:vAlign w:val="bottom"/>
          </w:tcPr>
          <w:p w14:paraId="66698018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006</w:t>
            </w:r>
          </w:p>
        </w:tc>
        <w:tc>
          <w:tcPr>
            <w:tcW w:w="733" w:type="dxa"/>
            <w:tcBorders>
              <w:top w:val="nil"/>
            </w:tcBorders>
            <w:vAlign w:val="bottom"/>
          </w:tcPr>
          <w:p w14:paraId="78640DC1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309</w:t>
            </w:r>
          </w:p>
        </w:tc>
        <w:tc>
          <w:tcPr>
            <w:tcW w:w="840" w:type="dxa"/>
            <w:tcBorders>
              <w:top w:val="nil"/>
            </w:tcBorders>
            <w:vAlign w:val="bottom"/>
          </w:tcPr>
          <w:p w14:paraId="31709AAD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</w:t>
            </w:r>
          </w:p>
        </w:tc>
        <w:tc>
          <w:tcPr>
            <w:tcW w:w="620" w:type="dxa"/>
            <w:tcBorders>
              <w:top w:val="nil"/>
            </w:tcBorders>
            <w:vAlign w:val="bottom"/>
          </w:tcPr>
          <w:p w14:paraId="47EAB889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</w:tcBorders>
            <w:vAlign w:val="bottom"/>
          </w:tcPr>
          <w:p w14:paraId="12B649DF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</w:tcBorders>
            <w:vAlign w:val="bottom"/>
          </w:tcPr>
          <w:p w14:paraId="763CAB47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1.855</w:t>
            </w:r>
          </w:p>
        </w:tc>
      </w:tr>
      <w:tr w:rsidR="004C7F05" w:rsidRPr="007328F3" w14:paraId="2ADD82BE" w14:textId="77777777" w:rsidTr="004C2048">
        <w:trPr>
          <w:trHeight w:val="208"/>
        </w:trPr>
        <w:tc>
          <w:tcPr>
            <w:tcW w:w="159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80237CD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bottom"/>
          </w:tcPr>
          <w:p w14:paraId="782369DE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5)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1A164E9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288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7A8EA7B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06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6382E21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25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44E64DF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8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vAlign w:val="bottom"/>
          </w:tcPr>
          <w:p w14:paraId="4E8075AC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311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  <w:vAlign w:val="bottom"/>
          </w:tcPr>
          <w:p w14:paraId="312F2196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084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bottom"/>
          </w:tcPr>
          <w:p w14:paraId="78284E68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018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vAlign w:val="bottom"/>
          </w:tcPr>
          <w:p w14:paraId="3D54E098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vAlign w:val="bottom"/>
          </w:tcPr>
          <w:p w14:paraId="7C3907F3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vAlign w:val="bottom"/>
          </w:tcPr>
          <w:p w14:paraId="32F2E239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28</w:t>
            </w:r>
          </w:p>
        </w:tc>
      </w:tr>
      <w:tr w:rsidR="004C7F05" w:rsidRPr="007328F3" w14:paraId="01607B6A" w14:textId="77777777" w:rsidTr="004C2048">
        <w:trPr>
          <w:trHeight w:val="85"/>
        </w:trPr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ED8B4B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7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056EAC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1)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739FB0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1.606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C20FA8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99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DF8F61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034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8C2C92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252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969695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054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1BBF27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218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80F9A8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506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F68E99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C98B6D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1.935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F6BA93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2.282</w:t>
            </w:r>
          </w:p>
        </w:tc>
      </w:tr>
      <w:tr w:rsidR="004C7F05" w:rsidRPr="007328F3" w14:paraId="1D142D2C" w14:textId="77777777" w:rsidTr="004C2048">
        <w:trPr>
          <w:trHeight w:val="85"/>
        </w:trPr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6B3519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8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E0E4A3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1)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B01D75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1.007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66B59F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005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525D5F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36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D4D05D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34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4A6B3C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307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00A267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314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633FCF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55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939B61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BC8E0A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1.436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A1D925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1.114</w:t>
            </w:r>
          </w:p>
        </w:tc>
      </w:tr>
      <w:tr w:rsidR="004C7F05" w:rsidRPr="007328F3" w14:paraId="3DBD7BD6" w14:textId="77777777" w:rsidTr="004C2048">
        <w:trPr>
          <w:trHeight w:val="208"/>
        </w:trPr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15A476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vAlign w:val="bottom"/>
          </w:tcPr>
          <w:p w14:paraId="1B53148B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2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47CB85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1.692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57A1E8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4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EB0D0A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075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5FDE3E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356</w:t>
            </w:r>
          </w:p>
        </w:tc>
        <w:tc>
          <w:tcPr>
            <w:tcW w:w="730" w:type="dxa"/>
            <w:tcBorders>
              <w:top w:val="single" w:sz="4" w:space="0" w:color="auto"/>
            </w:tcBorders>
            <w:vAlign w:val="bottom"/>
          </w:tcPr>
          <w:p w14:paraId="56DDF7C5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289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bottom"/>
          </w:tcPr>
          <w:p w14:paraId="1C77152A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72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bottom"/>
          </w:tcPr>
          <w:p w14:paraId="1F73A282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373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bottom"/>
          </w:tcPr>
          <w:p w14:paraId="322E1C2F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  <w:vAlign w:val="bottom"/>
          </w:tcPr>
          <w:p w14:paraId="2DFC1170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  <w:vAlign w:val="bottom"/>
          </w:tcPr>
          <w:p w14:paraId="3A35D1C6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2.633</w:t>
            </w:r>
          </w:p>
        </w:tc>
      </w:tr>
      <w:tr w:rsidR="004C7F05" w:rsidRPr="007328F3" w14:paraId="1E81E67F" w14:textId="77777777" w:rsidTr="004C2048">
        <w:trPr>
          <w:trHeight w:val="85"/>
        </w:trPr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449197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9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bottom"/>
          </w:tcPr>
          <w:p w14:paraId="46922752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1)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FB49FB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2.644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52102E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23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438110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393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BB202C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792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bottom"/>
          </w:tcPr>
          <w:p w14:paraId="4ACE1E43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57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bottom"/>
          </w:tcPr>
          <w:p w14:paraId="606BC7DB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669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bottom"/>
          </w:tcPr>
          <w:p w14:paraId="21DEFC65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718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bottom"/>
          </w:tcPr>
          <w:p w14:paraId="02856E62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  <w:tcBorders>
              <w:bottom w:val="single" w:sz="4" w:space="0" w:color="auto"/>
            </w:tcBorders>
            <w:vAlign w:val="bottom"/>
          </w:tcPr>
          <w:p w14:paraId="53E86836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1.929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vAlign w:val="bottom"/>
          </w:tcPr>
          <w:p w14:paraId="15F2CBD2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2.163</w:t>
            </w:r>
          </w:p>
        </w:tc>
      </w:tr>
      <w:tr w:rsidR="004C7F05" w:rsidRPr="007328F3" w14:paraId="30E0174D" w14:textId="77777777" w:rsidTr="004C2048">
        <w:trPr>
          <w:trHeight w:val="85"/>
        </w:trPr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745A3E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1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B70100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1)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AE15DE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1.952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89E0AE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098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7D56CB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218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776CA7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234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904ABE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063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90091B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241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BA1F7D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17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56B2BE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1431A6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2.139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C190E3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2.329</w:t>
            </w:r>
          </w:p>
        </w:tc>
      </w:tr>
      <w:tr w:rsidR="004C7F05" w:rsidRPr="007328F3" w14:paraId="11C9D93E" w14:textId="77777777" w:rsidTr="004C2048">
        <w:trPr>
          <w:trHeight w:val="208"/>
        </w:trPr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EABFB7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b/>
                <w:sz w:val="18"/>
                <w:szCs w:val="18"/>
                <w:vertAlign w:val="subscript"/>
              </w:rPr>
            </w:pPr>
            <w:r w:rsidRPr="007328F3">
              <w:rPr>
                <w:b/>
                <w:sz w:val="18"/>
                <w:szCs w:val="18"/>
              </w:rPr>
              <w:t>Contribution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0BC981B0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80E4E0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D93819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b/>
                <w:sz w:val="18"/>
                <w:szCs w:val="18"/>
              </w:rPr>
            </w:pPr>
            <w:r w:rsidRPr="007328F3">
              <w:rPr>
                <w:b/>
                <w:sz w:val="18"/>
                <w:szCs w:val="18"/>
              </w:rPr>
              <w:t>-0.747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49DEF0" w14:textId="77777777" w:rsidR="004C7F05" w:rsidRPr="007328F3" w:rsidRDefault="004C7F05" w:rsidP="004C2048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7328F3">
              <w:rPr>
                <w:b/>
                <w:sz w:val="18"/>
                <w:szCs w:val="18"/>
              </w:rPr>
              <w:t>0.055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FA7E72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b/>
                <w:sz w:val="18"/>
                <w:szCs w:val="18"/>
              </w:rPr>
            </w:pPr>
            <w:r w:rsidRPr="007328F3">
              <w:rPr>
                <w:b/>
                <w:sz w:val="18"/>
                <w:szCs w:val="18"/>
              </w:rPr>
              <w:t>-0.221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D1AC6A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b/>
                <w:sz w:val="18"/>
                <w:szCs w:val="18"/>
              </w:rPr>
            </w:pPr>
            <w:r w:rsidRPr="007328F3">
              <w:rPr>
                <w:b/>
                <w:sz w:val="18"/>
                <w:szCs w:val="18"/>
              </w:rPr>
              <w:t>-0.501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D01F8C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b/>
                <w:sz w:val="18"/>
                <w:szCs w:val="18"/>
              </w:rPr>
            </w:pPr>
            <w:r w:rsidRPr="007328F3">
              <w:rPr>
                <w:b/>
                <w:sz w:val="18"/>
                <w:szCs w:val="18"/>
              </w:rPr>
              <w:t>1.105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570AD0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b/>
                <w:sz w:val="18"/>
                <w:szCs w:val="18"/>
              </w:rPr>
            </w:pPr>
            <w:r w:rsidRPr="007328F3">
              <w:rPr>
                <w:b/>
                <w:sz w:val="18"/>
                <w:szCs w:val="18"/>
              </w:rPr>
              <w:t>-0.853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4695F1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F32A3A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A7A74C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b/>
                <w:sz w:val="18"/>
                <w:szCs w:val="18"/>
              </w:rPr>
            </w:pPr>
            <w:r w:rsidRPr="007328F3">
              <w:rPr>
                <w:b/>
                <w:sz w:val="18"/>
                <w:szCs w:val="18"/>
              </w:rPr>
              <w:t>-3.542</w:t>
            </w:r>
          </w:p>
        </w:tc>
      </w:tr>
      <w:tr w:rsidR="004C7F05" w:rsidRPr="007328F3" w14:paraId="43B2CC1F" w14:textId="77777777" w:rsidTr="004C2048">
        <w:trPr>
          <w:trHeight w:val="208"/>
        </w:trPr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9FCFB5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18EFFE5D" w14:textId="77777777" w:rsidR="004C7F05" w:rsidRPr="007328F3" w:rsidRDefault="004C7F05" w:rsidP="004C2048">
            <w:pPr>
              <w:snapToGrid w:val="0"/>
              <w:rPr>
                <w:i/>
                <w:sz w:val="18"/>
                <w:szCs w:val="18"/>
              </w:rPr>
            </w:pPr>
          </w:p>
        </w:tc>
        <w:tc>
          <w:tcPr>
            <w:tcW w:w="450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FE04AF" w14:textId="77777777" w:rsidR="004C7F05" w:rsidRPr="007328F3" w:rsidRDefault="004C7F05" w:rsidP="004C2048">
            <w:pPr>
              <w:snapToGrid w:val="0"/>
              <w:ind w:left="-107" w:firstLine="39"/>
              <w:rPr>
                <w:i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310691AE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2081" w:type="dxa"/>
            <w:gridSpan w:val="3"/>
            <w:tcBorders>
              <w:top w:val="single" w:sz="4" w:space="0" w:color="auto"/>
            </w:tcBorders>
          </w:tcPr>
          <w:p w14:paraId="640F8D76" w14:textId="77777777" w:rsidR="004C7F05" w:rsidRPr="007328F3" w:rsidRDefault="004C7F05" w:rsidP="004C2048">
            <w:pPr>
              <w:snapToGrid w:val="0"/>
              <w:ind w:left="-107" w:firstLine="39"/>
              <w:rPr>
                <w:i/>
                <w:sz w:val="18"/>
                <w:szCs w:val="18"/>
              </w:rPr>
            </w:pPr>
          </w:p>
        </w:tc>
      </w:tr>
      <w:tr w:rsidR="004C7F05" w:rsidRPr="007328F3" w14:paraId="7513CC4F" w14:textId="77777777" w:rsidTr="004C2048">
        <w:trPr>
          <w:trHeight w:val="73"/>
        </w:trPr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</w:tcPr>
          <w:p w14:paraId="3D4D9C73" w14:textId="77777777" w:rsidR="004C7F05" w:rsidRPr="007328F3" w:rsidRDefault="004C7F05" w:rsidP="004C2048">
            <w:pPr>
              <w:snapToGrid w:val="0"/>
              <w:ind w:left="35" w:right="-369" w:hanging="35"/>
              <w:jc w:val="both"/>
              <w:rPr>
                <w:b/>
                <w:bCs/>
                <w:sz w:val="18"/>
                <w:szCs w:val="18"/>
              </w:rPr>
            </w:pPr>
            <w:r w:rsidRPr="007328F3">
              <w:rPr>
                <w:b/>
                <w:bCs/>
                <w:sz w:val="18"/>
                <w:szCs w:val="18"/>
              </w:rPr>
              <w:t xml:space="preserve">Network 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6577C3CA" w14:textId="77777777" w:rsidR="004C7F05" w:rsidRPr="007328F3" w:rsidRDefault="004C7F05" w:rsidP="004C2048">
            <w:pPr>
              <w:snapToGrid w:val="0"/>
              <w:ind w:right="-369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9EF852" w14:textId="77777777" w:rsidR="004C7F05" w:rsidRPr="007328F3" w:rsidRDefault="004C7F05" w:rsidP="004C2048">
            <w:pPr>
              <w:snapToGrid w:val="0"/>
              <w:ind w:right="-369"/>
              <w:rPr>
                <w:b/>
                <w:bCs/>
                <w:sz w:val="18"/>
                <w:szCs w:val="18"/>
              </w:rPr>
            </w:pPr>
            <w:r w:rsidRPr="007328F3">
              <w:rPr>
                <w:b/>
                <w:bCs/>
                <w:sz w:val="18"/>
                <w:szCs w:val="18"/>
              </w:rPr>
              <w:t>Bias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A936C1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b/>
                <w:bCs/>
                <w:sz w:val="18"/>
                <w:szCs w:val="18"/>
              </w:rPr>
            </w:pPr>
            <w:r w:rsidRPr="007328F3">
              <w:rPr>
                <w:b/>
                <w:bCs/>
                <w:sz w:val="18"/>
                <w:szCs w:val="18"/>
              </w:rPr>
              <w:t>IMWD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</w:tcPr>
          <w:p w14:paraId="3DA68991" w14:textId="77777777" w:rsidR="004C7F05" w:rsidRPr="007328F3" w:rsidRDefault="004C7F05" w:rsidP="004C2048">
            <w:pPr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 w:rsidRPr="007328F3">
              <w:rPr>
                <w:b/>
                <w:bCs/>
                <w:sz w:val="18"/>
                <w:szCs w:val="18"/>
              </w:rPr>
              <w:t>AMI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</w:tcPr>
          <w:p w14:paraId="38F85877" w14:textId="77777777" w:rsidR="004C7F05" w:rsidRPr="007328F3" w:rsidRDefault="004C7F05" w:rsidP="004C2048">
            <w:pPr>
              <w:snapToGrid w:val="0"/>
              <w:ind w:left="-107" w:right="-49" w:firstLine="39"/>
              <w:jc w:val="center"/>
              <w:rPr>
                <w:b/>
                <w:bCs/>
                <w:sz w:val="18"/>
                <w:szCs w:val="18"/>
              </w:rPr>
            </w:pPr>
            <w:r w:rsidRPr="007328F3">
              <w:rPr>
                <w:b/>
                <w:bCs/>
                <w:sz w:val="18"/>
                <w:szCs w:val="18"/>
              </w:rPr>
              <w:t>PEC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2A66B070" w14:textId="77777777" w:rsidR="004C7F05" w:rsidRPr="007328F3" w:rsidRDefault="004C7F05" w:rsidP="004C2048">
            <w:pPr>
              <w:snapToGrid w:val="0"/>
              <w:ind w:left="-107" w:right="-49" w:firstLine="39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408B7F0C" w14:textId="77777777" w:rsidR="004C7F05" w:rsidRPr="007328F3" w:rsidRDefault="004C7F05" w:rsidP="004C2048">
            <w:pPr>
              <w:snapToGrid w:val="0"/>
              <w:ind w:left="-107" w:right="-49" w:firstLine="39"/>
              <w:jc w:val="center"/>
              <w:rPr>
                <w:b/>
                <w:bCs/>
                <w:sz w:val="18"/>
                <w:szCs w:val="18"/>
              </w:rPr>
            </w:pPr>
            <w:r w:rsidRPr="007328F3">
              <w:rPr>
                <w:b/>
                <w:bCs/>
                <w:sz w:val="18"/>
                <w:szCs w:val="18"/>
              </w:rPr>
              <w:t>Bias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4295B857" w14:textId="77777777" w:rsidR="004C7F05" w:rsidRPr="007328F3" w:rsidRDefault="004C7F05" w:rsidP="004C2048">
            <w:pPr>
              <w:snapToGrid w:val="0"/>
              <w:ind w:left="-107" w:right="-49" w:firstLine="39"/>
              <w:jc w:val="center"/>
              <w:rPr>
                <w:b/>
                <w:bCs/>
                <w:sz w:val="18"/>
                <w:szCs w:val="18"/>
              </w:rPr>
            </w:pPr>
            <w:r w:rsidRPr="007328F3">
              <w:rPr>
                <w:b/>
                <w:bCs/>
                <w:sz w:val="18"/>
                <w:szCs w:val="18"/>
              </w:rPr>
              <w:t>AMWD</w:t>
            </w:r>
          </w:p>
        </w:tc>
        <w:tc>
          <w:tcPr>
            <w:tcW w:w="620" w:type="dxa"/>
          </w:tcPr>
          <w:p w14:paraId="04CDB84D" w14:textId="77777777" w:rsidR="004C7F05" w:rsidRPr="007328F3" w:rsidRDefault="004C7F05" w:rsidP="004C2048">
            <w:pPr>
              <w:snapToGrid w:val="0"/>
              <w:ind w:left="-107" w:right="-49" w:firstLine="39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0" w:type="dxa"/>
          </w:tcPr>
          <w:p w14:paraId="63241B84" w14:textId="77777777" w:rsidR="004C7F05" w:rsidRPr="007328F3" w:rsidRDefault="004C7F05" w:rsidP="004C2048">
            <w:pPr>
              <w:snapToGrid w:val="0"/>
              <w:ind w:left="-107" w:right="-49" w:firstLine="39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1" w:type="dxa"/>
          </w:tcPr>
          <w:p w14:paraId="7B4083F8" w14:textId="77777777" w:rsidR="004C7F05" w:rsidRPr="007328F3" w:rsidRDefault="004C7F05" w:rsidP="004C2048">
            <w:pPr>
              <w:snapToGrid w:val="0"/>
              <w:ind w:left="-107" w:right="-49" w:firstLine="39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4C7F05" w:rsidRPr="007328F3" w14:paraId="30878381" w14:textId="77777777" w:rsidTr="004C2048">
        <w:trPr>
          <w:trHeight w:val="208"/>
        </w:trPr>
        <w:tc>
          <w:tcPr>
            <w:tcW w:w="230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391DF6C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i/>
                <w:sz w:val="18"/>
                <w:szCs w:val="18"/>
              </w:rPr>
              <w:t>Factors effecting AMWD</w:t>
            </w:r>
          </w:p>
        </w:tc>
        <w:tc>
          <w:tcPr>
            <w:tcW w:w="3046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E34FB4A" w14:textId="77777777" w:rsidR="004C7F05" w:rsidRPr="007328F3" w:rsidRDefault="004C7F05" w:rsidP="004C2048">
            <w:pPr>
              <w:snapToGrid w:val="0"/>
              <w:ind w:left="-107" w:firstLine="39"/>
              <w:rPr>
                <w:sz w:val="18"/>
                <w:szCs w:val="18"/>
              </w:rPr>
            </w:pPr>
            <w:r w:rsidRPr="007328F3">
              <w:rPr>
                <w:i/>
                <w:sz w:val="18"/>
                <w:szCs w:val="18"/>
              </w:rPr>
              <w:t>Hidden Layer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</w:tcPr>
          <w:p w14:paraId="3199238B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1573" w:type="dxa"/>
            <w:gridSpan w:val="2"/>
            <w:tcBorders>
              <w:top w:val="nil"/>
              <w:bottom w:val="single" w:sz="4" w:space="0" w:color="auto"/>
            </w:tcBorders>
          </w:tcPr>
          <w:p w14:paraId="5AF56748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i/>
                <w:sz w:val="18"/>
                <w:szCs w:val="18"/>
              </w:rPr>
              <w:t>Output Layer</w:t>
            </w:r>
          </w:p>
        </w:tc>
        <w:tc>
          <w:tcPr>
            <w:tcW w:w="620" w:type="dxa"/>
          </w:tcPr>
          <w:p w14:paraId="1388228E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</w:tcPr>
          <w:p w14:paraId="68A25C8D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</w:tcPr>
          <w:p w14:paraId="37C58B8D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</w:tr>
      <w:tr w:rsidR="004C7F05" w:rsidRPr="007328F3" w14:paraId="2D306460" w14:textId="77777777" w:rsidTr="004C2048">
        <w:trPr>
          <w:trHeight w:val="208"/>
        </w:trPr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CCB930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  <w:vertAlign w:val="subscript"/>
              </w:rPr>
            </w:pPr>
            <w:r w:rsidRPr="007328F3">
              <w:rPr>
                <w:sz w:val="18"/>
                <w:szCs w:val="18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bottom"/>
          </w:tcPr>
          <w:p w14:paraId="1DE951AA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1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AEE9777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2.305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356641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786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A0A407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284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C18745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016</w:t>
            </w:r>
          </w:p>
        </w:tc>
        <w:tc>
          <w:tcPr>
            <w:tcW w:w="730" w:type="dxa"/>
            <w:tcBorders>
              <w:top w:val="single" w:sz="4" w:space="0" w:color="auto"/>
            </w:tcBorders>
            <w:vAlign w:val="bottom"/>
          </w:tcPr>
          <w:p w14:paraId="2D6F3D1B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vAlign w:val="bottom"/>
          </w:tcPr>
          <w:p w14:paraId="1F8802E3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2.385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bottom"/>
          </w:tcPr>
          <w:p w14:paraId="3FE37C48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2.58</w:t>
            </w:r>
          </w:p>
        </w:tc>
        <w:tc>
          <w:tcPr>
            <w:tcW w:w="620" w:type="dxa"/>
          </w:tcPr>
          <w:p w14:paraId="1523AA61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</w:tcPr>
          <w:p w14:paraId="144C0503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</w:tcPr>
          <w:p w14:paraId="4368F94A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</w:tr>
      <w:tr w:rsidR="004C7F05" w:rsidRPr="007328F3" w14:paraId="15795F22" w14:textId="77777777" w:rsidTr="004C2048">
        <w:trPr>
          <w:trHeight w:val="85"/>
        </w:trPr>
        <w:tc>
          <w:tcPr>
            <w:tcW w:w="159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4877E35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bottom"/>
          </w:tcPr>
          <w:p w14:paraId="4D018E18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2)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FB51C90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006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215A517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236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36B48F5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087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5DAC489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29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vAlign w:val="bottom"/>
          </w:tcPr>
          <w:p w14:paraId="34B273F7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  <w:vAlign w:val="bottom"/>
          </w:tcPr>
          <w:p w14:paraId="3D17AD69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bottom"/>
          </w:tcPr>
          <w:p w14:paraId="50647773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54</w:t>
            </w:r>
          </w:p>
        </w:tc>
        <w:tc>
          <w:tcPr>
            <w:tcW w:w="620" w:type="dxa"/>
          </w:tcPr>
          <w:p w14:paraId="39475C9B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</w:tcPr>
          <w:p w14:paraId="01B87A62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</w:tcPr>
          <w:p w14:paraId="1D3BAD70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</w:tr>
      <w:tr w:rsidR="004C7F05" w:rsidRPr="007328F3" w14:paraId="115B95E5" w14:textId="77777777" w:rsidTr="004C2048">
        <w:trPr>
          <w:trHeight w:val="85"/>
        </w:trPr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4363BB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55E89A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1)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C95CE6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2.062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FDAE43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858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12F77C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035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AD4443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074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208D9E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E5A09D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1.847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4FAC69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2.102</w:t>
            </w:r>
          </w:p>
        </w:tc>
        <w:tc>
          <w:tcPr>
            <w:tcW w:w="620" w:type="dxa"/>
          </w:tcPr>
          <w:p w14:paraId="1296064C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</w:tcPr>
          <w:p w14:paraId="207C5665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</w:tcPr>
          <w:p w14:paraId="5D0B30CA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</w:tr>
      <w:tr w:rsidR="004C7F05" w:rsidRPr="007328F3" w14:paraId="29FAAAA3" w14:textId="77777777" w:rsidTr="004C2048">
        <w:trPr>
          <w:trHeight w:val="85"/>
        </w:trPr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9223DF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76E5E5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1)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5E71C4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2.399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3F168A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911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5077AA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66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0B6BD4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205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349143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B58ABC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2.105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982E82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2.326</w:t>
            </w:r>
          </w:p>
        </w:tc>
        <w:tc>
          <w:tcPr>
            <w:tcW w:w="620" w:type="dxa"/>
          </w:tcPr>
          <w:p w14:paraId="5D3CED64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</w:tcPr>
          <w:p w14:paraId="056C1011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</w:tcPr>
          <w:p w14:paraId="1DB0FD85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</w:tr>
      <w:tr w:rsidR="004C7F05" w:rsidRPr="007328F3" w14:paraId="2817B5CE" w14:textId="77777777" w:rsidTr="004C2048">
        <w:trPr>
          <w:trHeight w:val="85"/>
        </w:trPr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710875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4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5E30CB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1)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82AFBE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2.276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9CD740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796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FA9A2D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092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F987CB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69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DB2940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CA400F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2.261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08680D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2.474</w:t>
            </w:r>
          </w:p>
        </w:tc>
        <w:tc>
          <w:tcPr>
            <w:tcW w:w="620" w:type="dxa"/>
          </w:tcPr>
          <w:p w14:paraId="068C8415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</w:tcPr>
          <w:p w14:paraId="57B3C66F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</w:tcPr>
          <w:p w14:paraId="26D081FE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</w:tr>
      <w:tr w:rsidR="004C7F05" w:rsidRPr="007328F3" w14:paraId="28D689C6" w14:textId="77777777" w:rsidTr="004C2048">
        <w:trPr>
          <w:trHeight w:val="85"/>
        </w:trPr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A67315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5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bottom"/>
          </w:tcPr>
          <w:p w14:paraId="7C99BEE6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1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3D6854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95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D83237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036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0B1756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02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8B104A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031</w:t>
            </w:r>
          </w:p>
        </w:tc>
        <w:tc>
          <w:tcPr>
            <w:tcW w:w="730" w:type="dxa"/>
            <w:tcBorders>
              <w:top w:val="single" w:sz="4" w:space="0" w:color="auto"/>
            </w:tcBorders>
            <w:vAlign w:val="bottom"/>
          </w:tcPr>
          <w:p w14:paraId="75FCBCBF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vAlign w:val="bottom"/>
          </w:tcPr>
          <w:p w14:paraId="7BE1F1BB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2.109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bottom"/>
          </w:tcPr>
          <w:p w14:paraId="26038700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1.567</w:t>
            </w:r>
          </w:p>
        </w:tc>
        <w:tc>
          <w:tcPr>
            <w:tcW w:w="620" w:type="dxa"/>
          </w:tcPr>
          <w:p w14:paraId="705ECC69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</w:tcPr>
          <w:p w14:paraId="7FD4C7EF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</w:tcPr>
          <w:p w14:paraId="21071C54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</w:tr>
      <w:tr w:rsidR="004C7F05" w:rsidRPr="007328F3" w14:paraId="56C818A5" w14:textId="77777777" w:rsidTr="004C2048">
        <w:trPr>
          <w:trHeight w:val="85"/>
        </w:trPr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7040CE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vAlign w:val="bottom"/>
          </w:tcPr>
          <w:p w14:paraId="7272EA70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2)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98AF18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1.759</w:t>
            </w:r>
          </w:p>
        </w:tc>
        <w:tc>
          <w:tcPr>
            <w:tcW w:w="7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81EE7B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636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A6B875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14</w:t>
            </w:r>
          </w:p>
        </w:tc>
        <w:tc>
          <w:tcPr>
            <w:tcW w:w="81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FF16D5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51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bottom"/>
          </w:tcPr>
          <w:p w14:paraId="771B90F0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bottom w:val="nil"/>
            </w:tcBorders>
            <w:vAlign w:val="bottom"/>
          </w:tcPr>
          <w:p w14:paraId="779443CA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vAlign w:val="bottom"/>
          </w:tcPr>
          <w:p w14:paraId="0DF99F49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2.759</w:t>
            </w:r>
          </w:p>
        </w:tc>
        <w:tc>
          <w:tcPr>
            <w:tcW w:w="620" w:type="dxa"/>
          </w:tcPr>
          <w:p w14:paraId="3C607395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</w:tcPr>
          <w:p w14:paraId="5B3F0095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</w:tcPr>
          <w:p w14:paraId="1B062BB9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</w:tr>
      <w:tr w:rsidR="004C7F05" w:rsidRPr="007328F3" w14:paraId="01D7750C" w14:textId="77777777" w:rsidTr="004C2048">
        <w:trPr>
          <w:trHeight w:val="85"/>
        </w:trPr>
        <w:tc>
          <w:tcPr>
            <w:tcW w:w="159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56653DF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bottom"/>
          </w:tcPr>
          <w:p w14:paraId="51AC7B5C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3)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1056118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282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66ACC68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362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A3080D4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23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1CB370E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368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vAlign w:val="bottom"/>
          </w:tcPr>
          <w:p w14:paraId="4C0BFF75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  <w:vAlign w:val="bottom"/>
          </w:tcPr>
          <w:p w14:paraId="03541083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bottom"/>
          </w:tcPr>
          <w:p w14:paraId="4B0A1F5F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77</w:t>
            </w:r>
          </w:p>
        </w:tc>
        <w:tc>
          <w:tcPr>
            <w:tcW w:w="620" w:type="dxa"/>
          </w:tcPr>
          <w:p w14:paraId="5E6258AD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</w:tcPr>
          <w:p w14:paraId="7DF0DB88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</w:tcPr>
          <w:p w14:paraId="1C22E5D2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</w:tr>
      <w:tr w:rsidR="004C7F05" w:rsidRPr="007328F3" w14:paraId="0592EE44" w14:textId="77777777" w:rsidTr="004C2048">
        <w:trPr>
          <w:trHeight w:val="208"/>
        </w:trPr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B1F2F9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  <w:vertAlign w:val="subscript"/>
              </w:rPr>
            </w:pPr>
            <w:r w:rsidRPr="007328F3">
              <w:rPr>
                <w:sz w:val="18"/>
                <w:szCs w:val="18"/>
              </w:rPr>
              <w:t>6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bottom"/>
          </w:tcPr>
          <w:p w14:paraId="62C31B57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1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FCC420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738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FCF292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6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F270BA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025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DB776B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69</w:t>
            </w:r>
          </w:p>
        </w:tc>
        <w:tc>
          <w:tcPr>
            <w:tcW w:w="730" w:type="dxa"/>
            <w:tcBorders>
              <w:top w:val="single" w:sz="4" w:space="0" w:color="auto"/>
            </w:tcBorders>
            <w:vAlign w:val="bottom"/>
          </w:tcPr>
          <w:p w14:paraId="0B813AC9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vAlign w:val="bottom"/>
          </w:tcPr>
          <w:p w14:paraId="77B8EEAF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1.829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bottom"/>
          </w:tcPr>
          <w:p w14:paraId="0CA99C39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1.003</w:t>
            </w:r>
          </w:p>
        </w:tc>
        <w:tc>
          <w:tcPr>
            <w:tcW w:w="620" w:type="dxa"/>
          </w:tcPr>
          <w:p w14:paraId="61DAF8DE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</w:tcPr>
          <w:p w14:paraId="288A4566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</w:tcPr>
          <w:p w14:paraId="5B953158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</w:tr>
      <w:tr w:rsidR="004C7F05" w:rsidRPr="007328F3" w14:paraId="2A03C8B5" w14:textId="77777777" w:rsidTr="004C2048">
        <w:trPr>
          <w:trHeight w:val="208"/>
        </w:trPr>
        <w:tc>
          <w:tcPr>
            <w:tcW w:w="1596" w:type="dxa"/>
            <w:tcBorders>
              <w:top w:val="nil"/>
            </w:tcBorders>
            <w:shd w:val="clear" w:color="auto" w:fill="auto"/>
            <w:vAlign w:val="bottom"/>
          </w:tcPr>
          <w:p w14:paraId="70CB4C64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10" w:type="dxa"/>
            <w:tcBorders>
              <w:top w:val="nil"/>
            </w:tcBorders>
            <w:vAlign w:val="bottom"/>
          </w:tcPr>
          <w:p w14:paraId="423E802E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2)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bottom"/>
          </w:tcPr>
          <w:p w14:paraId="72C83542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1.778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bottom"/>
          </w:tcPr>
          <w:p w14:paraId="05B008EF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601</w:t>
            </w:r>
          </w:p>
        </w:tc>
        <w:tc>
          <w:tcPr>
            <w:tcW w:w="791" w:type="dxa"/>
            <w:tcBorders>
              <w:top w:val="nil"/>
            </w:tcBorders>
            <w:shd w:val="clear" w:color="auto" w:fill="auto"/>
            <w:vAlign w:val="bottom"/>
          </w:tcPr>
          <w:p w14:paraId="4D53784A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13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bottom"/>
          </w:tcPr>
          <w:p w14:paraId="163A82F5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286</w:t>
            </w:r>
          </w:p>
        </w:tc>
        <w:tc>
          <w:tcPr>
            <w:tcW w:w="730" w:type="dxa"/>
            <w:tcBorders>
              <w:top w:val="nil"/>
            </w:tcBorders>
            <w:vAlign w:val="bottom"/>
          </w:tcPr>
          <w:p w14:paraId="5DBE9CD6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</w:tcBorders>
            <w:vAlign w:val="bottom"/>
          </w:tcPr>
          <w:p w14:paraId="7493A18B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</w:tcBorders>
            <w:vAlign w:val="bottom"/>
          </w:tcPr>
          <w:p w14:paraId="5EA94F99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2.847</w:t>
            </w:r>
          </w:p>
        </w:tc>
        <w:tc>
          <w:tcPr>
            <w:tcW w:w="620" w:type="dxa"/>
          </w:tcPr>
          <w:p w14:paraId="205F9566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</w:tcPr>
          <w:p w14:paraId="0DF3245A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</w:tcPr>
          <w:p w14:paraId="43C6504F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</w:tr>
      <w:tr w:rsidR="004C7F05" w:rsidRPr="007328F3" w14:paraId="40528DB4" w14:textId="77777777" w:rsidTr="004C2048">
        <w:trPr>
          <w:trHeight w:val="208"/>
        </w:trPr>
        <w:tc>
          <w:tcPr>
            <w:tcW w:w="1596" w:type="dxa"/>
            <w:tcBorders>
              <w:top w:val="nil"/>
            </w:tcBorders>
            <w:shd w:val="clear" w:color="auto" w:fill="auto"/>
            <w:vAlign w:val="bottom"/>
          </w:tcPr>
          <w:p w14:paraId="6E3791B5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10" w:type="dxa"/>
            <w:tcBorders>
              <w:top w:val="nil"/>
            </w:tcBorders>
            <w:vAlign w:val="bottom"/>
          </w:tcPr>
          <w:p w14:paraId="64DDB14E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3)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bottom"/>
          </w:tcPr>
          <w:p w14:paraId="27E7F48C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81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bottom"/>
          </w:tcPr>
          <w:p w14:paraId="089D7854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265</w:t>
            </w:r>
          </w:p>
        </w:tc>
        <w:tc>
          <w:tcPr>
            <w:tcW w:w="791" w:type="dxa"/>
            <w:tcBorders>
              <w:top w:val="nil"/>
            </w:tcBorders>
            <w:shd w:val="clear" w:color="auto" w:fill="auto"/>
            <w:vAlign w:val="bottom"/>
          </w:tcPr>
          <w:p w14:paraId="1C1DDD59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376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bottom"/>
          </w:tcPr>
          <w:p w14:paraId="40C166F7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08</w:t>
            </w:r>
          </w:p>
        </w:tc>
        <w:tc>
          <w:tcPr>
            <w:tcW w:w="730" w:type="dxa"/>
            <w:tcBorders>
              <w:top w:val="nil"/>
            </w:tcBorders>
            <w:vAlign w:val="bottom"/>
          </w:tcPr>
          <w:p w14:paraId="5697DE15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</w:tcBorders>
            <w:vAlign w:val="bottom"/>
          </w:tcPr>
          <w:p w14:paraId="1B2FA8FE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</w:tcBorders>
            <w:vAlign w:val="bottom"/>
          </w:tcPr>
          <w:p w14:paraId="0E72D831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226</w:t>
            </w:r>
          </w:p>
        </w:tc>
        <w:tc>
          <w:tcPr>
            <w:tcW w:w="620" w:type="dxa"/>
          </w:tcPr>
          <w:p w14:paraId="66DC80F4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</w:tcPr>
          <w:p w14:paraId="344BF07A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</w:tcPr>
          <w:p w14:paraId="60553802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</w:tr>
      <w:tr w:rsidR="004C7F05" w:rsidRPr="007328F3" w14:paraId="19943AB3" w14:textId="77777777" w:rsidTr="004C2048">
        <w:trPr>
          <w:trHeight w:val="208"/>
        </w:trPr>
        <w:tc>
          <w:tcPr>
            <w:tcW w:w="159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A12F839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bottom"/>
          </w:tcPr>
          <w:p w14:paraId="04C987A4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4)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2654564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074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223EA9D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455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6EC6857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217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66BD39B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488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vAlign w:val="bottom"/>
          </w:tcPr>
          <w:p w14:paraId="51A1C0D7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  <w:vAlign w:val="bottom"/>
          </w:tcPr>
          <w:p w14:paraId="456FE8A6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bottom"/>
          </w:tcPr>
          <w:p w14:paraId="713CFB66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016</w:t>
            </w:r>
          </w:p>
        </w:tc>
        <w:tc>
          <w:tcPr>
            <w:tcW w:w="620" w:type="dxa"/>
          </w:tcPr>
          <w:p w14:paraId="4B8562C1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</w:tcPr>
          <w:p w14:paraId="572A52C4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</w:tcPr>
          <w:p w14:paraId="0DB5FC14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</w:tr>
      <w:tr w:rsidR="004C7F05" w:rsidRPr="007328F3" w14:paraId="251F95F7" w14:textId="77777777" w:rsidTr="004C2048">
        <w:trPr>
          <w:trHeight w:val="85"/>
        </w:trPr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9C97AD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7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bottom"/>
          </w:tcPr>
          <w:p w14:paraId="2073BFF6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1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97FA5D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2.211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6C8BE4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868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3F75F6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209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9D0076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277</w:t>
            </w:r>
          </w:p>
        </w:tc>
        <w:tc>
          <w:tcPr>
            <w:tcW w:w="730" w:type="dxa"/>
            <w:tcBorders>
              <w:top w:val="single" w:sz="4" w:space="0" w:color="auto"/>
            </w:tcBorders>
            <w:vAlign w:val="bottom"/>
          </w:tcPr>
          <w:p w14:paraId="2A277B25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vAlign w:val="bottom"/>
          </w:tcPr>
          <w:p w14:paraId="47AC10D5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2.078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bottom"/>
          </w:tcPr>
          <w:p w14:paraId="2F0EA5C7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2.325</w:t>
            </w:r>
          </w:p>
        </w:tc>
        <w:tc>
          <w:tcPr>
            <w:tcW w:w="620" w:type="dxa"/>
          </w:tcPr>
          <w:p w14:paraId="5FFA9A6F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</w:tcPr>
          <w:p w14:paraId="2C0377AE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</w:tcPr>
          <w:p w14:paraId="1C132282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</w:tr>
      <w:tr w:rsidR="004C7F05" w:rsidRPr="007328F3" w14:paraId="42AADDA1" w14:textId="77777777" w:rsidTr="004C2048">
        <w:trPr>
          <w:trHeight w:val="85"/>
        </w:trPr>
        <w:tc>
          <w:tcPr>
            <w:tcW w:w="1596" w:type="dxa"/>
            <w:tcBorders>
              <w:top w:val="nil"/>
            </w:tcBorders>
            <w:shd w:val="clear" w:color="auto" w:fill="auto"/>
            <w:vAlign w:val="bottom"/>
          </w:tcPr>
          <w:p w14:paraId="47C8FC2C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</w:tcBorders>
            <w:vAlign w:val="bottom"/>
          </w:tcPr>
          <w:p w14:paraId="047EFCDA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2)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vAlign w:val="bottom"/>
          </w:tcPr>
          <w:p w14:paraId="16B6FB02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022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bottom"/>
          </w:tcPr>
          <w:p w14:paraId="04C83DF8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154</w:t>
            </w:r>
          </w:p>
        </w:tc>
        <w:tc>
          <w:tcPr>
            <w:tcW w:w="791" w:type="dxa"/>
            <w:tcBorders>
              <w:top w:val="nil"/>
            </w:tcBorders>
            <w:shd w:val="clear" w:color="auto" w:fill="auto"/>
            <w:vAlign w:val="bottom"/>
          </w:tcPr>
          <w:p w14:paraId="10FDF617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069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vAlign w:val="bottom"/>
          </w:tcPr>
          <w:p w14:paraId="79D67D29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25</w:t>
            </w:r>
          </w:p>
        </w:tc>
        <w:tc>
          <w:tcPr>
            <w:tcW w:w="730" w:type="dxa"/>
            <w:tcBorders>
              <w:top w:val="nil"/>
            </w:tcBorders>
            <w:vAlign w:val="bottom"/>
          </w:tcPr>
          <w:p w14:paraId="348C7F90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</w:tcBorders>
            <w:vAlign w:val="bottom"/>
          </w:tcPr>
          <w:p w14:paraId="0D067FEC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</w:tcBorders>
            <w:vAlign w:val="bottom"/>
          </w:tcPr>
          <w:p w14:paraId="4D663496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077</w:t>
            </w:r>
          </w:p>
        </w:tc>
        <w:tc>
          <w:tcPr>
            <w:tcW w:w="620" w:type="dxa"/>
          </w:tcPr>
          <w:p w14:paraId="64FC2CA4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</w:tcPr>
          <w:p w14:paraId="39497ABA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</w:tcPr>
          <w:p w14:paraId="52F601AB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</w:tr>
      <w:tr w:rsidR="004C7F05" w:rsidRPr="007328F3" w14:paraId="50FACB38" w14:textId="77777777" w:rsidTr="004C2048">
        <w:trPr>
          <w:trHeight w:val="85"/>
        </w:trPr>
        <w:tc>
          <w:tcPr>
            <w:tcW w:w="159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0054188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bottom"/>
          </w:tcPr>
          <w:p w14:paraId="54AFC24A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3)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5BD8073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372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1F5A761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332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822E16B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311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D2EB404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385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vAlign w:val="bottom"/>
          </w:tcPr>
          <w:p w14:paraId="03BCEEC0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  <w:vAlign w:val="bottom"/>
          </w:tcPr>
          <w:p w14:paraId="021FE171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bottom"/>
          </w:tcPr>
          <w:p w14:paraId="1C186D8A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58</w:t>
            </w:r>
          </w:p>
        </w:tc>
        <w:tc>
          <w:tcPr>
            <w:tcW w:w="620" w:type="dxa"/>
          </w:tcPr>
          <w:p w14:paraId="702F1788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</w:tcPr>
          <w:p w14:paraId="59A6A96D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</w:tcPr>
          <w:p w14:paraId="69BE9F86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</w:tr>
      <w:tr w:rsidR="004C7F05" w:rsidRPr="007328F3" w14:paraId="30C9F02C" w14:textId="77777777" w:rsidTr="004C2048">
        <w:trPr>
          <w:trHeight w:val="85"/>
        </w:trPr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5300A1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8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4BFFCC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1)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A110BF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2.43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0C4ED8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801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399E0B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049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70E336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135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C978F0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3185B9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2.478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E3F1D4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2.644</w:t>
            </w:r>
          </w:p>
        </w:tc>
        <w:tc>
          <w:tcPr>
            <w:tcW w:w="620" w:type="dxa"/>
          </w:tcPr>
          <w:p w14:paraId="09C15A3D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</w:tcPr>
          <w:p w14:paraId="59AF9254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</w:tcPr>
          <w:p w14:paraId="3F8D74E3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</w:tr>
      <w:tr w:rsidR="004C7F05" w:rsidRPr="007328F3" w14:paraId="38FC3351" w14:textId="77777777" w:rsidTr="004C2048">
        <w:trPr>
          <w:trHeight w:val="85"/>
        </w:trPr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0F9B4E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9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C5D893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1)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C12660F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2.43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E1FB15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674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6A1FDB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0.056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54FC7D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09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66F869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54CC68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2.885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3279B6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3.09</w:t>
            </w:r>
          </w:p>
        </w:tc>
        <w:tc>
          <w:tcPr>
            <w:tcW w:w="620" w:type="dxa"/>
          </w:tcPr>
          <w:p w14:paraId="31742358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</w:tcPr>
          <w:p w14:paraId="4F7CB3D8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</w:tcPr>
          <w:p w14:paraId="7E0C4D3E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</w:tr>
      <w:tr w:rsidR="004C7F05" w:rsidRPr="007328F3" w14:paraId="6778C26D" w14:textId="77777777" w:rsidTr="004C2048">
        <w:trPr>
          <w:trHeight w:val="85"/>
        </w:trPr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498491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10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6F75DC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H(1:1)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0941D4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bCs/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2.422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2F31BD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8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9403B1" w14:textId="77777777" w:rsidR="004C7F05" w:rsidRPr="007328F3" w:rsidRDefault="004C7F05" w:rsidP="004C2048">
            <w:pPr>
              <w:snapToGrid w:val="0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096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5E6395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0.025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1F3381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07B6AD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2.37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F7EA62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  <w:r w:rsidRPr="007328F3">
              <w:rPr>
                <w:sz w:val="18"/>
                <w:szCs w:val="18"/>
              </w:rPr>
              <w:t>-2.545</w:t>
            </w:r>
          </w:p>
        </w:tc>
        <w:tc>
          <w:tcPr>
            <w:tcW w:w="620" w:type="dxa"/>
            <w:tcBorders>
              <w:bottom w:val="single" w:sz="4" w:space="0" w:color="auto"/>
            </w:tcBorders>
          </w:tcPr>
          <w:p w14:paraId="53E77BC8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72847AC0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5F660272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sz w:val="18"/>
                <w:szCs w:val="18"/>
              </w:rPr>
            </w:pPr>
          </w:p>
        </w:tc>
      </w:tr>
      <w:tr w:rsidR="004C7F05" w:rsidRPr="007328F3" w14:paraId="3C93F68C" w14:textId="77777777" w:rsidTr="004C2048">
        <w:trPr>
          <w:trHeight w:val="208"/>
        </w:trPr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C7C8D5" w14:textId="77777777" w:rsidR="004C7F05" w:rsidRPr="007328F3" w:rsidRDefault="004C7F05" w:rsidP="004C2048">
            <w:pPr>
              <w:snapToGrid w:val="0"/>
              <w:ind w:left="35" w:right="-346" w:hanging="35"/>
              <w:jc w:val="both"/>
              <w:rPr>
                <w:b/>
                <w:sz w:val="18"/>
                <w:szCs w:val="18"/>
                <w:vertAlign w:val="subscript"/>
              </w:rPr>
            </w:pPr>
            <w:r w:rsidRPr="007328F3">
              <w:rPr>
                <w:b/>
                <w:sz w:val="18"/>
                <w:szCs w:val="18"/>
              </w:rPr>
              <w:t>Contribution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7170692B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7F9601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AA4FBF" w14:textId="77777777" w:rsidR="004C7F05" w:rsidRPr="007328F3" w:rsidRDefault="004C7F05" w:rsidP="004C2048">
            <w:pPr>
              <w:snapToGrid w:val="0"/>
              <w:ind w:left="-108"/>
              <w:jc w:val="center"/>
              <w:rPr>
                <w:b/>
                <w:sz w:val="18"/>
                <w:szCs w:val="18"/>
              </w:rPr>
            </w:pPr>
            <w:r w:rsidRPr="007328F3">
              <w:rPr>
                <w:b/>
                <w:sz w:val="18"/>
                <w:szCs w:val="18"/>
              </w:rPr>
              <w:t>-2.304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C232BF" w14:textId="77777777" w:rsidR="004C7F05" w:rsidRPr="007328F3" w:rsidRDefault="004C7F05" w:rsidP="004C2048">
            <w:pPr>
              <w:snapToGrid w:val="0"/>
              <w:jc w:val="center"/>
              <w:rPr>
                <w:b/>
                <w:sz w:val="18"/>
                <w:szCs w:val="18"/>
              </w:rPr>
            </w:pPr>
            <w:r w:rsidRPr="007328F3">
              <w:rPr>
                <w:b/>
                <w:sz w:val="18"/>
                <w:szCs w:val="18"/>
              </w:rPr>
              <w:t>-0.668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219EF5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b/>
                <w:sz w:val="18"/>
                <w:szCs w:val="18"/>
              </w:rPr>
            </w:pPr>
            <w:r w:rsidRPr="007328F3">
              <w:rPr>
                <w:b/>
                <w:sz w:val="18"/>
                <w:szCs w:val="18"/>
              </w:rPr>
              <w:t>0.703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DBE11E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57F3A5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2AE02E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b/>
                <w:sz w:val="18"/>
                <w:szCs w:val="18"/>
              </w:rPr>
            </w:pPr>
            <w:r w:rsidRPr="007328F3">
              <w:rPr>
                <w:b/>
                <w:sz w:val="18"/>
                <w:szCs w:val="18"/>
              </w:rPr>
              <w:t>-5.491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E6F305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05C409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3E501B" w14:textId="77777777" w:rsidR="004C7F05" w:rsidRPr="007328F3" w:rsidRDefault="004C7F05" w:rsidP="004C2048">
            <w:pPr>
              <w:snapToGrid w:val="0"/>
              <w:ind w:left="-107" w:firstLine="39"/>
              <w:jc w:val="center"/>
              <w:rPr>
                <w:b/>
                <w:sz w:val="18"/>
                <w:szCs w:val="18"/>
              </w:rPr>
            </w:pPr>
          </w:p>
        </w:tc>
      </w:tr>
    </w:tbl>
    <w:p w14:paraId="1366316D" w14:textId="77777777" w:rsidR="004C7F05" w:rsidRPr="007328F3" w:rsidRDefault="004C7F05" w:rsidP="004C7F05">
      <w:pPr>
        <w:snapToGrid w:val="0"/>
        <w:jc w:val="both"/>
        <w:rPr>
          <w:sz w:val="16"/>
          <w:szCs w:val="16"/>
        </w:rPr>
      </w:pPr>
      <w:r w:rsidRPr="007328F3">
        <w:rPr>
          <w:b/>
          <w:sz w:val="16"/>
          <w:szCs w:val="16"/>
        </w:rPr>
        <w:t>Note:</w:t>
      </w:r>
      <w:r w:rsidRPr="007328F3">
        <w:rPr>
          <w:sz w:val="16"/>
          <w:szCs w:val="16"/>
        </w:rPr>
        <w:t xml:space="preserve"> </w:t>
      </w:r>
      <w:r w:rsidRPr="007328F3">
        <w:rPr>
          <w:bCs/>
          <w:sz w:val="16"/>
          <w:szCs w:val="16"/>
        </w:rPr>
        <w:t>HIE: Health Improvement Expectancy; EEX: Effort Expectancy; PRV: Price Value; PVU: Perceived Vulnerability; HCO: Health Consciousness; PRE</w:t>
      </w:r>
      <w:r w:rsidRPr="007328F3">
        <w:rPr>
          <w:rFonts w:eastAsia="SimSun"/>
          <w:bCs/>
          <w:sz w:val="16"/>
          <w:szCs w:val="16"/>
        </w:rPr>
        <w:t>:</w:t>
      </w:r>
      <w:r w:rsidRPr="007328F3">
        <w:rPr>
          <w:sz w:val="16"/>
          <w:szCs w:val="16"/>
        </w:rPr>
        <w:t xml:space="preserve"> Perceived Reliability; IMWD: Intention to Use MWD; AMWD: Usage of MWD; </w:t>
      </w:r>
      <w:r w:rsidRPr="007328F3">
        <w:rPr>
          <w:bCs/>
          <w:sz w:val="16"/>
          <w:szCs w:val="16"/>
        </w:rPr>
        <w:t xml:space="preserve">PEC: Pre-Existing Conditions; AMI: Average Monthly Income              </w:t>
      </w:r>
    </w:p>
    <w:p w14:paraId="5282F0E6" w14:textId="77777777" w:rsidR="004C7F05" w:rsidRPr="007328F3" w:rsidRDefault="004C7F05" w:rsidP="004C7F05">
      <w:pPr>
        <w:snapToGrid w:val="0"/>
        <w:jc w:val="both"/>
        <w:rPr>
          <w:sz w:val="16"/>
          <w:szCs w:val="16"/>
        </w:rPr>
      </w:pPr>
      <w:r w:rsidRPr="007328F3">
        <w:rPr>
          <w:b/>
          <w:sz w:val="16"/>
          <w:szCs w:val="16"/>
        </w:rPr>
        <w:t>Source:</w:t>
      </w:r>
      <w:r w:rsidRPr="007328F3">
        <w:rPr>
          <w:sz w:val="16"/>
          <w:szCs w:val="16"/>
        </w:rPr>
        <w:t xml:space="preserve"> Author’s data analysis    </w:t>
      </w:r>
    </w:p>
    <w:p w14:paraId="04607A48" w14:textId="77777777" w:rsidR="004C7F05" w:rsidRDefault="004C7F05" w:rsidP="004C7F05"/>
    <w:p w14:paraId="4F5F8B92" w14:textId="77777777" w:rsidR="004C7F05" w:rsidRDefault="004C7F05">
      <w:bookmarkStart w:id="0" w:name="_GoBack"/>
      <w:bookmarkEnd w:id="0"/>
    </w:p>
    <w:sectPr w:rsidR="004C7F05" w:rsidSect="001C08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051"/>
    <w:rsid w:val="0003087B"/>
    <w:rsid w:val="0003378B"/>
    <w:rsid w:val="00040A33"/>
    <w:rsid w:val="001025F6"/>
    <w:rsid w:val="00132154"/>
    <w:rsid w:val="001A7900"/>
    <w:rsid w:val="001C0890"/>
    <w:rsid w:val="0031733F"/>
    <w:rsid w:val="003B382E"/>
    <w:rsid w:val="004C7F05"/>
    <w:rsid w:val="004E43AF"/>
    <w:rsid w:val="00687051"/>
    <w:rsid w:val="00696619"/>
    <w:rsid w:val="00862453"/>
    <w:rsid w:val="008C4D97"/>
    <w:rsid w:val="00943BB3"/>
    <w:rsid w:val="009A6FEE"/>
    <w:rsid w:val="009C5785"/>
    <w:rsid w:val="009E6CE0"/>
    <w:rsid w:val="00A052B8"/>
    <w:rsid w:val="00B708BF"/>
    <w:rsid w:val="00C41FE8"/>
    <w:rsid w:val="00D24D43"/>
    <w:rsid w:val="00E45F2B"/>
    <w:rsid w:val="00EB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3658C8"/>
  <w15:chartTrackingRefBased/>
  <w15:docId w15:val="{89D9CFC6-D148-A94C-BC23-E978A4C48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705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7051"/>
    <w:rPr>
      <w:rFonts w:eastAsiaTheme="minorEastAsia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32</Words>
  <Characters>8165</Characters>
  <Application>Microsoft Office Word</Application>
  <DocSecurity>0</DocSecurity>
  <Lines>68</Lines>
  <Paragraphs>19</Paragraphs>
  <ScaleCrop>false</ScaleCrop>
  <Company/>
  <LinksUpToDate>false</LinksUpToDate>
  <CharactersWithSpaces>9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Mamun</dc:creator>
  <cp:keywords/>
  <dc:description/>
  <cp:lastModifiedBy>Abdullah Al Mamun</cp:lastModifiedBy>
  <cp:revision>2</cp:revision>
  <dcterms:created xsi:type="dcterms:W3CDTF">2022-06-23T09:15:00Z</dcterms:created>
  <dcterms:modified xsi:type="dcterms:W3CDTF">2022-08-10T09:34:00Z</dcterms:modified>
</cp:coreProperties>
</file>